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3D36A0" w14:textId="7FAE3966" w:rsidR="00030D85" w:rsidRPr="00CC0055" w:rsidRDefault="00CD165C" w:rsidP="00280744">
      <w:pPr>
        <w:spacing w:line="360" w:lineRule="auto"/>
        <w:jc w:val="both"/>
        <w:rPr>
          <w:rFonts w:ascii="Times New Roman" w:eastAsia="Calibri" w:hAnsi="Times New Roman" w:cs="Times New Roman"/>
          <w:b/>
          <w:lang w:val="en-US"/>
        </w:rPr>
      </w:pPr>
      <w:bookmarkStart w:id="0" w:name="_GoBack"/>
      <w:bookmarkEnd w:id="0"/>
      <w:r w:rsidRPr="00CD165C">
        <w:rPr>
          <w:rFonts w:ascii="Times New Roman" w:eastAsia="Calibri" w:hAnsi="Times New Roman" w:cs="Times New Roman"/>
          <w:b/>
          <w:sz w:val="24"/>
          <w:szCs w:val="24"/>
          <w:lang w:val="en-US" w:eastAsia="pt-BR"/>
        </w:rPr>
        <w:t>Supplementary</w:t>
      </w:r>
      <w:r w:rsidRPr="00CC0055">
        <w:rPr>
          <w:rFonts w:ascii="Times New Roman" w:eastAsia="Calibri" w:hAnsi="Times New Roman" w:cs="Times New Roman"/>
          <w:b/>
          <w:lang w:val="en-US"/>
        </w:rPr>
        <w:t xml:space="preserve"> </w:t>
      </w:r>
      <w:r w:rsidR="00030D85" w:rsidRPr="00CC0055">
        <w:rPr>
          <w:rFonts w:ascii="Times New Roman" w:eastAsia="Calibri" w:hAnsi="Times New Roman" w:cs="Times New Roman"/>
          <w:b/>
          <w:lang w:val="en-US"/>
        </w:rPr>
        <w:t xml:space="preserve">Table </w:t>
      </w:r>
      <w:r w:rsidR="00AC6CC2">
        <w:rPr>
          <w:rFonts w:ascii="Times New Roman" w:eastAsia="Calibri" w:hAnsi="Times New Roman" w:cs="Times New Roman"/>
          <w:b/>
          <w:lang w:val="en-US"/>
        </w:rPr>
        <w:t>2</w:t>
      </w:r>
      <w:r w:rsidR="00C104F5">
        <w:rPr>
          <w:rFonts w:ascii="Times New Roman" w:eastAsia="Calibri" w:hAnsi="Times New Roman" w:cs="Times New Roman"/>
          <w:b/>
          <w:lang w:val="en-US"/>
        </w:rPr>
        <w:t>.</w:t>
      </w:r>
      <w:r w:rsidR="00030D85" w:rsidRPr="00CC0055">
        <w:rPr>
          <w:rFonts w:ascii="Times New Roman" w:eastAsia="Calibri" w:hAnsi="Times New Roman" w:cs="Times New Roman"/>
          <w:b/>
          <w:lang w:val="en-US"/>
        </w:rPr>
        <w:t xml:space="preserve"> Triatomines mortality after two doses of fluralaner (</w:t>
      </w:r>
      <w:r w:rsidR="00E304A1">
        <w:rPr>
          <w:rFonts w:ascii="Times New Roman" w:eastAsia="Calibri" w:hAnsi="Times New Roman" w:cs="Times New Roman"/>
          <w:b/>
          <w:lang w:val="en-US"/>
        </w:rPr>
        <w:t>2</w:t>
      </w:r>
      <w:r w:rsidR="00030D85" w:rsidRPr="00CC0055">
        <w:rPr>
          <w:rFonts w:ascii="Times New Roman" w:eastAsia="Calibri" w:hAnsi="Times New Roman" w:cs="Times New Roman"/>
          <w:b/>
          <w:lang w:val="en-US"/>
        </w:rPr>
        <w:t>.5 mg/kg)</w:t>
      </w:r>
      <w:r w:rsidR="00F93CF4" w:rsidRPr="00CC0055">
        <w:rPr>
          <w:rFonts w:ascii="Times New Roman" w:eastAsia="Calibri" w:hAnsi="Times New Roman" w:cs="Times New Roman"/>
          <w:b/>
          <w:lang w:val="en-US"/>
        </w:rPr>
        <w:t xml:space="preserve"> administered in chickens.</w:t>
      </w:r>
      <w:r w:rsidR="00280744">
        <w:rPr>
          <w:rFonts w:ascii="Times New Roman" w:eastAsia="Calibri" w:hAnsi="Times New Roman" w:cs="Times New Roman"/>
          <w:b/>
          <w:lang w:val="en-US"/>
        </w:rPr>
        <w:t xml:space="preserve"> </w:t>
      </w:r>
      <w:r w:rsidR="00280744" w:rsidRPr="00280744">
        <w:rPr>
          <w:rFonts w:ascii="Times New Roman" w:eastAsia="Calibri" w:hAnsi="Times New Roman" w:cs="Times New Roman"/>
          <w:sz w:val="24"/>
          <w:szCs w:val="24"/>
          <w:lang w:val="en-US"/>
        </w:rPr>
        <w:t xml:space="preserve">Statistical analysis was performed </w:t>
      </w:r>
      <w:r w:rsidR="00280744" w:rsidRPr="00036182">
        <w:rPr>
          <w:rFonts w:ascii="Times New Roman" w:hAnsi="Times New Roman" w:cs="Times New Roman"/>
          <w:sz w:val="24"/>
          <w:szCs w:val="24"/>
          <w:lang w:val="en-US"/>
        </w:rPr>
        <w:t>using generalized linear mixed model (GLMM) for repeated measures</w:t>
      </w:r>
      <w:r w:rsidR="00280744" w:rsidRPr="00280744">
        <w:rPr>
          <w:rFonts w:ascii="Times New Roman" w:eastAsia="Calibri" w:hAnsi="Times New Roman" w:cs="Times New Roman"/>
          <w:sz w:val="24"/>
          <w:szCs w:val="24"/>
          <w:lang w:val="en-US"/>
        </w:rPr>
        <w:t xml:space="preserve"> comparing </w:t>
      </w:r>
      <w:r w:rsidR="00280744">
        <w:rPr>
          <w:rFonts w:ascii="Times New Roman" w:eastAsia="Calibri" w:hAnsi="Times New Roman" w:cs="Times New Roman"/>
          <w:sz w:val="24"/>
          <w:szCs w:val="24"/>
          <w:lang w:val="en-US"/>
        </w:rPr>
        <w:t xml:space="preserve">triatomine </w:t>
      </w:r>
      <w:r w:rsidR="00280744" w:rsidRPr="00280744">
        <w:rPr>
          <w:rFonts w:ascii="Times New Roman" w:eastAsia="Calibri" w:hAnsi="Times New Roman" w:cs="Times New Roman"/>
          <w:sz w:val="24"/>
          <w:szCs w:val="24"/>
          <w:lang w:val="en-US"/>
        </w:rPr>
        <w:t>mortality before treatment with the different periods evaluated after treatment.</w:t>
      </w:r>
    </w:p>
    <w:tbl>
      <w:tblPr>
        <w:tblStyle w:val="Tabelacomgrade1"/>
        <w:tblW w:w="10206"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68"/>
        <w:gridCol w:w="993"/>
        <w:gridCol w:w="992"/>
        <w:gridCol w:w="992"/>
        <w:gridCol w:w="992"/>
        <w:gridCol w:w="993"/>
        <w:gridCol w:w="992"/>
        <w:gridCol w:w="992"/>
        <w:gridCol w:w="992"/>
      </w:tblGrid>
      <w:tr w:rsidR="002A4FCD" w:rsidRPr="00CC0055" w14:paraId="76A445D7" w14:textId="2B0B8C40" w:rsidTr="002A4FCD">
        <w:trPr>
          <w:jc w:val="center"/>
        </w:trPr>
        <w:tc>
          <w:tcPr>
            <w:tcW w:w="2268" w:type="dxa"/>
          </w:tcPr>
          <w:p w14:paraId="51BB003B" w14:textId="2E7CAE36" w:rsidR="002A4FCD" w:rsidRPr="00CC0055" w:rsidRDefault="002A4FCD" w:rsidP="002A4FCD">
            <w:pPr>
              <w:spacing w:line="360" w:lineRule="auto"/>
              <w:jc w:val="center"/>
              <w:rPr>
                <w:rFonts w:ascii="Times New Roman" w:eastAsia="Calibri" w:hAnsi="Times New Roman" w:cs="Times New Roman"/>
                <w:b/>
                <w:sz w:val="18"/>
                <w:szCs w:val="18"/>
                <w:lang w:val="en-US"/>
              </w:rPr>
            </w:pPr>
            <w:r w:rsidRPr="00CC0055">
              <w:rPr>
                <w:rFonts w:ascii="Times New Roman" w:eastAsia="Calibri" w:hAnsi="Times New Roman" w:cs="Times New Roman"/>
                <w:b/>
                <w:sz w:val="18"/>
                <w:szCs w:val="20"/>
                <w:lang w:val="en-US"/>
              </w:rPr>
              <w:t>Triatomine species</w:t>
            </w:r>
            <w:r w:rsidRPr="00CC0055">
              <w:rPr>
                <w:rFonts w:ascii="Times New Roman" w:eastAsia="Calibri" w:hAnsi="Times New Roman" w:cs="Times New Roman"/>
                <w:b/>
                <w:sz w:val="18"/>
                <w:szCs w:val="18"/>
                <w:lang w:val="en-US"/>
              </w:rPr>
              <w:t>/days after treatment</w:t>
            </w:r>
          </w:p>
        </w:tc>
        <w:tc>
          <w:tcPr>
            <w:tcW w:w="993" w:type="dxa"/>
          </w:tcPr>
          <w:p w14:paraId="0E04B95E" w14:textId="69C0FD5C" w:rsidR="002A4FCD" w:rsidRPr="00CC0055" w:rsidRDefault="002A4FCD" w:rsidP="002A4FCD">
            <w:pPr>
              <w:spacing w:line="360" w:lineRule="auto"/>
              <w:ind w:left="-205" w:firstLine="205"/>
              <w:jc w:val="center"/>
              <w:rPr>
                <w:rFonts w:ascii="Times New Roman" w:eastAsia="Calibri" w:hAnsi="Times New Roman" w:cs="Times New Roman"/>
                <w:b/>
                <w:sz w:val="18"/>
                <w:szCs w:val="18"/>
              </w:rPr>
            </w:pPr>
            <w:r w:rsidRPr="00CC0055">
              <w:rPr>
                <w:rFonts w:ascii="Times New Roman" w:eastAsia="Calibri" w:hAnsi="Times New Roman" w:cs="Times New Roman"/>
                <w:b/>
                <w:sz w:val="18"/>
                <w:szCs w:val="20"/>
              </w:rPr>
              <w:t>1</w:t>
            </w:r>
          </w:p>
        </w:tc>
        <w:tc>
          <w:tcPr>
            <w:tcW w:w="992" w:type="dxa"/>
          </w:tcPr>
          <w:p w14:paraId="66480E22" w14:textId="2EB5E15B" w:rsidR="002A4FCD" w:rsidRPr="00CC0055" w:rsidRDefault="002A4FCD" w:rsidP="002A4FCD">
            <w:pPr>
              <w:spacing w:line="360" w:lineRule="auto"/>
              <w:ind w:left="-205" w:firstLine="205"/>
              <w:jc w:val="center"/>
              <w:rPr>
                <w:rFonts w:ascii="Times New Roman" w:eastAsia="Calibri" w:hAnsi="Times New Roman" w:cs="Times New Roman"/>
                <w:b/>
                <w:sz w:val="18"/>
                <w:szCs w:val="18"/>
              </w:rPr>
            </w:pPr>
            <w:r w:rsidRPr="00CC0055">
              <w:rPr>
                <w:rFonts w:ascii="Times New Roman" w:eastAsia="Calibri" w:hAnsi="Times New Roman" w:cs="Times New Roman"/>
                <w:b/>
                <w:sz w:val="18"/>
                <w:szCs w:val="20"/>
              </w:rPr>
              <w:t>7</w:t>
            </w:r>
          </w:p>
        </w:tc>
        <w:tc>
          <w:tcPr>
            <w:tcW w:w="992" w:type="dxa"/>
          </w:tcPr>
          <w:p w14:paraId="75531706" w14:textId="3340F3D3" w:rsidR="002A4FCD" w:rsidRPr="00CC0055" w:rsidRDefault="002A4FCD" w:rsidP="002A4FCD">
            <w:pPr>
              <w:spacing w:line="360" w:lineRule="auto"/>
              <w:ind w:left="-205" w:firstLine="205"/>
              <w:jc w:val="center"/>
              <w:rPr>
                <w:rFonts w:ascii="Times New Roman" w:eastAsia="Calibri" w:hAnsi="Times New Roman" w:cs="Times New Roman"/>
                <w:b/>
                <w:sz w:val="18"/>
                <w:szCs w:val="18"/>
              </w:rPr>
            </w:pPr>
            <w:r w:rsidRPr="00CC0055">
              <w:rPr>
                <w:rFonts w:ascii="Times New Roman" w:eastAsia="Calibri" w:hAnsi="Times New Roman" w:cs="Times New Roman"/>
                <w:b/>
                <w:sz w:val="18"/>
                <w:szCs w:val="20"/>
              </w:rPr>
              <w:t>14</w:t>
            </w:r>
          </w:p>
        </w:tc>
        <w:tc>
          <w:tcPr>
            <w:tcW w:w="992" w:type="dxa"/>
          </w:tcPr>
          <w:p w14:paraId="0FA737DF" w14:textId="1212BB3C" w:rsidR="002A4FCD" w:rsidRPr="00CC0055" w:rsidRDefault="002A4FCD" w:rsidP="002A4FCD">
            <w:pPr>
              <w:spacing w:line="360" w:lineRule="auto"/>
              <w:ind w:left="-205" w:firstLine="205"/>
              <w:jc w:val="center"/>
              <w:rPr>
                <w:rFonts w:ascii="Times New Roman" w:eastAsia="Calibri" w:hAnsi="Times New Roman" w:cs="Times New Roman"/>
                <w:b/>
                <w:sz w:val="18"/>
                <w:szCs w:val="18"/>
              </w:rPr>
            </w:pPr>
            <w:r w:rsidRPr="00CC0055">
              <w:rPr>
                <w:rFonts w:ascii="Times New Roman" w:eastAsia="Calibri" w:hAnsi="Times New Roman" w:cs="Times New Roman"/>
                <w:b/>
                <w:sz w:val="18"/>
                <w:szCs w:val="20"/>
              </w:rPr>
              <w:t>21</w:t>
            </w:r>
          </w:p>
        </w:tc>
        <w:tc>
          <w:tcPr>
            <w:tcW w:w="993" w:type="dxa"/>
          </w:tcPr>
          <w:p w14:paraId="1D170EB3" w14:textId="33CBD18F" w:rsidR="002A4FCD" w:rsidRPr="00CC0055" w:rsidRDefault="002A4FCD" w:rsidP="002A4FCD">
            <w:pPr>
              <w:spacing w:line="360" w:lineRule="auto"/>
              <w:ind w:left="-205" w:firstLine="205"/>
              <w:jc w:val="center"/>
              <w:rPr>
                <w:rFonts w:ascii="Times New Roman" w:eastAsia="Calibri" w:hAnsi="Times New Roman" w:cs="Times New Roman"/>
                <w:b/>
                <w:sz w:val="18"/>
                <w:szCs w:val="18"/>
              </w:rPr>
            </w:pPr>
            <w:r w:rsidRPr="00CC0055">
              <w:rPr>
                <w:rFonts w:ascii="Times New Roman" w:eastAsia="Calibri" w:hAnsi="Times New Roman" w:cs="Times New Roman"/>
                <w:b/>
                <w:sz w:val="18"/>
                <w:szCs w:val="20"/>
              </w:rPr>
              <w:t>28</w:t>
            </w:r>
          </w:p>
        </w:tc>
        <w:tc>
          <w:tcPr>
            <w:tcW w:w="992" w:type="dxa"/>
          </w:tcPr>
          <w:p w14:paraId="189BB4B5" w14:textId="20AAF8FD" w:rsidR="002A4FCD" w:rsidRPr="00CC0055" w:rsidRDefault="002A4FCD" w:rsidP="002A4FCD">
            <w:pPr>
              <w:spacing w:line="360" w:lineRule="auto"/>
              <w:jc w:val="center"/>
              <w:rPr>
                <w:rFonts w:ascii="Times New Roman" w:eastAsia="Calibri" w:hAnsi="Times New Roman" w:cs="Times New Roman"/>
                <w:b/>
                <w:sz w:val="18"/>
                <w:szCs w:val="18"/>
              </w:rPr>
            </w:pPr>
            <w:r w:rsidRPr="00CC0055">
              <w:rPr>
                <w:rFonts w:ascii="Times New Roman" w:eastAsia="Calibri" w:hAnsi="Times New Roman" w:cs="Times New Roman"/>
                <w:b/>
                <w:sz w:val="18"/>
                <w:szCs w:val="20"/>
              </w:rPr>
              <w:t>35</w:t>
            </w:r>
          </w:p>
        </w:tc>
        <w:tc>
          <w:tcPr>
            <w:tcW w:w="992" w:type="dxa"/>
          </w:tcPr>
          <w:p w14:paraId="287048C4" w14:textId="68AE16CA" w:rsidR="002A4FCD" w:rsidRPr="00CC0055" w:rsidRDefault="002A4FCD" w:rsidP="002A4FCD">
            <w:pPr>
              <w:spacing w:line="360" w:lineRule="auto"/>
              <w:jc w:val="center"/>
              <w:rPr>
                <w:rFonts w:ascii="Times New Roman" w:eastAsia="Calibri" w:hAnsi="Times New Roman" w:cs="Times New Roman"/>
                <w:b/>
                <w:sz w:val="18"/>
                <w:szCs w:val="18"/>
              </w:rPr>
            </w:pPr>
            <w:r w:rsidRPr="00CC0055">
              <w:rPr>
                <w:rFonts w:ascii="Times New Roman" w:eastAsia="Calibri" w:hAnsi="Times New Roman" w:cs="Times New Roman"/>
                <w:b/>
                <w:sz w:val="18"/>
                <w:szCs w:val="20"/>
              </w:rPr>
              <w:t>56</w:t>
            </w:r>
          </w:p>
        </w:tc>
        <w:tc>
          <w:tcPr>
            <w:tcW w:w="992" w:type="dxa"/>
          </w:tcPr>
          <w:p w14:paraId="7018993A" w14:textId="36FAFDD6" w:rsidR="002A4FCD" w:rsidRPr="00CC0055" w:rsidRDefault="002A4FCD" w:rsidP="002A4FCD">
            <w:pPr>
              <w:spacing w:line="360" w:lineRule="auto"/>
              <w:jc w:val="center"/>
              <w:rPr>
                <w:rFonts w:ascii="Times New Roman" w:eastAsia="Calibri" w:hAnsi="Times New Roman" w:cs="Times New Roman"/>
                <w:b/>
                <w:sz w:val="18"/>
                <w:szCs w:val="20"/>
              </w:rPr>
            </w:pPr>
            <w:r>
              <w:rPr>
                <w:rFonts w:ascii="Times New Roman" w:eastAsia="Calibri" w:hAnsi="Times New Roman" w:cs="Times New Roman"/>
                <w:b/>
                <w:sz w:val="18"/>
                <w:szCs w:val="20"/>
              </w:rPr>
              <w:t>77</w:t>
            </w:r>
          </w:p>
        </w:tc>
      </w:tr>
      <w:tr w:rsidR="00BB49E9" w:rsidRPr="00CC0055" w14:paraId="0F23BB37" w14:textId="09C9C6CE" w:rsidTr="002A4FCD">
        <w:trPr>
          <w:jc w:val="center"/>
        </w:trPr>
        <w:tc>
          <w:tcPr>
            <w:tcW w:w="2268" w:type="dxa"/>
          </w:tcPr>
          <w:p w14:paraId="68FC9F3C" w14:textId="77777777" w:rsidR="00BB49E9" w:rsidRDefault="00BB49E9" w:rsidP="00BB49E9">
            <w:pPr>
              <w:spacing w:line="360" w:lineRule="auto"/>
              <w:jc w:val="center"/>
              <w:rPr>
                <w:rFonts w:ascii="Times New Roman" w:eastAsia="Calibri" w:hAnsi="Times New Roman" w:cs="Times New Roman"/>
                <w:i/>
                <w:sz w:val="18"/>
                <w:szCs w:val="20"/>
              </w:rPr>
            </w:pPr>
            <w:r w:rsidRPr="00F95996">
              <w:rPr>
                <w:rFonts w:ascii="Times New Roman" w:eastAsia="Calibri" w:hAnsi="Times New Roman" w:cs="Times New Roman"/>
                <w:i/>
                <w:sz w:val="18"/>
                <w:szCs w:val="20"/>
              </w:rPr>
              <w:t>Rhodnius prolixus (%)</w:t>
            </w:r>
          </w:p>
          <w:p w14:paraId="1718439E" w14:textId="20B65E09" w:rsidR="00BB49E9" w:rsidRPr="00CC0055" w:rsidRDefault="00BB49E9" w:rsidP="00BB49E9">
            <w:pPr>
              <w:spacing w:line="360" w:lineRule="auto"/>
              <w:jc w:val="center"/>
              <w:rPr>
                <w:rFonts w:ascii="Times New Roman" w:eastAsia="Calibri" w:hAnsi="Times New Roman" w:cs="Times New Roman"/>
                <w:i/>
                <w:sz w:val="18"/>
                <w:szCs w:val="18"/>
              </w:rPr>
            </w:pPr>
            <w:r>
              <w:rPr>
                <w:rFonts w:ascii="Times New Roman" w:eastAsia="Calibri" w:hAnsi="Times New Roman" w:cs="Times New Roman"/>
                <w:i/>
                <w:sz w:val="18"/>
                <w:szCs w:val="20"/>
              </w:rPr>
              <w:t xml:space="preserve">(p </w:t>
            </w:r>
            <w:proofErr w:type="spellStart"/>
            <w:r>
              <w:rPr>
                <w:rFonts w:ascii="Times New Roman" w:eastAsia="Calibri" w:hAnsi="Times New Roman" w:cs="Times New Roman"/>
                <w:i/>
                <w:sz w:val="18"/>
                <w:szCs w:val="20"/>
              </w:rPr>
              <w:t>value</w:t>
            </w:r>
            <w:proofErr w:type="spellEnd"/>
            <w:r>
              <w:rPr>
                <w:rFonts w:ascii="Times New Roman" w:eastAsia="Calibri" w:hAnsi="Times New Roman" w:cs="Times New Roman"/>
                <w:i/>
                <w:sz w:val="18"/>
                <w:szCs w:val="20"/>
              </w:rPr>
              <w:t>)</w:t>
            </w:r>
          </w:p>
        </w:tc>
        <w:tc>
          <w:tcPr>
            <w:tcW w:w="993" w:type="dxa"/>
          </w:tcPr>
          <w:p w14:paraId="3A51C3BC" w14:textId="77777777"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18E6B747" w14:textId="146A86E0"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09EC84EE" w14:textId="77777777"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6611DF14" w14:textId="673C64F2"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53213E85" w14:textId="77777777"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56A7FC9F" w14:textId="3A050990"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0C91A048" w14:textId="77777777"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0593515B" w14:textId="49BEA174" w:rsidR="00BB49E9" w:rsidRPr="002A4FCD" w:rsidRDefault="00BB49E9" w:rsidP="00BB49E9">
            <w:pPr>
              <w:spacing w:line="360" w:lineRule="auto"/>
              <w:ind w:left="-205" w:firstLine="205"/>
              <w:jc w:val="center"/>
              <w:rPr>
                <w:rFonts w:ascii="Times New Roman" w:eastAsia="Calibri" w:hAnsi="Times New Roman" w:cs="Times New Roman"/>
                <w:sz w:val="18"/>
                <w:szCs w:val="18"/>
                <w:highlight w:val="yellow"/>
              </w:rPr>
            </w:pPr>
            <w:r w:rsidRPr="00CC0055">
              <w:rPr>
                <w:rFonts w:ascii="Times New Roman" w:eastAsia="Calibri" w:hAnsi="Times New Roman" w:cs="Times New Roman"/>
                <w:sz w:val="18"/>
                <w:szCs w:val="18"/>
              </w:rPr>
              <w:t>(&lt; 0.001)</w:t>
            </w:r>
          </w:p>
        </w:tc>
        <w:tc>
          <w:tcPr>
            <w:tcW w:w="993" w:type="dxa"/>
          </w:tcPr>
          <w:p w14:paraId="34C4037E" w14:textId="77777777"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7FA4D19E" w14:textId="5EC6DA1B" w:rsidR="00BB49E9" w:rsidRPr="002A4FCD" w:rsidRDefault="00BB49E9" w:rsidP="00BB49E9">
            <w:pPr>
              <w:spacing w:line="360" w:lineRule="auto"/>
              <w:ind w:left="-205" w:firstLine="205"/>
              <w:jc w:val="center"/>
              <w:rPr>
                <w:rFonts w:ascii="Times New Roman" w:eastAsia="Calibri" w:hAnsi="Times New Roman" w:cs="Times New Roman"/>
                <w:sz w:val="18"/>
                <w:szCs w:val="18"/>
                <w:highlight w:val="yellow"/>
              </w:rPr>
            </w:pPr>
            <w:r w:rsidRPr="00CC0055">
              <w:rPr>
                <w:rFonts w:ascii="Times New Roman" w:eastAsia="Calibri" w:hAnsi="Times New Roman" w:cs="Times New Roman"/>
                <w:sz w:val="18"/>
                <w:szCs w:val="18"/>
              </w:rPr>
              <w:t>(&lt; 0.001)</w:t>
            </w:r>
          </w:p>
        </w:tc>
        <w:tc>
          <w:tcPr>
            <w:tcW w:w="992" w:type="dxa"/>
          </w:tcPr>
          <w:p w14:paraId="3B36BAC4" w14:textId="112DF0B3" w:rsidR="00BB49E9" w:rsidRPr="00782BC0" w:rsidRDefault="00782BC0" w:rsidP="00BB49E9">
            <w:pPr>
              <w:spacing w:line="360" w:lineRule="auto"/>
              <w:jc w:val="center"/>
              <w:rPr>
                <w:rFonts w:ascii="Times New Roman" w:eastAsia="Calibri" w:hAnsi="Times New Roman" w:cs="Times New Roman"/>
                <w:sz w:val="18"/>
                <w:szCs w:val="18"/>
              </w:rPr>
            </w:pPr>
            <w:r w:rsidRPr="00782BC0">
              <w:rPr>
                <w:rFonts w:ascii="Times New Roman" w:eastAsia="Calibri" w:hAnsi="Times New Roman" w:cs="Times New Roman"/>
                <w:sz w:val="18"/>
                <w:szCs w:val="18"/>
              </w:rPr>
              <w:t>90.0</w:t>
            </w:r>
          </w:p>
          <w:p w14:paraId="710A9820" w14:textId="66CF63AA" w:rsidR="00BB49E9" w:rsidRPr="002A4FCD" w:rsidRDefault="00907585" w:rsidP="00BB49E9">
            <w:pPr>
              <w:spacing w:line="360" w:lineRule="auto"/>
              <w:jc w:val="center"/>
              <w:rPr>
                <w:rFonts w:ascii="Times New Roman" w:eastAsia="Calibri" w:hAnsi="Times New Roman" w:cs="Times New Roman"/>
                <w:sz w:val="18"/>
                <w:szCs w:val="18"/>
                <w:highlight w:val="yellow"/>
              </w:rPr>
            </w:pPr>
            <w:r w:rsidRPr="00CC0055">
              <w:rPr>
                <w:rFonts w:ascii="Times New Roman" w:eastAsia="Calibri" w:hAnsi="Times New Roman" w:cs="Times New Roman"/>
                <w:sz w:val="18"/>
                <w:szCs w:val="18"/>
              </w:rPr>
              <w:t>(&lt; 0.001)</w:t>
            </w:r>
          </w:p>
        </w:tc>
        <w:tc>
          <w:tcPr>
            <w:tcW w:w="992" w:type="dxa"/>
          </w:tcPr>
          <w:p w14:paraId="58479761" w14:textId="278CFA79" w:rsidR="00BB49E9" w:rsidRPr="00782BC0" w:rsidRDefault="00782BC0" w:rsidP="00BB49E9">
            <w:pPr>
              <w:spacing w:line="360" w:lineRule="auto"/>
              <w:jc w:val="center"/>
              <w:rPr>
                <w:rFonts w:ascii="Times New Roman" w:eastAsia="Calibri" w:hAnsi="Times New Roman" w:cs="Times New Roman"/>
                <w:sz w:val="18"/>
                <w:szCs w:val="18"/>
              </w:rPr>
            </w:pPr>
            <w:r w:rsidRPr="00782BC0">
              <w:rPr>
                <w:rFonts w:ascii="Times New Roman" w:eastAsia="Calibri" w:hAnsi="Times New Roman" w:cs="Times New Roman"/>
                <w:sz w:val="18"/>
                <w:szCs w:val="18"/>
              </w:rPr>
              <w:t>15.0</w:t>
            </w:r>
          </w:p>
          <w:p w14:paraId="3E7AFC09" w14:textId="13AA4FC4" w:rsidR="00BB49E9" w:rsidRPr="002A4FCD" w:rsidRDefault="00BB49E9" w:rsidP="00BB49E9">
            <w:pPr>
              <w:spacing w:line="360" w:lineRule="auto"/>
              <w:jc w:val="center"/>
              <w:rPr>
                <w:rFonts w:ascii="Times New Roman" w:eastAsia="Calibri" w:hAnsi="Times New Roman" w:cs="Times New Roman"/>
                <w:sz w:val="18"/>
                <w:szCs w:val="18"/>
                <w:highlight w:val="yellow"/>
              </w:rPr>
            </w:pPr>
            <w:r w:rsidRPr="00907585">
              <w:rPr>
                <w:rFonts w:ascii="Times New Roman" w:eastAsia="Calibri" w:hAnsi="Times New Roman" w:cs="Times New Roman"/>
                <w:sz w:val="18"/>
                <w:szCs w:val="18"/>
              </w:rPr>
              <w:t>(= 1.000)</w:t>
            </w:r>
          </w:p>
        </w:tc>
        <w:tc>
          <w:tcPr>
            <w:tcW w:w="992" w:type="dxa"/>
          </w:tcPr>
          <w:p w14:paraId="6B621D9B" w14:textId="77777777" w:rsidR="00BB49E9" w:rsidRPr="00782BC0" w:rsidRDefault="00BB49E9" w:rsidP="00BB49E9">
            <w:pPr>
              <w:spacing w:line="360" w:lineRule="auto"/>
              <w:jc w:val="center"/>
              <w:rPr>
                <w:rFonts w:ascii="Times New Roman" w:eastAsia="Calibri" w:hAnsi="Times New Roman" w:cs="Times New Roman"/>
                <w:sz w:val="18"/>
                <w:szCs w:val="18"/>
              </w:rPr>
            </w:pPr>
            <w:r w:rsidRPr="00782BC0">
              <w:rPr>
                <w:rFonts w:ascii="Times New Roman" w:eastAsia="Calibri" w:hAnsi="Times New Roman" w:cs="Times New Roman"/>
                <w:sz w:val="18"/>
                <w:szCs w:val="18"/>
              </w:rPr>
              <w:t>0</w:t>
            </w:r>
          </w:p>
          <w:p w14:paraId="7DD159C2" w14:textId="2E16C4B6" w:rsidR="00BB49E9" w:rsidRPr="00782BC0" w:rsidRDefault="00BB49E9" w:rsidP="00BB49E9">
            <w:pPr>
              <w:spacing w:line="360" w:lineRule="auto"/>
              <w:jc w:val="center"/>
              <w:rPr>
                <w:rFonts w:ascii="Times New Roman" w:eastAsia="Calibri" w:hAnsi="Times New Roman" w:cs="Times New Roman"/>
                <w:sz w:val="18"/>
                <w:szCs w:val="18"/>
              </w:rPr>
            </w:pPr>
            <w:r w:rsidRPr="00782BC0">
              <w:rPr>
                <w:rFonts w:ascii="Times New Roman" w:eastAsia="Calibri" w:hAnsi="Times New Roman" w:cs="Times New Roman"/>
                <w:sz w:val="18"/>
                <w:szCs w:val="18"/>
              </w:rPr>
              <w:t>(= 1.000)</w:t>
            </w:r>
          </w:p>
        </w:tc>
      </w:tr>
      <w:tr w:rsidR="00BB49E9" w:rsidRPr="00CC0055" w14:paraId="38E02685" w14:textId="5067636D" w:rsidTr="002A4FCD">
        <w:trPr>
          <w:jc w:val="center"/>
        </w:trPr>
        <w:tc>
          <w:tcPr>
            <w:tcW w:w="2268" w:type="dxa"/>
          </w:tcPr>
          <w:p w14:paraId="68D1ED91" w14:textId="23D67682" w:rsidR="00BB49E9" w:rsidRPr="00CC0055" w:rsidRDefault="00BB49E9" w:rsidP="00BB49E9">
            <w:pPr>
              <w:spacing w:line="360" w:lineRule="auto"/>
              <w:jc w:val="center"/>
              <w:rPr>
                <w:rFonts w:ascii="Times New Roman" w:eastAsia="Calibri" w:hAnsi="Times New Roman" w:cs="Times New Roman"/>
                <w:i/>
                <w:sz w:val="18"/>
                <w:szCs w:val="18"/>
              </w:rPr>
            </w:pPr>
            <w:r w:rsidRPr="00F95996">
              <w:rPr>
                <w:rFonts w:ascii="Times New Roman" w:eastAsia="Calibri" w:hAnsi="Times New Roman" w:cs="Times New Roman"/>
                <w:i/>
                <w:sz w:val="18"/>
                <w:szCs w:val="20"/>
              </w:rPr>
              <w:t>Triatoma infestans</w:t>
            </w:r>
          </w:p>
        </w:tc>
        <w:tc>
          <w:tcPr>
            <w:tcW w:w="993" w:type="dxa"/>
          </w:tcPr>
          <w:p w14:paraId="0785A575" w14:textId="77777777"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5893C38B" w14:textId="11803D2E"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7F4ABC7A" w14:textId="77777777"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37C18C9B" w14:textId="7C4F9D40"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78DF8563" w14:textId="77777777"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173BD95F" w14:textId="4D0DFF2F"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51123035" w14:textId="77777777"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6E0EDACA" w14:textId="41D054F2" w:rsidR="00BB49E9" w:rsidRPr="002A4FCD" w:rsidRDefault="00BB49E9" w:rsidP="00BB49E9">
            <w:pPr>
              <w:spacing w:line="360" w:lineRule="auto"/>
              <w:ind w:left="-205" w:firstLine="205"/>
              <w:jc w:val="center"/>
              <w:rPr>
                <w:rFonts w:ascii="Times New Roman" w:eastAsia="Calibri" w:hAnsi="Times New Roman" w:cs="Times New Roman"/>
                <w:sz w:val="18"/>
                <w:szCs w:val="18"/>
                <w:highlight w:val="yellow"/>
              </w:rPr>
            </w:pPr>
            <w:r w:rsidRPr="00CC0055">
              <w:rPr>
                <w:rFonts w:ascii="Times New Roman" w:eastAsia="Calibri" w:hAnsi="Times New Roman" w:cs="Times New Roman"/>
                <w:sz w:val="18"/>
                <w:szCs w:val="18"/>
              </w:rPr>
              <w:t>(&lt; 0.001)</w:t>
            </w:r>
          </w:p>
        </w:tc>
        <w:tc>
          <w:tcPr>
            <w:tcW w:w="993" w:type="dxa"/>
          </w:tcPr>
          <w:p w14:paraId="69C05EFF" w14:textId="77777777"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4AEC69F3" w14:textId="1409392D" w:rsidR="00BB49E9" w:rsidRPr="002A4FCD" w:rsidRDefault="00BB49E9" w:rsidP="00BB49E9">
            <w:pPr>
              <w:spacing w:line="360" w:lineRule="auto"/>
              <w:ind w:left="-205" w:firstLine="205"/>
              <w:jc w:val="center"/>
              <w:rPr>
                <w:rFonts w:ascii="Times New Roman" w:eastAsia="Calibri" w:hAnsi="Times New Roman" w:cs="Times New Roman"/>
                <w:sz w:val="18"/>
                <w:szCs w:val="18"/>
                <w:highlight w:val="yellow"/>
              </w:rPr>
            </w:pPr>
            <w:r w:rsidRPr="00CC0055">
              <w:rPr>
                <w:rFonts w:ascii="Times New Roman" w:eastAsia="Calibri" w:hAnsi="Times New Roman" w:cs="Times New Roman"/>
                <w:sz w:val="18"/>
                <w:szCs w:val="18"/>
              </w:rPr>
              <w:t>(&lt; 0.001)</w:t>
            </w:r>
          </w:p>
        </w:tc>
        <w:tc>
          <w:tcPr>
            <w:tcW w:w="992" w:type="dxa"/>
          </w:tcPr>
          <w:p w14:paraId="16B91544" w14:textId="41351961" w:rsidR="00BB49E9" w:rsidRPr="00782BC0" w:rsidRDefault="00782BC0" w:rsidP="00BB49E9">
            <w:pPr>
              <w:spacing w:line="360" w:lineRule="auto"/>
              <w:jc w:val="center"/>
              <w:rPr>
                <w:rFonts w:ascii="Times New Roman" w:eastAsia="Calibri" w:hAnsi="Times New Roman" w:cs="Times New Roman"/>
                <w:sz w:val="18"/>
                <w:szCs w:val="18"/>
              </w:rPr>
            </w:pPr>
            <w:r w:rsidRPr="00782BC0">
              <w:rPr>
                <w:rFonts w:ascii="Times New Roman" w:eastAsia="Calibri" w:hAnsi="Times New Roman" w:cs="Times New Roman"/>
                <w:sz w:val="18"/>
                <w:szCs w:val="18"/>
              </w:rPr>
              <w:t>85.0</w:t>
            </w:r>
          </w:p>
          <w:p w14:paraId="6AA95EC6" w14:textId="2AE49E99" w:rsidR="00BB49E9" w:rsidRPr="002A4FCD" w:rsidRDefault="00907585" w:rsidP="00BB49E9">
            <w:pPr>
              <w:spacing w:line="360" w:lineRule="auto"/>
              <w:jc w:val="center"/>
              <w:rPr>
                <w:rFonts w:ascii="Times New Roman" w:eastAsia="Calibri" w:hAnsi="Times New Roman" w:cs="Times New Roman"/>
                <w:sz w:val="18"/>
                <w:szCs w:val="18"/>
                <w:highlight w:val="yellow"/>
              </w:rPr>
            </w:pPr>
            <w:r w:rsidRPr="00CC0055">
              <w:rPr>
                <w:rFonts w:ascii="Times New Roman" w:eastAsia="Calibri" w:hAnsi="Times New Roman" w:cs="Times New Roman"/>
                <w:sz w:val="18"/>
                <w:szCs w:val="18"/>
              </w:rPr>
              <w:t>(&lt; 0.001)</w:t>
            </w:r>
          </w:p>
        </w:tc>
        <w:tc>
          <w:tcPr>
            <w:tcW w:w="992" w:type="dxa"/>
          </w:tcPr>
          <w:p w14:paraId="6E0D4B39" w14:textId="654265A4" w:rsidR="00BB49E9" w:rsidRPr="00782BC0" w:rsidRDefault="00782BC0" w:rsidP="00BB49E9">
            <w:pPr>
              <w:spacing w:line="360" w:lineRule="auto"/>
              <w:jc w:val="center"/>
              <w:rPr>
                <w:rFonts w:ascii="Times New Roman" w:eastAsia="Calibri" w:hAnsi="Times New Roman" w:cs="Times New Roman"/>
                <w:sz w:val="18"/>
                <w:szCs w:val="18"/>
              </w:rPr>
            </w:pPr>
            <w:r w:rsidRPr="00782BC0">
              <w:rPr>
                <w:rFonts w:ascii="Times New Roman" w:eastAsia="Calibri" w:hAnsi="Times New Roman" w:cs="Times New Roman"/>
                <w:sz w:val="18"/>
                <w:szCs w:val="18"/>
              </w:rPr>
              <w:t>35</w:t>
            </w:r>
          </w:p>
          <w:p w14:paraId="7EA5C76A" w14:textId="0E87E064" w:rsidR="00BB49E9" w:rsidRPr="002A4FCD" w:rsidRDefault="00BB49E9" w:rsidP="00BB49E9">
            <w:pPr>
              <w:spacing w:line="360" w:lineRule="auto"/>
              <w:jc w:val="center"/>
              <w:rPr>
                <w:rFonts w:ascii="Times New Roman" w:eastAsia="Calibri" w:hAnsi="Times New Roman" w:cs="Times New Roman"/>
                <w:sz w:val="18"/>
                <w:szCs w:val="18"/>
                <w:highlight w:val="yellow"/>
              </w:rPr>
            </w:pPr>
            <w:r w:rsidRPr="00907585">
              <w:rPr>
                <w:rFonts w:ascii="Times New Roman" w:eastAsia="Calibri" w:hAnsi="Times New Roman" w:cs="Times New Roman"/>
                <w:sz w:val="18"/>
                <w:szCs w:val="18"/>
              </w:rPr>
              <w:t xml:space="preserve">(= </w:t>
            </w:r>
            <w:r w:rsidR="00907585" w:rsidRPr="00907585">
              <w:rPr>
                <w:rFonts w:ascii="Times New Roman" w:eastAsia="Calibri" w:hAnsi="Times New Roman" w:cs="Times New Roman"/>
                <w:sz w:val="18"/>
                <w:szCs w:val="18"/>
              </w:rPr>
              <w:t>0</w:t>
            </w:r>
            <w:r w:rsidRPr="00907585">
              <w:rPr>
                <w:rFonts w:ascii="Times New Roman" w:eastAsia="Calibri" w:hAnsi="Times New Roman" w:cs="Times New Roman"/>
                <w:sz w:val="18"/>
                <w:szCs w:val="18"/>
              </w:rPr>
              <w:t>.</w:t>
            </w:r>
            <w:r w:rsidR="00E44868">
              <w:rPr>
                <w:rFonts w:ascii="Times New Roman" w:eastAsia="Calibri" w:hAnsi="Times New Roman" w:cs="Times New Roman"/>
                <w:sz w:val="18"/>
                <w:szCs w:val="18"/>
              </w:rPr>
              <w:t>04</w:t>
            </w:r>
            <w:r w:rsidR="00EA4F90">
              <w:rPr>
                <w:rFonts w:ascii="Times New Roman" w:eastAsia="Calibri" w:hAnsi="Times New Roman" w:cs="Times New Roman"/>
                <w:sz w:val="18"/>
                <w:szCs w:val="18"/>
              </w:rPr>
              <w:t>8</w:t>
            </w:r>
            <w:r w:rsidRPr="00907585">
              <w:rPr>
                <w:rFonts w:ascii="Times New Roman" w:eastAsia="Calibri" w:hAnsi="Times New Roman" w:cs="Times New Roman"/>
                <w:sz w:val="18"/>
                <w:szCs w:val="18"/>
              </w:rPr>
              <w:t>)</w:t>
            </w:r>
          </w:p>
        </w:tc>
        <w:tc>
          <w:tcPr>
            <w:tcW w:w="992" w:type="dxa"/>
          </w:tcPr>
          <w:p w14:paraId="3A854845" w14:textId="77777777" w:rsidR="00BB49E9" w:rsidRPr="00782BC0" w:rsidRDefault="00BB49E9" w:rsidP="00BB49E9">
            <w:pPr>
              <w:spacing w:line="360" w:lineRule="auto"/>
              <w:jc w:val="center"/>
              <w:rPr>
                <w:rFonts w:ascii="Times New Roman" w:eastAsia="Calibri" w:hAnsi="Times New Roman" w:cs="Times New Roman"/>
                <w:sz w:val="18"/>
                <w:szCs w:val="18"/>
              </w:rPr>
            </w:pPr>
            <w:r w:rsidRPr="00782BC0">
              <w:rPr>
                <w:rFonts w:ascii="Times New Roman" w:eastAsia="Calibri" w:hAnsi="Times New Roman" w:cs="Times New Roman"/>
                <w:sz w:val="18"/>
                <w:szCs w:val="18"/>
              </w:rPr>
              <w:t>0</w:t>
            </w:r>
          </w:p>
          <w:p w14:paraId="740A742B" w14:textId="263243DA" w:rsidR="00BB49E9" w:rsidRPr="00782BC0" w:rsidRDefault="00BB49E9" w:rsidP="00BB49E9">
            <w:pPr>
              <w:spacing w:line="360" w:lineRule="auto"/>
              <w:jc w:val="center"/>
              <w:rPr>
                <w:rFonts w:ascii="Times New Roman" w:eastAsia="Calibri" w:hAnsi="Times New Roman" w:cs="Times New Roman"/>
                <w:sz w:val="18"/>
                <w:szCs w:val="18"/>
              </w:rPr>
            </w:pPr>
            <w:r w:rsidRPr="00782BC0">
              <w:rPr>
                <w:rFonts w:ascii="Times New Roman" w:eastAsia="Calibri" w:hAnsi="Times New Roman" w:cs="Times New Roman"/>
                <w:sz w:val="18"/>
                <w:szCs w:val="18"/>
              </w:rPr>
              <w:t>(= 1.000)</w:t>
            </w:r>
          </w:p>
        </w:tc>
      </w:tr>
      <w:tr w:rsidR="00BB49E9" w:rsidRPr="00CC0055" w14:paraId="5D4BEE64" w14:textId="1CF81CB9" w:rsidTr="002A4FCD">
        <w:trPr>
          <w:jc w:val="center"/>
        </w:trPr>
        <w:tc>
          <w:tcPr>
            <w:tcW w:w="2268" w:type="dxa"/>
          </w:tcPr>
          <w:p w14:paraId="5DA4A2B3" w14:textId="34991F79" w:rsidR="00BB49E9" w:rsidRPr="00F95996" w:rsidRDefault="00BB49E9" w:rsidP="00BB49E9">
            <w:pPr>
              <w:spacing w:line="360" w:lineRule="auto"/>
              <w:jc w:val="center"/>
              <w:rPr>
                <w:rFonts w:ascii="Times New Roman" w:eastAsia="Calibri" w:hAnsi="Times New Roman" w:cs="Times New Roman"/>
                <w:i/>
                <w:sz w:val="18"/>
                <w:szCs w:val="20"/>
              </w:rPr>
            </w:pPr>
            <w:r>
              <w:rPr>
                <w:rFonts w:ascii="Times New Roman" w:eastAsia="Calibri" w:hAnsi="Times New Roman" w:cs="Times New Roman"/>
                <w:i/>
                <w:sz w:val="18"/>
                <w:szCs w:val="20"/>
              </w:rPr>
              <w:t>Triatoma dimidiata</w:t>
            </w:r>
          </w:p>
        </w:tc>
        <w:tc>
          <w:tcPr>
            <w:tcW w:w="993" w:type="dxa"/>
          </w:tcPr>
          <w:p w14:paraId="0D0EFA29" w14:textId="77777777"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100293C2" w14:textId="129FAD72"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12CDAAE2" w14:textId="77777777"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4DEB2E13" w14:textId="772169FA"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57EB9FC5" w14:textId="77777777"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52537C5F" w14:textId="055D1D77"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673548BA" w14:textId="77777777"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67D730CF" w14:textId="0233E349" w:rsidR="00BB49E9" w:rsidRPr="002A4FCD" w:rsidRDefault="00BB49E9" w:rsidP="00BB49E9">
            <w:pPr>
              <w:spacing w:line="360" w:lineRule="auto"/>
              <w:ind w:left="-205" w:firstLine="205"/>
              <w:jc w:val="center"/>
              <w:rPr>
                <w:rFonts w:ascii="Times New Roman" w:eastAsia="Calibri" w:hAnsi="Times New Roman" w:cs="Times New Roman"/>
                <w:sz w:val="18"/>
                <w:szCs w:val="18"/>
                <w:highlight w:val="yellow"/>
              </w:rPr>
            </w:pPr>
            <w:r w:rsidRPr="00CC0055">
              <w:rPr>
                <w:rFonts w:ascii="Times New Roman" w:eastAsia="Calibri" w:hAnsi="Times New Roman" w:cs="Times New Roman"/>
                <w:sz w:val="18"/>
                <w:szCs w:val="18"/>
              </w:rPr>
              <w:t>(&lt; 0.001)</w:t>
            </w:r>
          </w:p>
        </w:tc>
        <w:tc>
          <w:tcPr>
            <w:tcW w:w="993" w:type="dxa"/>
          </w:tcPr>
          <w:p w14:paraId="5D326495" w14:textId="77777777"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45786F68" w14:textId="714996B8" w:rsidR="00BB49E9" w:rsidRPr="002A4FCD" w:rsidRDefault="00BB49E9" w:rsidP="00BB49E9">
            <w:pPr>
              <w:spacing w:line="360" w:lineRule="auto"/>
              <w:ind w:left="-205" w:firstLine="205"/>
              <w:jc w:val="center"/>
              <w:rPr>
                <w:rFonts w:ascii="Times New Roman" w:eastAsia="Calibri" w:hAnsi="Times New Roman" w:cs="Times New Roman"/>
                <w:sz w:val="18"/>
                <w:szCs w:val="18"/>
                <w:highlight w:val="yellow"/>
              </w:rPr>
            </w:pPr>
            <w:r w:rsidRPr="00CC0055">
              <w:rPr>
                <w:rFonts w:ascii="Times New Roman" w:eastAsia="Calibri" w:hAnsi="Times New Roman" w:cs="Times New Roman"/>
                <w:sz w:val="18"/>
                <w:szCs w:val="18"/>
              </w:rPr>
              <w:t>(&lt; 0.001)</w:t>
            </w:r>
          </w:p>
        </w:tc>
        <w:tc>
          <w:tcPr>
            <w:tcW w:w="992" w:type="dxa"/>
          </w:tcPr>
          <w:p w14:paraId="5A2BEF76" w14:textId="3A15F3D6" w:rsidR="00BB49E9" w:rsidRPr="00782BC0" w:rsidRDefault="00782BC0" w:rsidP="00BB49E9">
            <w:pPr>
              <w:spacing w:line="360" w:lineRule="auto"/>
              <w:jc w:val="center"/>
              <w:rPr>
                <w:rFonts w:ascii="Times New Roman" w:eastAsia="Calibri" w:hAnsi="Times New Roman" w:cs="Times New Roman"/>
                <w:sz w:val="18"/>
                <w:szCs w:val="18"/>
              </w:rPr>
            </w:pPr>
            <w:r w:rsidRPr="00782BC0">
              <w:rPr>
                <w:rFonts w:ascii="Times New Roman" w:eastAsia="Calibri" w:hAnsi="Times New Roman" w:cs="Times New Roman"/>
                <w:sz w:val="18"/>
                <w:szCs w:val="18"/>
              </w:rPr>
              <w:t>87.5</w:t>
            </w:r>
          </w:p>
          <w:p w14:paraId="3856CC70" w14:textId="073AA124" w:rsidR="00BB49E9" w:rsidRPr="002A4FCD" w:rsidRDefault="00907585" w:rsidP="00BB49E9">
            <w:pPr>
              <w:spacing w:line="360" w:lineRule="auto"/>
              <w:jc w:val="center"/>
              <w:rPr>
                <w:rFonts w:ascii="Times New Roman" w:eastAsia="Calibri" w:hAnsi="Times New Roman" w:cs="Times New Roman"/>
                <w:sz w:val="18"/>
                <w:szCs w:val="18"/>
                <w:highlight w:val="yellow"/>
              </w:rPr>
            </w:pPr>
            <w:r w:rsidRPr="00CC0055">
              <w:rPr>
                <w:rFonts w:ascii="Times New Roman" w:eastAsia="Calibri" w:hAnsi="Times New Roman" w:cs="Times New Roman"/>
                <w:sz w:val="18"/>
                <w:szCs w:val="18"/>
              </w:rPr>
              <w:t>(&lt; 0.001)</w:t>
            </w:r>
          </w:p>
        </w:tc>
        <w:tc>
          <w:tcPr>
            <w:tcW w:w="992" w:type="dxa"/>
          </w:tcPr>
          <w:p w14:paraId="0A278304" w14:textId="77777777" w:rsidR="00BB49E9" w:rsidRPr="00782BC0" w:rsidRDefault="00BB49E9" w:rsidP="00BB49E9">
            <w:pPr>
              <w:spacing w:line="360" w:lineRule="auto"/>
              <w:jc w:val="center"/>
              <w:rPr>
                <w:rFonts w:ascii="Times New Roman" w:eastAsia="Calibri" w:hAnsi="Times New Roman" w:cs="Times New Roman"/>
                <w:sz w:val="18"/>
                <w:szCs w:val="18"/>
              </w:rPr>
            </w:pPr>
            <w:r w:rsidRPr="00782BC0">
              <w:rPr>
                <w:rFonts w:ascii="Times New Roman" w:eastAsia="Calibri" w:hAnsi="Times New Roman" w:cs="Times New Roman"/>
                <w:sz w:val="18"/>
                <w:szCs w:val="18"/>
              </w:rPr>
              <w:t>0</w:t>
            </w:r>
          </w:p>
          <w:p w14:paraId="74EDAE7D" w14:textId="28D9E92D" w:rsidR="00BB49E9" w:rsidRPr="00782BC0" w:rsidRDefault="00BB49E9" w:rsidP="00BB49E9">
            <w:pPr>
              <w:spacing w:line="360" w:lineRule="auto"/>
              <w:jc w:val="center"/>
              <w:rPr>
                <w:rFonts w:ascii="Times New Roman" w:eastAsia="Calibri" w:hAnsi="Times New Roman" w:cs="Times New Roman"/>
                <w:sz w:val="18"/>
                <w:szCs w:val="18"/>
              </w:rPr>
            </w:pPr>
            <w:r w:rsidRPr="00782BC0">
              <w:rPr>
                <w:rFonts w:ascii="Times New Roman" w:eastAsia="Calibri" w:hAnsi="Times New Roman" w:cs="Times New Roman"/>
                <w:sz w:val="18"/>
                <w:szCs w:val="18"/>
              </w:rPr>
              <w:t>(= 1.000)</w:t>
            </w:r>
          </w:p>
        </w:tc>
        <w:tc>
          <w:tcPr>
            <w:tcW w:w="992" w:type="dxa"/>
          </w:tcPr>
          <w:p w14:paraId="7161D24A" w14:textId="77777777" w:rsidR="00BB49E9" w:rsidRPr="00782BC0" w:rsidRDefault="00BB49E9" w:rsidP="00BB49E9">
            <w:pPr>
              <w:spacing w:line="360" w:lineRule="auto"/>
              <w:jc w:val="center"/>
              <w:rPr>
                <w:rFonts w:ascii="Times New Roman" w:eastAsia="Calibri" w:hAnsi="Times New Roman" w:cs="Times New Roman"/>
                <w:sz w:val="18"/>
                <w:szCs w:val="18"/>
              </w:rPr>
            </w:pPr>
            <w:r w:rsidRPr="00782BC0">
              <w:rPr>
                <w:rFonts w:ascii="Times New Roman" w:eastAsia="Calibri" w:hAnsi="Times New Roman" w:cs="Times New Roman"/>
                <w:sz w:val="18"/>
                <w:szCs w:val="18"/>
              </w:rPr>
              <w:t>0</w:t>
            </w:r>
          </w:p>
          <w:p w14:paraId="2F88E344" w14:textId="50CD67C1" w:rsidR="00BB49E9" w:rsidRPr="00782BC0" w:rsidRDefault="00BB49E9" w:rsidP="00BB49E9">
            <w:pPr>
              <w:spacing w:line="360" w:lineRule="auto"/>
              <w:jc w:val="center"/>
              <w:rPr>
                <w:rFonts w:ascii="Times New Roman" w:eastAsia="Calibri" w:hAnsi="Times New Roman" w:cs="Times New Roman"/>
                <w:sz w:val="18"/>
                <w:szCs w:val="18"/>
              </w:rPr>
            </w:pPr>
            <w:r w:rsidRPr="00782BC0">
              <w:rPr>
                <w:rFonts w:ascii="Times New Roman" w:eastAsia="Calibri" w:hAnsi="Times New Roman" w:cs="Times New Roman"/>
                <w:sz w:val="18"/>
                <w:szCs w:val="18"/>
              </w:rPr>
              <w:t>(= 1.000)</w:t>
            </w:r>
          </w:p>
        </w:tc>
      </w:tr>
      <w:tr w:rsidR="00BB49E9" w:rsidRPr="00CC0055" w14:paraId="79FAEEB3" w14:textId="4A2FAE09" w:rsidTr="002A4FCD">
        <w:trPr>
          <w:jc w:val="center"/>
        </w:trPr>
        <w:tc>
          <w:tcPr>
            <w:tcW w:w="2268" w:type="dxa"/>
          </w:tcPr>
          <w:p w14:paraId="0A327D48" w14:textId="430FBA51" w:rsidR="00BB49E9" w:rsidRPr="00CC0055" w:rsidRDefault="00BB49E9" w:rsidP="00BB49E9">
            <w:pPr>
              <w:spacing w:line="360" w:lineRule="auto"/>
              <w:jc w:val="center"/>
              <w:rPr>
                <w:rFonts w:ascii="Times New Roman" w:eastAsia="Calibri" w:hAnsi="Times New Roman" w:cs="Times New Roman"/>
                <w:i/>
                <w:sz w:val="18"/>
                <w:szCs w:val="18"/>
              </w:rPr>
            </w:pPr>
            <w:r w:rsidRPr="00F95996">
              <w:rPr>
                <w:rFonts w:ascii="Times New Roman" w:eastAsia="Calibri" w:hAnsi="Times New Roman" w:cs="Times New Roman"/>
                <w:i/>
                <w:sz w:val="18"/>
                <w:szCs w:val="20"/>
              </w:rPr>
              <w:t>Triatoma brasiliensis</w:t>
            </w:r>
          </w:p>
        </w:tc>
        <w:tc>
          <w:tcPr>
            <w:tcW w:w="993" w:type="dxa"/>
          </w:tcPr>
          <w:p w14:paraId="0A64E3DD" w14:textId="77777777"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4DFCF924" w14:textId="56AD0B5B"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4331C747" w14:textId="77777777"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7CEEA694" w14:textId="73F4855C"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54E4E8BD" w14:textId="77777777"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6A796710" w14:textId="6C55B8B6"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2FB84462" w14:textId="77777777"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4E73AED9" w14:textId="4B242D7B" w:rsidR="00BB49E9" w:rsidRPr="002A4FCD" w:rsidRDefault="00BB49E9" w:rsidP="00BB49E9">
            <w:pPr>
              <w:spacing w:line="360" w:lineRule="auto"/>
              <w:ind w:left="-205" w:firstLine="205"/>
              <w:jc w:val="center"/>
              <w:rPr>
                <w:rFonts w:ascii="Times New Roman" w:eastAsia="Calibri" w:hAnsi="Times New Roman" w:cs="Times New Roman"/>
                <w:sz w:val="18"/>
                <w:szCs w:val="18"/>
                <w:highlight w:val="yellow"/>
              </w:rPr>
            </w:pPr>
            <w:r w:rsidRPr="00CC0055">
              <w:rPr>
                <w:rFonts w:ascii="Times New Roman" w:eastAsia="Calibri" w:hAnsi="Times New Roman" w:cs="Times New Roman"/>
                <w:sz w:val="18"/>
                <w:szCs w:val="18"/>
              </w:rPr>
              <w:t>(&lt; 0.001)</w:t>
            </w:r>
          </w:p>
        </w:tc>
        <w:tc>
          <w:tcPr>
            <w:tcW w:w="993" w:type="dxa"/>
          </w:tcPr>
          <w:p w14:paraId="625E1CE2" w14:textId="77777777"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47079319" w14:textId="4F86FB9E" w:rsidR="00BB49E9" w:rsidRPr="002A4FCD" w:rsidRDefault="00BB49E9" w:rsidP="00BB49E9">
            <w:pPr>
              <w:spacing w:line="360" w:lineRule="auto"/>
              <w:ind w:left="-205" w:firstLine="205"/>
              <w:jc w:val="center"/>
              <w:rPr>
                <w:rFonts w:ascii="Times New Roman" w:eastAsia="Calibri" w:hAnsi="Times New Roman" w:cs="Times New Roman"/>
                <w:sz w:val="18"/>
                <w:szCs w:val="18"/>
                <w:highlight w:val="yellow"/>
              </w:rPr>
            </w:pPr>
            <w:r w:rsidRPr="00CC0055">
              <w:rPr>
                <w:rFonts w:ascii="Times New Roman" w:eastAsia="Calibri" w:hAnsi="Times New Roman" w:cs="Times New Roman"/>
                <w:sz w:val="18"/>
                <w:szCs w:val="18"/>
              </w:rPr>
              <w:t>(&lt; 0.001)</w:t>
            </w:r>
          </w:p>
        </w:tc>
        <w:tc>
          <w:tcPr>
            <w:tcW w:w="992" w:type="dxa"/>
          </w:tcPr>
          <w:p w14:paraId="57C3B2E4" w14:textId="0B1DDD45" w:rsidR="00BB49E9" w:rsidRPr="00782BC0" w:rsidRDefault="00782BC0" w:rsidP="00BB49E9">
            <w:pPr>
              <w:spacing w:line="360" w:lineRule="auto"/>
              <w:jc w:val="center"/>
              <w:rPr>
                <w:rFonts w:ascii="Times New Roman" w:eastAsia="Calibri" w:hAnsi="Times New Roman" w:cs="Times New Roman"/>
                <w:sz w:val="18"/>
                <w:szCs w:val="18"/>
              </w:rPr>
            </w:pPr>
            <w:r w:rsidRPr="00782BC0">
              <w:rPr>
                <w:rFonts w:ascii="Times New Roman" w:eastAsia="Calibri" w:hAnsi="Times New Roman" w:cs="Times New Roman"/>
                <w:sz w:val="18"/>
                <w:szCs w:val="18"/>
              </w:rPr>
              <w:t>72.5</w:t>
            </w:r>
          </w:p>
          <w:p w14:paraId="08A2FEE0" w14:textId="6258EA46" w:rsidR="00BB49E9" w:rsidRPr="002A4FCD" w:rsidRDefault="00907585" w:rsidP="00BB49E9">
            <w:pPr>
              <w:spacing w:line="360" w:lineRule="auto"/>
              <w:jc w:val="center"/>
              <w:rPr>
                <w:rFonts w:ascii="Times New Roman" w:eastAsia="Calibri" w:hAnsi="Times New Roman" w:cs="Times New Roman"/>
                <w:sz w:val="18"/>
                <w:szCs w:val="18"/>
                <w:highlight w:val="yellow"/>
              </w:rPr>
            </w:pPr>
            <w:r w:rsidRPr="00CC0055">
              <w:rPr>
                <w:rFonts w:ascii="Times New Roman" w:eastAsia="Calibri" w:hAnsi="Times New Roman" w:cs="Times New Roman"/>
                <w:sz w:val="18"/>
                <w:szCs w:val="18"/>
              </w:rPr>
              <w:t>(&lt; 0.001)</w:t>
            </w:r>
          </w:p>
        </w:tc>
        <w:tc>
          <w:tcPr>
            <w:tcW w:w="992" w:type="dxa"/>
          </w:tcPr>
          <w:p w14:paraId="4C52A4F4" w14:textId="236D1528" w:rsidR="00BB49E9" w:rsidRPr="00782BC0" w:rsidRDefault="00782BC0" w:rsidP="00BB49E9">
            <w:pPr>
              <w:spacing w:line="360" w:lineRule="auto"/>
              <w:jc w:val="center"/>
              <w:rPr>
                <w:rFonts w:ascii="Times New Roman" w:eastAsia="Calibri" w:hAnsi="Times New Roman" w:cs="Times New Roman"/>
                <w:sz w:val="18"/>
                <w:szCs w:val="18"/>
              </w:rPr>
            </w:pPr>
            <w:r w:rsidRPr="00782BC0">
              <w:rPr>
                <w:rFonts w:ascii="Times New Roman" w:eastAsia="Calibri" w:hAnsi="Times New Roman" w:cs="Times New Roman"/>
                <w:sz w:val="18"/>
                <w:szCs w:val="18"/>
              </w:rPr>
              <w:t>7.5</w:t>
            </w:r>
          </w:p>
          <w:p w14:paraId="70189437" w14:textId="615273C6" w:rsidR="00BB49E9" w:rsidRPr="002A4FCD" w:rsidRDefault="00BB49E9" w:rsidP="00BB49E9">
            <w:pPr>
              <w:spacing w:line="360" w:lineRule="auto"/>
              <w:jc w:val="center"/>
              <w:rPr>
                <w:rFonts w:ascii="Times New Roman" w:eastAsia="Calibri" w:hAnsi="Times New Roman" w:cs="Times New Roman"/>
                <w:sz w:val="18"/>
                <w:szCs w:val="18"/>
                <w:highlight w:val="yellow"/>
              </w:rPr>
            </w:pPr>
            <w:r w:rsidRPr="00907585">
              <w:rPr>
                <w:rFonts w:ascii="Times New Roman" w:eastAsia="Calibri" w:hAnsi="Times New Roman" w:cs="Times New Roman"/>
                <w:sz w:val="18"/>
                <w:szCs w:val="18"/>
              </w:rPr>
              <w:t>(= 1.000)</w:t>
            </w:r>
          </w:p>
        </w:tc>
        <w:tc>
          <w:tcPr>
            <w:tcW w:w="992" w:type="dxa"/>
          </w:tcPr>
          <w:p w14:paraId="73122F27" w14:textId="77777777" w:rsidR="00BB49E9" w:rsidRPr="00782BC0" w:rsidRDefault="00BB49E9" w:rsidP="00BB49E9">
            <w:pPr>
              <w:spacing w:line="360" w:lineRule="auto"/>
              <w:jc w:val="center"/>
              <w:rPr>
                <w:rFonts w:ascii="Times New Roman" w:eastAsia="Calibri" w:hAnsi="Times New Roman" w:cs="Times New Roman"/>
                <w:sz w:val="18"/>
                <w:szCs w:val="18"/>
              </w:rPr>
            </w:pPr>
            <w:r w:rsidRPr="00782BC0">
              <w:rPr>
                <w:rFonts w:ascii="Times New Roman" w:eastAsia="Calibri" w:hAnsi="Times New Roman" w:cs="Times New Roman"/>
                <w:sz w:val="18"/>
                <w:szCs w:val="18"/>
              </w:rPr>
              <w:t>0</w:t>
            </w:r>
          </w:p>
          <w:p w14:paraId="1B613671" w14:textId="1BA7D56B" w:rsidR="00BB49E9" w:rsidRPr="002A4FCD" w:rsidRDefault="00BB49E9" w:rsidP="00BB49E9">
            <w:pPr>
              <w:spacing w:line="360" w:lineRule="auto"/>
              <w:jc w:val="center"/>
              <w:rPr>
                <w:rFonts w:ascii="Times New Roman" w:eastAsia="Calibri" w:hAnsi="Times New Roman" w:cs="Times New Roman"/>
                <w:sz w:val="18"/>
                <w:szCs w:val="18"/>
                <w:highlight w:val="yellow"/>
              </w:rPr>
            </w:pPr>
            <w:r w:rsidRPr="00782BC0">
              <w:rPr>
                <w:rFonts w:ascii="Times New Roman" w:eastAsia="Calibri" w:hAnsi="Times New Roman" w:cs="Times New Roman"/>
                <w:sz w:val="18"/>
                <w:szCs w:val="18"/>
              </w:rPr>
              <w:t>(= 1.000)</w:t>
            </w:r>
          </w:p>
        </w:tc>
      </w:tr>
      <w:tr w:rsidR="00BB49E9" w:rsidRPr="00CC0055" w14:paraId="023CBAA2" w14:textId="51D91003" w:rsidTr="002A4FCD">
        <w:trPr>
          <w:jc w:val="center"/>
        </w:trPr>
        <w:tc>
          <w:tcPr>
            <w:tcW w:w="2268" w:type="dxa"/>
          </w:tcPr>
          <w:p w14:paraId="2AA43873" w14:textId="315B8146" w:rsidR="00BB49E9" w:rsidRPr="00CC0055" w:rsidRDefault="00BB49E9" w:rsidP="00BB49E9">
            <w:pPr>
              <w:spacing w:line="360" w:lineRule="auto"/>
              <w:jc w:val="center"/>
              <w:rPr>
                <w:rFonts w:ascii="Times New Roman" w:eastAsia="Calibri" w:hAnsi="Times New Roman" w:cs="Times New Roman"/>
                <w:i/>
                <w:sz w:val="18"/>
                <w:szCs w:val="18"/>
              </w:rPr>
            </w:pPr>
            <w:r w:rsidRPr="00F95996">
              <w:rPr>
                <w:rFonts w:ascii="Times New Roman" w:eastAsia="Calibri" w:hAnsi="Times New Roman" w:cs="Times New Roman"/>
                <w:i/>
                <w:sz w:val="18"/>
                <w:szCs w:val="20"/>
              </w:rPr>
              <w:t>Triatoma pseudomaculata</w:t>
            </w:r>
          </w:p>
        </w:tc>
        <w:tc>
          <w:tcPr>
            <w:tcW w:w="993" w:type="dxa"/>
          </w:tcPr>
          <w:p w14:paraId="377FA0E2" w14:textId="77777777"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79164B25" w14:textId="0B12EDBB"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343CDCD4" w14:textId="77777777"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674DD38F" w14:textId="645FDA46"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56E55FA5" w14:textId="77777777"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2FB9FE60" w14:textId="389315E2"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41C0278C" w14:textId="77777777"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0D607229" w14:textId="03B9F763" w:rsidR="00BB49E9" w:rsidRPr="002A4FCD" w:rsidRDefault="00BB49E9" w:rsidP="00BB49E9">
            <w:pPr>
              <w:spacing w:line="360" w:lineRule="auto"/>
              <w:ind w:left="-205" w:firstLine="205"/>
              <w:jc w:val="center"/>
              <w:rPr>
                <w:rFonts w:ascii="Times New Roman" w:eastAsia="Calibri" w:hAnsi="Times New Roman" w:cs="Times New Roman"/>
                <w:sz w:val="18"/>
                <w:szCs w:val="18"/>
                <w:highlight w:val="yellow"/>
              </w:rPr>
            </w:pPr>
            <w:r w:rsidRPr="00CC0055">
              <w:rPr>
                <w:rFonts w:ascii="Times New Roman" w:eastAsia="Calibri" w:hAnsi="Times New Roman" w:cs="Times New Roman"/>
                <w:sz w:val="18"/>
                <w:szCs w:val="18"/>
              </w:rPr>
              <w:t>(&lt; 0.001)</w:t>
            </w:r>
          </w:p>
        </w:tc>
        <w:tc>
          <w:tcPr>
            <w:tcW w:w="993" w:type="dxa"/>
          </w:tcPr>
          <w:p w14:paraId="3B46B261" w14:textId="24E822FE" w:rsidR="00BB49E9" w:rsidRDefault="00BB49E9" w:rsidP="00BB49E9">
            <w:pPr>
              <w:spacing w:line="360" w:lineRule="auto"/>
              <w:ind w:left="-205" w:firstLine="205"/>
              <w:jc w:val="center"/>
              <w:rPr>
                <w:rFonts w:ascii="Times New Roman" w:eastAsia="Calibri" w:hAnsi="Times New Roman" w:cs="Times New Roman"/>
                <w:sz w:val="18"/>
                <w:szCs w:val="18"/>
              </w:rPr>
            </w:pPr>
            <w:r>
              <w:rPr>
                <w:rFonts w:ascii="Times New Roman" w:eastAsia="Calibri" w:hAnsi="Times New Roman" w:cs="Times New Roman"/>
                <w:sz w:val="18"/>
                <w:szCs w:val="18"/>
              </w:rPr>
              <w:t>95.0</w:t>
            </w:r>
          </w:p>
          <w:p w14:paraId="480834BC" w14:textId="1CA32ECA" w:rsidR="00BB49E9" w:rsidRPr="002A4FCD" w:rsidRDefault="00BB49E9" w:rsidP="00BB49E9">
            <w:pPr>
              <w:spacing w:line="360" w:lineRule="auto"/>
              <w:ind w:left="-205" w:firstLine="205"/>
              <w:jc w:val="center"/>
              <w:rPr>
                <w:rFonts w:ascii="Times New Roman" w:eastAsia="Calibri" w:hAnsi="Times New Roman" w:cs="Times New Roman"/>
                <w:sz w:val="18"/>
                <w:szCs w:val="18"/>
                <w:highlight w:val="yellow"/>
              </w:rPr>
            </w:pPr>
            <w:r w:rsidRPr="00CC0055">
              <w:rPr>
                <w:rFonts w:ascii="Times New Roman" w:eastAsia="Calibri" w:hAnsi="Times New Roman" w:cs="Times New Roman"/>
                <w:sz w:val="18"/>
                <w:szCs w:val="18"/>
              </w:rPr>
              <w:t xml:space="preserve"> (&lt; 0.001)</w:t>
            </w:r>
          </w:p>
        </w:tc>
        <w:tc>
          <w:tcPr>
            <w:tcW w:w="992" w:type="dxa"/>
          </w:tcPr>
          <w:p w14:paraId="386330FE" w14:textId="749F2C90" w:rsidR="00BB49E9" w:rsidRPr="00782BC0" w:rsidRDefault="00782BC0" w:rsidP="00BB49E9">
            <w:pPr>
              <w:spacing w:line="360" w:lineRule="auto"/>
              <w:jc w:val="center"/>
              <w:rPr>
                <w:rFonts w:ascii="Times New Roman" w:eastAsia="Calibri" w:hAnsi="Times New Roman" w:cs="Times New Roman"/>
                <w:sz w:val="18"/>
                <w:szCs w:val="18"/>
              </w:rPr>
            </w:pPr>
            <w:r w:rsidRPr="00782BC0">
              <w:rPr>
                <w:rFonts w:ascii="Times New Roman" w:eastAsia="Calibri" w:hAnsi="Times New Roman" w:cs="Times New Roman"/>
                <w:sz w:val="18"/>
                <w:szCs w:val="18"/>
              </w:rPr>
              <w:t>57.5</w:t>
            </w:r>
          </w:p>
          <w:p w14:paraId="7DDBDFB8" w14:textId="352A3A42" w:rsidR="00BB49E9" w:rsidRPr="002A4FCD" w:rsidRDefault="00907585" w:rsidP="00BB49E9">
            <w:pPr>
              <w:spacing w:line="360" w:lineRule="auto"/>
              <w:jc w:val="center"/>
              <w:rPr>
                <w:rFonts w:ascii="Times New Roman" w:eastAsia="Calibri" w:hAnsi="Times New Roman" w:cs="Times New Roman"/>
                <w:sz w:val="18"/>
                <w:szCs w:val="18"/>
                <w:highlight w:val="yellow"/>
              </w:rPr>
            </w:pPr>
            <w:r w:rsidRPr="00CC0055">
              <w:rPr>
                <w:rFonts w:ascii="Times New Roman" w:eastAsia="Calibri" w:hAnsi="Times New Roman" w:cs="Times New Roman"/>
                <w:sz w:val="18"/>
                <w:szCs w:val="18"/>
              </w:rPr>
              <w:t>(&lt; 0.001)</w:t>
            </w:r>
          </w:p>
        </w:tc>
        <w:tc>
          <w:tcPr>
            <w:tcW w:w="992" w:type="dxa"/>
          </w:tcPr>
          <w:p w14:paraId="577020E0" w14:textId="77777777" w:rsidR="00BB49E9" w:rsidRPr="00782BC0" w:rsidRDefault="00BB49E9" w:rsidP="00BB49E9">
            <w:pPr>
              <w:spacing w:line="360" w:lineRule="auto"/>
              <w:jc w:val="center"/>
              <w:rPr>
                <w:rFonts w:ascii="Times New Roman" w:eastAsia="Calibri" w:hAnsi="Times New Roman" w:cs="Times New Roman"/>
                <w:sz w:val="18"/>
                <w:szCs w:val="18"/>
              </w:rPr>
            </w:pPr>
            <w:r w:rsidRPr="00782BC0">
              <w:rPr>
                <w:rFonts w:ascii="Times New Roman" w:eastAsia="Calibri" w:hAnsi="Times New Roman" w:cs="Times New Roman"/>
                <w:sz w:val="18"/>
                <w:szCs w:val="18"/>
              </w:rPr>
              <w:t>0</w:t>
            </w:r>
          </w:p>
          <w:p w14:paraId="7722845C" w14:textId="7AB36CC5" w:rsidR="00BB49E9" w:rsidRPr="00782BC0" w:rsidRDefault="00BB49E9" w:rsidP="00BB49E9">
            <w:pPr>
              <w:spacing w:line="360" w:lineRule="auto"/>
              <w:jc w:val="center"/>
              <w:rPr>
                <w:rFonts w:ascii="Times New Roman" w:eastAsia="Calibri" w:hAnsi="Times New Roman" w:cs="Times New Roman"/>
                <w:sz w:val="18"/>
                <w:szCs w:val="18"/>
              </w:rPr>
            </w:pPr>
            <w:r w:rsidRPr="00782BC0">
              <w:rPr>
                <w:rFonts w:ascii="Times New Roman" w:eastAsia="Calibri" w:hAnsi="Times New Roman" w:cs="Times New Roman"/>
                <w:sz w:val="18"/>
                <w:szCs w:val="18"/>
              </w:rPr>
              <w:t>(= 1.000)</w:t>
            </w:r>
          </w:p>
        </w:tc>
        <w:tc>
          <w:tcPr>
            <w:tcW w:w="992" w:type="dxa"/>
          </w:tcPr>
          <w:p w14:paraId="10B3333B" w14:textId="77777777" w:rsidR="00BB49E9" w:rsidRPr="00782BC0" w:rsidRDefault="00BB49E9" w:rsidP="00BB49E9">
            <w:pPr>
              <w:spacing w:line="360" w:lineRule="auto"/>
              <w:jc w:val="center"/>
              <w:rPr>
                <w:rFonts w:ascii="Times New Roman" w:eastAsia="Calibri" w:hAnsi="Times New Roman" w:cs="Times New Roman"/>
                <w:sz w:val="18"/>
                <w:szCs w:val="18"/>
              </w:rPr>
            </w:pPr>
            <w:r w:rsidRPr="00782BC0">
              <w:rPr>
                <w:rFonts w:ascii="Times New Roman" w:eastAsia="Calibri" w:hAnsi="Times New Roman" w:cs="Times New Roman"/>
                <w:sz w:val="18"/>
                <w:szCs w:val="18"/>
              </w:rPr>
              <w:t>0</w:t>
            </w:r>
          </w:p>
          <w:p w14:paraId="6919AD1A" w14:textId="45C10B3E" w:rsidR="00BB49E9" w:rsidRPr="00782BC0" w:rsidRDefault="00BB49E9" w:rsidP="00BB49E9">
            <w:pPr>
              <w:spacing w:line="360" w:lineRule="auto"/>
              <w:jc w:val="center"/>
              <w:rPr>
                <w:rFonts w:ascii="Times New Roman" w:eastAsia="Calibri" w:hAnsi="Times New Roman" w:cs="Times New Roman"/>
                <w:sz w:val="18"/>
                <w:szCs w:val="18"/>
              </w:rPr>
            </w:pPr>
            <w:r w:rsidRPr="00782BC0">
              <w:rPr>
                <w:rFonts w:ascii="Times New Roman" w:eastAsia="Calibri" w:hAnsi="Times New Roman" w:cs="Times New Roman"/>
                <w:sz w:val="18"/>
                <w:szCs w:val="18"/>
              </w:rPr>
              <w:t>(= 1.000)</w:t>
            </w:r>
          </w:p>
        </w:tc>
      </w:tr>
      <w:tr w:rsidR="00BB49E9" w:rsidRPr="00CC0055" w14:paraId="169D1B77" w14:textId="5EA15014" w:rsidTr="002A4FCD">
        <w:trPr>
          <w:jc w:val="center"/>
        </w:trPr>
        <w:tc>
          <w:tcPr>
            <w:tcW w:w="2268" w:type="dxa"/>
          </w:tcPr>
          <w:p w14:paraId="6867B4C0" w14:textId="5B955D43" w:rsidR="00BB49E9" w:rsidRPr="00F95996" w:rsidRDefault="00BB49E9" w:rsidP="00BB49E9">
            <w:pPr>
              <w:spacing w:line="360" w:lineRule="auto"/>
              <w:jc w:val="center"/>
              <w:rPr>
                <w:rFonts w:ascii="Times New Roman" w:eastAsia="Calibri" w:hAnsi="Times New Roman" w:cs="Times New Roman"/>
                <w:i/>
                <w:sz w:val="18"/>
                <w:szCs w:val="20"/>
              </w:rPr>
            </w:pPr>
            <w:r>
              <w:rPr>
                <w:rFonts w:ascii="Times New Roman" w:eastAsia="Calibri" w:hAnsi="Times New Roman" w:cs="Times New Roman"/>
                <w:i/>
                <w:sz w:val="18"/>
                <w:szCs w:val="20"/>
              </w:rPr>
              <w:t>Panstrongylus megistus</w:t>
            </w:r>
          </w:p>
        </w:tc>
        <w:tc>
          <w:tcPr>
            <w:tcW w:w="993" w:type="dxa"/>
          </w:tcPr>
          <w:p w14:paraId="3088C31A" w14:textId="77777777"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6D8E1C8A" w14:textId="09B198E9"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7D43DBA9" w14:textId="77777777"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7FE9BE75" w14:textId="2F4EEB5D"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01A82A20" w14:textId="77777777"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453C9719" w14:textId="2B64D136"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42A81F1B" w14:textId="77777777"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407D7904" w14:textId="46BE1F95" w:rsidR="00BB49E9" w:rsidRPr="002A4FCD" w:rsidRDefault="00BB49E9" w:rsidP="00BB49E9">
            <w:pPr>
              <w:spacing w:line="360" w:lineRule="auto"/>
              <w:ind w:left="-205" w:firstLine="205"/>
              <w:jc w:val="center"/>
              <w:rPr>
                <w:rFonts w:ascii="Times New Roman" w:eastAsia="Calibri" w:hAnsi="Times New Roman" w:cs="Times New Roman"/>
                <w:sz w:val="18"/>
                <w:szCs w:val="18"/>
                <w:highlight w:val="yellow"/>
              </w:rPr>
            </w:pPr>
            <w:r w:rsidRPr="00CC0055">
              <w:rPr>
                <w:rFonts w:ascii="Times New Roman" w:eastAsia="Calibri" w:hAnsi="Times New Roman" w:cs="Times New Roman"/>
                <w:sz w:val="18"/>
                <w:szCs w:val="18"/>
              </w:rPr>
              <w:t>(&lt; 0.001)</w:t>
            </w:r>
          </w:p>
        </w:tc>
        <w:tc>
          <w:tcPr>
            <w:tcW w:w="993" w:type="dxa"/>
          </w:tcPr>
          <w:p w14:paraId="37B6F871" w14:textId="77777777" w:rsidR="00BB49E9" w:rsidRPr="00CC0055" w:rsidRDefault="00BB49E9" w:rsidP="00BB49E9">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28986D9D" w14:textId="0165CE50" w:rsidR="00BB49E9" w:rsidRPr="002A4FCD" w:rsidRDefault="00BB49E9" w:rsidP="00BB49E9">
            <w:pPr>
              <w:spacing w:line="360" w:lineRule="auto"/>
              <w:ind w:left="-205" w:firstLine="205"/>
              <w:jc w:val="center"/>
              <w:rPr>
                <w:rFonts w:ascii="Times New Roman" w:eastAsia="Calibri" w:hAnsi="Times New Roman" w:cs="Times New Roman"/>
                <w:sz w:val="18"/>
                <w:szCs w:val="18"/>
                <w:highlight w:val="yellow"/>
              </w:rPr>
            </w:pPr>
            <w:r w:rsidRPr="00CC0055">
              <w:rPr>
                <w:rFonts w:ascii="Times New Roman" w:eastAsia="Calibri" w:hAnsi="Times New Roman" w:cs="Times New Roman"/>
                <w:sz w:val="18"/>
                <w:szCs w:val="18"/>
              </w:rPr>
              <w:t>(&lt; 0.001)</w:t>
            </w:r>
          </w:p>
        </w:tc>
        <w:tc>
          <w:tcPr>
            <w:tcW w:w="992" w:type="dxa"/>
          </w:tcPr>
          <w:p w14:paraId="3224A4E2" w14:textId="57B9AAD2" w:rsidR="00BB49E9" w:rsidRPr="00782BC0" w:rsidRDefault="00782BC0" w:rsidP="00BB49E9">
            <w:pPr>
              <w:spacing w:line="360" w:lineRule="auto"/>
              <w:jc w:val="center"/>
              <w:rPr>
                <w:rFonts w:ascii="Times New Roman" w:eastAsia="Calibri" w:hAnsi="Times New Roman" w:cs="Times New Roman"/>
                <w:sz w:val="18"/>
                <w:szCs w:val="18"/>
              </w:rPr>
            </w:pPr>
            <w:r w:rsidRPr="00782BC0">
              <w:rPr>
                <w:rFonts w:ascii="Times New Roman" w:eastAsia="Calibri" w:hAnsi="Times New Roman" w:cs="Times New Roman"/>
                <w:sz w:val="18"/>
                <w:szCs w:val="18"/>
              </w:rPr>
              <w:t>75.0</w:t>
            </w:r>
          </w:p>
          <w:p w14:paraId="7AB1EDBC" w14:textId="036AD71E" w:rsidR="00BB49E9" w:rsidRPr="002A4FCD" w:rsidRDefault="00907585" w:rsidP="00BB49E9">
            <w:pPr>
              <w:spacing w:line="360" w:lineRule="auto"/>
              <w:jc w:val="center"/>
              <w:rPr>
                <w:rFonts w:ascii="Times New Roman" w:eastAsia="Calibri" w:hAnsi="Times New Roman" w:cs="Times New Roman"/>
                <w:sz w:val="18"/>
                <w:szCs w:val="18"/>
                <w:highlight w:val="yellow"/>
              </w:rPr>
            </w:pPr>
            <w:r w:rsidRPr="00CC0055">
              <w:rPr>
                <w:rFonts w:ascii="Times New Roman" w:eastAsia="Calibri" w:hAnsi="Times New Roman" w:cs="Times New Roman"/>
                <w:sz w:val="18"/>
                <w:szCs w:val="18"/>
              </w:rPr>
              <w:t>(&lt; 0.001)</w:t>
            </w:r>
          </w:p>
        </w:tc>
        <w:tc>
          <w:tcPr>
            <w:tcW w:w="992" w:type="dxa"/>
          </w:tcPr>
          <w:p w14:paraId="2E8E97DE" w14:textId="77777777" w:rsidR="00BB49E9" w:rsidRPr="00782BC0" w:rsidRDefault="00BB49E9" w:rsidP="00BB49E9">
            <w:pPr>
              <w:spacing w:line="360" w:lineRule="auto"/>
              <w:jc w:val="center"/>
              <w:rPr>
                <w:rFonts w:ascii="Times New Roman" w:eastAsia="Calibri" w:hAnsi="Times New Roman" w:cs="Times New Roman"/>
                <w:sz w:val="18"/>
                <w:szCs w:val="18"/>
              </w:rPr>
            </w:pPr>
            <w:r w:rsidRPr="00782BC0">
              <w:rPr>
                <w:rFonts w:ascii="Times New Roman" w:eastAsia="Calibri" w:hAnsi="Times New Roman" w:cs="Times New Roman"/>
                <w:sz w:val="18"/>
                <w:szCs w:val="18"/>
              </w:rPr>
              <w:t>0</w:t>
            </w:r>
          </w:p>
          <w:p w14:paraId="16FA2D00" w14:textId="2F64E94E" w:rsidR="00BB49E9" w:rsidRPr="00782BC0" w:rsidRDefault="00BB49E9" w:rsidP="00BB49E9">
            <w:pPr>
              <w:spacing w:line="360" w:lineRule="auto"/>
              <w:jc w:val="center"/>
              <w:rPr>
                <w:rFonts w:ascii="Times New Roman" w:eastAsia="Calibri" w:hAnsi="Times New Roman" w:cs="Times New Roman"/>
                <w:sz w:val="18"/>
                <w:szCs w:val="18"/>
              </w:rPr>
            </w:pPr>
            <w:r w:rsidRPr="00782BC0">
              <w:rPr>
                <w:rFonts w:ascii="Times New Roman" w:eastAsia="Calibri" w:hAnsi="Times New Roman" w:cs="Times New Roman"/>
                <w:sz w:val="18"/>
                <w:szCs w:val="18"/>
              </w:rPr>
              <w:t>(= 1.000)</w:t>
            </w:r>
          </w:p>
        </w:tc>
        <w:tc>
          <w:tcPr>
            <w:tcW w:w="992" w:type="dxa"/>
          </w:tcPr>
          <w:p w14:paraId="19D914D4" w14:textId="77777777" w:rsidR="00BB49E9" w:rsidRPr="00782BC0" w:rsidRDefault="00BB49E9" w:rsidP="00BB49E9">
            <w:pPr>
              <w:spacing w:line="360" w:lineRule="auto"/>
              <w:jc w:val="center"/>
              <w:rPr>
                <w:rFonts w:ascii="Times New Roman" w:eastAsia="Calibri" w:hAnsi="Times New Roman" w:cs="Times New Roman"/>
                <w:sz w:val="18"/>
                <w:szCs w:val="18"/>
              </w:rPr>
            </w:pPr>
            <w:r w:rsidRPr="00782BC0">
              <w:rPr>
                <w:rFonts w:ascii="Times New Roman" w:eastAsia="Calibri" w:hAnsi="Times New Roman" w:cs="Times New Roman"/>
                <w:sz w:val="18"/>
                <w:szCs w:val="18"/>
              </w:rPr>
              <w:t>0</w:t>
            </w:r>
          </w:p>
          <w:p w14:paraId="7B34E57F" w14:textId="3800D18C" w:rsidR="00BB49E9" w:rsidRPr="00782BC0" w:rsidRDefault="00BB49E9" w:rsidP="00BB49E9">
            <w:pPr>
              <w:spacing w:line="360" w:lineRule="auto"/>
              <w:jc w:val="center"/>
              <w:rPr>
                <w:rFonts w:ascii="Times New Roman" w:eastAsia="Calibri" w:hAnsi="Times New Roman" w:cs="Times New Roman"/>
                <w:sz w:val="18"/>
                <w:szCs w:val="18"/>
              </w:rPr>
            </w:pPr>
            <w:r w:rsidRPr="00782BC0">
              <w:rPr>
                <w:rFonts w:ascii="Times New Roman" w:eastAsia="Calibri" w:hAnsi="Times New Roman" w:cs="Times New Roman"/>
                <w:sz w:val="18"/>
                <w:szCs w:val="18"/>
              </w:rPr>
              <w:t>(= 1.000)</w:t>
            </w:r>
          </w:p>
        </w:tc>
      </w:tr>
    </w:tbl>
    <w:p w14:paraId="08AD8BDB" w14:textId="0D0E084D" w:rsidR="00014827" w:rsidRPr="002473CF" w:rsidRDefault="00014827">
      <w:pPr>
        <w:rPr>
          <w:rFonts w:ascii="Times New Roman" w:eastAsia="Times New Roman" w:hAnsi="Times New Roman" w:cs="Times New Roman"/>
          <w:b/>
          <w:color w:val="000000"/>
          <w:sz w:val="24"/>
          <w:szCs w:val="24"/>
          <w:highlight w:val="yellow"/>
          <w:lang w:eastAsia="es-ES"/>
        </w:rPr>
      </w:pPr>
    </w:p>
    <w:sectPr w:rsidR="00014827" w:rsidRPr="002473CF" w:rsidSect="00C73237">
      <w:footerReference w:type="default" r:id="rId8"/>
      <w:type w:val="continuous"/>
      <w:pgSz w:w="11906" w:h="16838" w:code="9"/>
      <w:pgMar w:top="1134" w:right="1134" w:bottom="851"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6524BD" w14:textId="77777777" w:rsidR="004D52C9" w:rsidRDefault="004D52C9">
      <w:pPr>
        <w:spacing w:after="0" w:line="240" w:lineRule="auto"/>
      </w:pPr>
      <w:r>
        <w:separator/>
      </w:r>
    </w:p>
  </w:endnote>
  <w:endnote w:type="continuationSeparator" w:id="0">
    <w:p w14:paraId="50FBD044" w14:textId="77777777" w:rsidR="004D52C9" w:rsidRDefault="004D52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03811043"/>
      <w:docPartObj>
        <w:docPartGallery w:val="Page Numbers (Bottom of Page)"/>
        <w:docPartUnique/>
      </w:docPartObj>
    </w:sdtPr>
    <w:sdtEndPr/>
    <w:sdtContent>
      <w:p w14:paraId="2AD85954" w14:textId="77777777" w:rsidR="00BE6584" w:rsidRDefault="00BE6584">
        <w:pPr>
          <w:pStyle w:val="Rodap"/>
          <w:jc w:val="right"/>
        </w:pPr>
      </w:p>
      <w:p w14:paraId="48E7BB77" w14:textId="77777777" w:rsidR="00BE6584" w:rsidRDefault="00BE6584">
        <w:pPr>
          <w:pStyle w:val="Rodap"/>
          <w:jc w:val="right"/>
        </w:pPr>
        <w:r>
          <w:fldChar w:fldCharType="begin"/>
        </w:r>
        <w:r>
          <w:instrText>PAGE   \* MERGEFORMAT</w:instrText>
        </w:r>
        <w:r>
          <w:fldChar w:fldCharType="separate"/>
        </w:r>
        <w:r>
          <w:rPr>
            <w:noProof/>
          </w:rPr>
          <w:t>17</w:t>
        </w:r>
        <w:r>
          <w:fldChar w:fldCharType="end"/>
        </w:r>
      </w:p>
    </w:sdtContent>
  </w:sdt>
  <w:p w14:paraId="7D0F96CC" w14:textId="77777777" w:rsidR="00BE6584" w:rsidRDefault="00BE6584">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BDFFDF" w14:textId="77777777" w:rsidR="004D52C9" w:rsidRDefault="004D52C9">
      <w:pPr>
        <w:spacing w:after="0" w:line="240" w:lineRule="auto"/>
      </w:pPr>
      <w:r>
        <w:separator/>
      </w:r>
    </w:p>
  </w:footnote>
  <w:footnote w:type="continuationSeparator" w:id="0">
    <w:p w14:paraId="6DBB30EB" w14:textId="77777777" w:rsidR="004D52C9" w:rsidRDefault="004D52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09329F"/>
    <w:multiLevelType w:val="multilevel"/>
    <w:tmpl w:val="80EEC4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7373385"/>
    <w:multiLevelType w:val="multilevel"/>
    <w:tmpl w:val="443C44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19A2052"/>
    <w:multiLevelType w:val="hybridMultilevel"/>
    <w:tmpl w:val="4628CFB0"/>
    <w:lvl w:ilvl="0" w:tplc="7F1E388E">
      <w:start w:val="1"/>
      <w:numFmt w:val="decimal"/>
      <w:lvlText w:val="%1)"/>
      <w:lvlJc w:val="left"/>
      <w:pPr>
        <w:ind w:left="720" w:hanging="360"/>
      </w:pPr>
      <w:rPr>
        <w:rFonts w:hint="default"/>
      </w:rPr>
    </w:lvl>
    <w:lvl w:ilvl="1" w:tplc="1E10A142" w:tentative="1">
      <w:start w:val="1"/>
      <w:numFmt w:val="lowerLetter"/>
      <w:lvlText w:val="%2."/>
      <w:lvlJc w:val="left"/>
      <w:pPr>
        <w:ind w:left="1440" w:hanging="360"/>
      </w:pPr>
    </w:lvl>
    <w:lvl w:ilvl="2" w:tplc="DD0C9F82" w:tentative="1">
      <w:start w:val="1"/>
      <w:numFmt w:val="lowerRoman"/>
      <w:lvlText w:val="%3."/>
      <w:lvlJc w:val="right"/>
      <w:pPr>
        <w:ind w:left="2160" w:hanging="180"/>
      </w:pPr>
    </w:lvl>
    <w:lvl w:ilvl="3" w:tplc="C76AAF48" w:tentative="1">
      <w:start w:val="1"/>
      <w:numFmt w:val="decimal"/>
      <w:lvlText w:val="%4."/>
      <w:lvlJc w:val="left"/>
      <w:pPr>
        <w:ind w:left="2880" w:hanging="360"/>
      </w:pPr>
    </w:lvl>
    <w:lvl w:ilvl="4" w:tplc="DC289BEE" w:tentative="1">
      <w:start w:val="1"/>
      <w:numFmt w:val="lowerLetter"/>
      <w:lvlText w:val="%5."/>
      <w:lvlJc w:val="left"/>
      <w:pPr>
        <w:ind w:left="3600" w:hanging="360"/>
      </w:pPr>
    </w:lvl>
    <w:lvl w:ilvl="5" w:tplc="955A2394" w:tentative="1">
      <w:start w:val="1"/>
      <w:numFmt w:val="lowerRoman"/>
      <w:lvlText w:val="%6."/>
      <w:lvlJc w:val="right"/>
      <w:pPr>
        <w:ind w:left="4320" w:hanging="180"/>
      </w:pPr>
    </w:lvl>
    <w:lvl w:ilvl="6" w:tplc="33D000A4" w:tentative="1">
      <w:start w:val="1"/>
      <w:numFmt w:val="decimal"/>
      <w:lvlText w:val="%7."/>
      <w:lvlJc w:val="left"/>
      <w:pPr>
        <w:ind w:left="5040" w:hanging="360"/>
      </w:pPr>
    </w:lvl>
    <w:lvl w:ilvl="7" w:tplc="DA963172" w:tentative="1">
      <w:start w:val="1"/>
      <w:numFmt w:val="lowerLetter"/>
      <w:lvlText w:val="%8."/>
      <w:lvlJc w:val="left"/>
      <w:pPr>
        <w:ind w:left="5760" w:hanging="360"/>
      </w:pPr>
    </w:lvl>
    <w:lvl w:ilvl="8" w:tplc="54C0A3C6"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6"/>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arasites Vecto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a9ptz0o5xvpsez2envpxx1tpdfps290rad&quot;&gt;projeto galinhas&lt;record-ids&gt;&lt;item&gt;21&lt;/item&gt;&lt;item&gt;38&lt;/item&gt;&lt;item&gt;55&lt;/item&gt;&lt;item&gt;56&lt;/item&gt;&lt;item&gt;57&lt;/item&gt;&lt;item&gt;58&lt;/item&gt;&lt;item&gt;59&lt;/item&gt;&lt;item&gt;73&lt;/item&gt;&lt;item&gt;74&lt;/item&gt;&lt;item&gt;81&lt;/item&gt;&lt;item&gt;82&lt;/item&gt;&lt;item&gt;83&lt;/item&gt;&lt;item&gt;84&lt;/item&gt;&lt;item&gt;85&lt;/item&gt;&lt;item&gt;86&lt;/item&gt;&lt;item&gt;88&lt;/item&gt;&lt;item&gt;91&lt;/item&gt;&lt;item&gt;93&lt;/item&gt;&lt;item&gt;94&lt;/item&gt;&lt;item&gt;99&lt;/item&gt;&lt;item&gt;100&lt;/item&gt;&lt;item&gt;102&lt;/item&gt;&lt;item&gt;103&lt;/item&gt;&lt;item&gt;105&lt;/item&gt;&lt;item&gt;106&lt;/item&gt;&lt;item&gt;107&lt;/item&gt;&lt;item&gt;108&lt;/item&gt;&lt;item&gt;109&lt;/item&gt;&lt;item&gt;110&lt;/item&gt;&lt;item&gt;111&lt;/item&gt;&lt;item&gt;112&lt;/item&gt;&lt;item&gt;113&lt;/item&gt;&lt;item&gt;115&lt;/item&gt;&lt;item&gt;117&lt;/item&gt;&lt;item&gt;118&lt;/item&gt;&lt;item&gt;119&lt;/item&gt;&lt;item&gt;120&lt;/item&gt;&lt;item&gt;121&lt;/item&gt;&lt;item&gt;122&lt;/item&gt;&lt;item&gt;128&lt;/item&gt;&lt;item&gt;140&lt;/item&gt;&lt;item&gt;141&lt;/item&gt;&lt;item&gt;142&lt;/item&gt;&lt;item&gt;143&lt;/item&gt;&lt;item&gt;144&lt;/item&gt;&lt;item&gt;145&lt;/item&gt;&lt;item&gt;147&lt;/item&gt;&lt;item&gt;148&lt;/item&gt;&lt;item&gt;149&lt;/item&gt;&lt;item&gt;150&lt;/item&gt;&lt;item&gt;151&lt;/item&gt;&lt;item&gt;152&lt;/item&gt;&lt;item&gt;153&lt;/item&gt;&lt;item&gt;154&lt;/item&gt;&lt;item&gt;155&lt;/item&gt;&lt;item&gt;156&lt;/item&gt;&lt;item&gt;157&lt;/item&gt;&lt;item&gt;158&lt;/item&gt;&lt;item&gt;159&lt;/item&gt;&lt;/record-ids&gt;&lt;/item&gt;&lt;/Libraries&gt;"/>
  </w:docVars>
  <w:rsids>
    <w:rsidRoot w:val="004C7C12"/>
    <w:rsid w:val="00000BAF"/>
    <w:rsid w:val="00001827"/>
    <w:rsid w:val="00003CCE"/>
    <w:rsid w:val="00004DDF"/>
    <w:rsid w:val="000069D3"/>
    <w:rsid w:val="00011013"/>
    <w:rsid w:val="000116A8"/>
    <w:rsid w:val="00011A74"/>
    <w:rsid w:val="00011CC4"/>
    <w:rsid w:val="00011E82"/>
    <w:rsid w:val="000143B7"/>
    <w:rsid w:val="00014827"/>
    <w:rsid w:val="00015930"/>
    <w:rsid w:val="00016235"/>
    <w:rsid w:val="00016B6D"/>
    <w:rsid w:val="00017543"/>
    <w:rsid w:val="00017C86"/>
    <w:rsid w:val="00017E81"/>
    <w:rsid w:val="00020B64"/>
    <w:rsid w:val="00020ED8"/>
    <w:rsid w:val="00021220"/>
    <w:rsid w:val="00022139"/>
    <w:rsid w:val="000228CB"/>
    <w:rsid w:val="00022C40"/>
    <w:rsid w:val="00022F00"/>
    <w:rsid w:val="00023D04"/>
    <w:rsid w:val="0002463B"/>
    <w:rsid w:val="00025169"/>
    <w:rsid w:val="00030D85"/>
    <w:rsid w:val="00031295"/>
    <w:rsid w:val="0003324F"/>
    <w:rsid w:val="00033343"/>
    <w:rsid w:val="00035777"/>
    <w:rsid w:val="00036182"/>
    <w:rsid w:val="00036FC9"/>
    <w:rsid w:val="00040ED4"/>
    <w:rsid w:val="0004205B"/>
    <w:rsid w:val="00042245"/>
    <w:rsid w:val="000438F8"/>
    <w:rsid w:val="000454AF"/>
    <w:rsid w:val="000455D3"/>
    <w:rsid w:val="00051475"/>
    <w:rsid w:val="00052542"/>
    <w:rsid w:val="000529E3"/>
    <w:rsid w:val="00052C5E"/>
    <w:rsid w:val="00054FB0"/>
    <w:rsid w:val="000575E0"/>
    <w:rsid w:val="000608A2"/>
    <w:rsid w:val="00060CE8"/>
    <w:rsid w:val="00061B66"/>
    <w:rsid w:val="000640A7"/>
    <w:rsid w:val="00064336"/>
    <w:rsid w:val="00065244"/>
    <w:rsid w:val="00066297"/>
    <w:rsid w:val="000679B1"/>
    <w:rsid w:val="000715AD"/>
    <w:rsid w:val="00072E8B"/>
    <w:rsid w:val="00073A7D"/>
    <w:rsid w:val="000744FE"/>
    <w:rsid w:val="00075500"/>
    <w:rsid w:val="00077876"/>
    <w:rsid w:val="00086D08"/>
    <w:rsid w:val="00092953"/>
    <w:rsid w:val="0009432D"/>
    <w:rsid w:val="00094668"/>
    <w:rsid w:val="00094700"/>
    <w:rsid w:val="0009724D"/>
    <w:rsid w:val="00097DE5"/>
    <w:rsid w:val="000A0D07"/>
    <w:rsid w:val="000A0F49"/>
    <w:rsid w:val="000A1BDF"/>
    <w:rsid w:val="000A5FA4"/>
    <w:rsid w:val="000A64D5"/>
    <w:rsid w:val="000A6BE1"/>
    <w:rsid w:val="000A7395"/>
    <w:rsid w:val="000A75D3"/>
    <w:rsid w:val="000A7A2F"/>
    <w:rsid w:val="000B3AC9"/>
    <w:rsid w:val="000B53BD"/>
    <w:rsid w:val="000B53C5"/>
    <w:rsid w:val="000C0965"/>
    <w:rsid w:val="000C1257"/>
    <w:rsid w:val="000C2317"/>
    <w:rsid w:val="000C5020"/>
    <w:rsid w:val="000C599D"/>
    <w:rsid w:val="000D1502"/>
    <w:rsid w:val="000D30F9"/>
    <w:rsid w:val="000D494F"/>
    <w:rsid w:val="000D499D"/>
    <w:rsid w:val="000D60D2"/>
    <w:rsid w:val="000D67D8"/>
    <w:rsid w:val="000D7EFB"/>
    <w:rsid w:val="000E0357"/>
    <w:rsid w:val="000E0C6D"/>
    <w:rsid w:val="000E1513"/>
    <w:rsid w:val="000E1593"/>
    <w:rsid w:val="000E1CCE"/>
    <w:rsid w:val="000E23C3"/>
    <w:rsid w:val="000E27DA"/>
    <w:rsid w:val="000E62E9"/>
    <w:rsid w:val="000E7109"/>
    <w:rsid w:val="000F3951"/>
    <w:rsid w:val="000F551B"/>
    <w:rsid w:val="00100564"/>
    <w:rsid w:val="0010109A"/>
    <w:rsid w:val="0010114D"/>
    <w:rsid w:val="00101454"/>
    <w:rsid w:val="00101F61"/>
    <w:rsid w:val="00102E84"/>
    <w:rsid w:val="00103B92"/>
    <w:rsid w:val="00103F1F"/>
    <w:rsid w:val="00106379"/>
    <w:rsid w:val="00113812"/>
    <w:rsid w:val="00114B82"/>
    <w:rsid w:val="00114FA4"/>
    <w:rsid w:val="00115C0F"/>
    <w:rsid w:val="0011630B"/>
    <w:rsid w:val="001173AE"/>
    <w:rsid w:val="00121298"/>
    <w:rsid w:val="001228CA"/>
    <w:rsid w:val="00122BF6"/>
    <w:rsid w:val="001239C2"/>
    <w:rsid w:val="0012539F"/>
    <w:rsid w:val="00125FA7"/>
    <w:rsid w:val="00126323"/>
    <w:rsid w:val="00126332"/>
    <w:rsid w:val="00126D11"/>
    <w:rsid w:val="00132A18"/>
    <w:rsid w:val="0013317B"/>
    <w:rsid w:val="00134D16"/>
    <w:rsid w:val="001351AD"/>
    <w:rsid w:val="001352E8"/>
    <w:rsid w:val="001360B8"/>
    <w:rsid w:val="00136124"/>
    <w:rsid w:val="00136CB1"/>
    <w:rsid w:val="00136DF8"/>
    <w:rsid w:val="001375A6"/>
    <w:rsid w:val="001377AE"/>
    <w:rsid w:val="00143744"/>
    <w:rsid w:val="001444A7"/>
    <w:rsid w:val="0014550F"/>
    <w:rsid w:val="00145E5C"/>
    <w:rsid w:val="00147EC9"/>
    <w:rsid w:val="00150A7C"/>
    <w:rsid w:val="001547CE"/>
    <w:rsid w:val="0015697E"/>
    <w:rsid w:val="001604F6"/>
    <w:rsid w:val="00161271"/>
    <w:rsid w:val="00161599"/>
    <w:rsid w:val="00163FDD"/>
    <w:rsid w:val="00164ED8"/>
    <w:rsid w:val="001656C0"/>
    <w:rsid w:val="00166617"/>
    <w:rsid w:val="00166B03"/>
    <w:rsid w:val="0016766C"/>
    <w:rsid w:val="001676E7"/>
    <w:rsid w:val="00167986"/>
    <w:rsid w:val="001679C9"/>
    <w:rsid w:val="00172A21"/>
    <w:rsid w:val="00172B9B"/>
    <w:rsid w:val="00173E15"/>
    <w:rsid w:val="00174B65"/>
    <w:rsid w:val="001755B4"/>
    <w:rsid w:val="0018107B"/>
    <w:rsid w:val="001818C7"/>
    <w:rsid w:val="00182837"/>
    <w:rsid w:val="00182E36"/>
    <w:rsid w:val="001830EE"/>
    <w:rsid w:val="00185B6D"/>
    <w:rsid w:val="00185E6F"/>
    <w:rsid w:val="00192249"/>
    <w:rsid w:val="00194C91"/>
    <w:rsid w:val="00196A1B"/>
    <w:rsid w:val="00197CA4"/>
    <w:rsid w:val="00197DA8"/>
    <w:rsid w:val="001A09B5"/>
    <w:rsid w:val="001A0AAA"/>
    <w:rsid w:val="001A1869"/>
    <w:rsid w:val="001A3964"/>
    <w:rsid w:val="001A453B"/>
    <w:rsid w:val="001A5919"/>
    <w:rsid w:val="001A6126"/>
    <w:rsid w:val="001A720F"/>
    <w:rsid w:val="001B0243"/>
    <w:rsid w:val="001B08ED"/>
    <w:rsid w:val="001B0F09"/>
    <w:rsid w:val="001B272A"/>
    <w:rsid w:val="001B29BD"/>
    <w:rsid w:val="001B3898"/>
    <w:rsid w:val="001B426B"/>
    <w:rsid w:val="001B5567"/>
    <w:rsid w:val="001C10A2"/>
    <w:rsid w:val="001C6390"/>
    <w:rsid w:val="001C673E"/>
    <w:rsid w:val="001C6C18"/>
    <w:rsid w:val="001C746D"/>
    <w:rsid w:val="001C7FE0"/>
    <w:rsid w:val="001D12D6"/>
    <w:rsid w:val="001D418D"/>
    <w:rsid w:val="001E11C3"/>
    <w:rsid w:val="001E17E2"/>
    <w:rsid w:val="001E17FB"/>
    <w:rsid w:val="001E325B"/>
    <w:rsid w:val="001E6E36"/>
    <w:rsid w:val="001E741B"/>
    <w:rsid w:val="001E75DC"/>
    <w:rsid w:val="001E7C13"/>
    <w:rsid w:val="001E7CB0"/>
    <w:rsid w:val="001F0F8D"/>
    <w:rsid w:val="001F20C1"/>
    <w:rsid w:val="001F4A13"/>
    <w:rsid w:val="001F5159"/>
    <w:rsid w:val="001F6620"/>
    <w:rsid w:val="001F6B7B"/>
    <w:rsid w:val="001F6CB3"/>
    <w:rsid w:val="001F6D72"/>
    <w:rsid w:val="001F7EED"/>
    <w:rsid w:val="0020034C"/>
    <w:rsid w:val="002004D1"/>
    <w:rsid w:val="0020056B"/>
    <w:rsid w:val="00200D9F"/>
    <w:rsid w:val="00201081"/>
    <w:rsid w:val="00201802"/>
    <w:rsid w:val="00201DA0"/>
    <w:rsid w:val="00202D7A"/>
    <w:rsid w:val="00202E94"/>
    <w:rsid w:val="002044CC"/>
    <w:rsid w:val="002045EB"/>
    <w:rsid w:val="00207D49"/>
    <w:rsid w:val="002116BC"/>
    <w:rsid w:val="0021269E"/>
    <w:rsid w:val="00212FC9"/>
    <w:rsid w:val="002131F7"/>
    <w:rsid w:val="00213ED4"/>
    <w:rsid w:val="00214619"/>
    <w:rsid w:val="00214E8C"/>
    <w:rsid w:val="00217AC5"/>
    <w:rsid w:val="0022097D"/>
    <w:rsid w:val="002216EF"/>
    <w:rsid w:val="002217B6"/>
    <w:rsid w:val="0022455A"/>
    <w:rsid w:val="00224780"/>
    <w:rsid w:val="00224970"/>
    <w:rsid w:val="0023003C"/>
    <w:rsid w:val="00230278"/>
    <w:rsid w:val="00231FF5"/>
    <w:rsid w:val="0023225F"/>
    <w:rsid w:val="00234D14"/>
    <w:rsid w:val="00235434"/>
    <w:rsid w:val="00236358"/>
    <w:rsid w:val="0023690B"/>
    <w:rsid w:val="00237E8E"/>
    <w:rsid w:val="0024028C"/>
    <w:rsid w:val="00241856"/>
    <w:rsid w:val="00242CE9"/>
    <w:rsid w:val="00245BEE"/>
    <w:rsid w:val="00246438"/>
    <w:rsid w:val="00246C9D"/>
    <w:rsid w:val="002473CF"/>
    <w:rsid w:val="00247AC9"/>
    <w:rsid w:val="002501C0"/>
    <w:rsid w:val="0025035C"/>
    <w:rsid w:val="00250723"/>
    <w:rsid w:val="00252384"/>
    <w:rsid w:val="00253508"/>
    <w:rsid w:val="0025384A"/>
    <w:rsid w:val="0025483D"/>
    <w:rsid w:val="00256345"/>
    <w:rsid w:val="00257B67"/>
    <w:rsid w:val="00257C59"/>
    <w:rsid w:val="00261D73"/>
    <w:rsid w:val="00262B7A"/>
    <w:rsid w:val="00262ED1"/>
    <w:rsid w:val="00264D94"/>
    <w:rsid w:val="002653CE"/>
    <w:rsid w:val="0026600D"/>
    <w:rsid w:val="00266560"/>
    <w:rsid w:val="00266C77"/>
    <w:rsid w:val="00267699"/>
    <w:rsid w:val="00270140"/>
    <w:rsid w:val="0027057B"/>
    <w:rsid w:val="00271377"/>
    <w:rsid w:val="00272227"/>
    <w:rsid w:val="002730B6"/>
    <w:rsid w:val="0027425C"/>
    <w:rsid w:val="00274614"/>
    <w:rsid w:val="00274736"/>
    <w:rsid w:val="002750AA"/>
    <w:rsid w:val="00276537"/>
    <w:rsid w:val="0027747E"/>
    <w:rsid w:val="00280744"/>
    <w:rsid w:val="00282938"/>
    <w:rsid w:val="00282E85"/>
    <w:rsid w:val="00283413"/>
    <w:rsid w:val="00286EEC"/>
    <w:rsid w:val="002910EF"/>
    <w:rsid w:val="00292F5D"/>
    <w:rsid w:val="00293425"/>
    <w:rsid w:val="002940BC"/>
    <w:rsid w:val="00294907"/>
    <w:rsid w:val="00295D8C"/>
    <w:rsid w:val="0029746F"/>
    <w:rsid w:val="00297E8B"/>
    <w:rsid w:val="002A256F"/>
    <w:rsid w:val="002A28D0"/>
    <w:rsid w:val="002A2E5C"/>
    <w:rsid w:val="002A3739"/>
    <w:rsid w:val="002A4461"/>
    <w:rsid w:val="002A4FCD"/>
    <w:rsid w:val="002A5B68"/>
    <w:rsid w:val="002A5D50"/>
    <w:rsid w:val="002A60A9"/>
    <w:rsid w:val="002A6CFE"/>
    <w:rsid w:val="002A6D73"/>
    <w:rsid w:val="002A782E"/>
    <w:rsid w:val="002A7FE8"/>
    <w:rsid w:val="002B0699"/>
    <w:rsid w:val="002B2EC2"/>
    <w:rsid w:val="002B4463"/>
    <w:rsid w:val="002B488E"/>
    <w:rsid w:val="002B4DD1"/>
    <w:rsid w:val="002B6141"/>
    <w:rsid w:val="002C006A"/>
    <w:rsid w:val="002C106A"/>
    <w:rsid w:val="002C1C2F"/>
    <w:rsid w:val="002C200F"/>
    <w:rsid w:val="002C3197"/>
    <w:rsid w:val="002C5B1E"/>
    <w:rsid w:val="002C6EE6"/>
    <w:rsid w:val="002D0408"/>
    <w:rsid w:val="002D2C4E"/>
    <w:rsid w:val="002D479A"/>
    <w:rsid w:val="002D4F3A"/>
    <w:rsid w:val="002D5FC4"/>
    <w:rsid w:val="002D635F"/>
    <w:rsid w:val="002D64C7"/>
    <w:rsid w:val="002D6A31"/>
    <w:rsid w:val="002D79A8"/>
    <w:rsid w:val="002E1F1D"/>
    <w:rsid w:val="002E2CD6"/>
    <w:rsid w:val="002E4FC7"/>
    <w:rsid w:val="002E54D3"/>
    <w:rsid w:val="002E6736"/>
    <w:rsid w:val="002E6BDF"/>
    <w:rsid w:val="002F0735"/>
    <w:rsid w:val="002F2A15"/>
    <w:rsid w:val="002F3011"/>
    <w:rsid w:val="002F446C"/>
    <w:rsid w:val="002F4C6C"/>
    <w:rsid w:val="002F520F"/>
    <w:rsid w:val="003000ED"/>
    <w:rsid w:val="00302DD6"/>
    <w:rsid w:val="00303044"/>
    <w:rsid w:val="00303657"/>
    <w:rsid w:val="00304EB6"/>
    <w:rsid w:val="00306196"/>
    <w:rsid w:val="0030799A"/>
    <w:rsid w:val="00311CEE"/>
    <w:rsid w:val="00312CD9"/>
    <w:rsid w:val="003133DA"/>
    <w:rsid w:val="00315FBD"/>
    <w:rsid w:val="00321ACE"/>
    <w:rsid w:val="00322B9A"/>
    <w:rsid w:val="00323D54"/>
    <w:rsid w:val="00324F20"/>
    <w:rsid w:val="00325C82"/>
    <w:rsid w:val="00331C09"/>
    <w:rsid w:val="00331DE6"/>
    <w:rsid w:val="00333FDD"/>
    <w:rsid w:val="00334212"/>
    <w:rsid w:val="00334C28"/>
    <w:rsid w:val="00334C6C"/>
    <w:rsid w:val="00335A79"/>
    <w:rsid w:val="00337D27"/>
    <w:rsid w:val="00341455"/>
    <w:rsid w:val="00341D41"/>
    <w:rsid w:val="00343B60"/>
    <w:rsid w:val="003463AB"/>
    <w:rsid w:val="003464A6"/>
    <w:rsid w:val="003469C4"/>
    <w:rsid w:val="003478DC"/>
    <w:rsid w:val="00352D26"/>
    <w:rsid w:val="0035481B"/>
    <w:rsid w:val="0035627F"/>
    <w:rsid w:val="00356CB6"/>
    <w:rsid w:val="0036104A"/>
    <w:rsid w:val="00362BFC"/>
    <w:rsid w:val="003647BD"/>
    <w:rsid w:val="003670C5"/>
    <w:rsid w:val="00370568"/>
    <w:rsid w:val="00370A8A"/>
    <w:rsid w:val="00372D14"/>
    <w:rsid w:val="00373E10"/>
    <w:rsid w:val="003745C5"/>
    <w:rsid w:val="00374CBD"/>
    <w:rsid w:val="003763FA"/>
    <w:rsid w:val="003802D8"/>
    <w:rsid w:val="003805DD"/>
    <w:rsid w:val="00380AB8"/>
    <w:rsid w:val="00380CB0"/>
    <w:rsid w:val="00381C5D"/>
    <w:rsid w:val="003825F6"/>
    <w:rsid w:val="00383821"/>
    <w:rsid w:val="00384E3D"/>
    <w:rsid w:val="003859D7"/>
    <w:rsid w:val="00385E7D"/>
    <w:rsid w:val="003863C6"/>
    <w:rsid w:val="0038697E"/>
    <w:rsid w:val="00386C89"/>
    <w:rsid w:val="00386D0F"/>
    <w:rsid w:val="00390084"/>
    <w:rsid w:val="00390CF1"/>
    <w:rsid w:val="00391549"/>
    <w:rsid w:val="00391FBA"/>
    <w:rsid w:val="0039212C"/>
    <w:rsid w:val="0039437E"/>
    <w:rsid w:val="00394CDF"/>
    <w:rsid w:val="00394D4B"/>
    <w:rsid w:val="00395FD6"/>
    <w:rsid w:val="00396017"/>
    <w:rsid w:val="003A24EA"/>
    <w:rsid w:val="003A2DC1"/>
    <w:rsid w:val="003A5963"/>
    <w:rsid w:val="003A7A36"/>
    <w:rsid w:val="003B12B9"/>
    <w:rsid w:val="003B31E5"/>
    <w:rsid w:val="003B39E7"/>
    <w:rsid w:val="003B473D"/>
    <w:rsid w:val="003B516E"/>
    <w:rsid w:val="003B5D57"/>
    <w:rsid w:val="003B71D6"/>
    <w:rsid w:val="003C10C9"/>
    <w:rsid w:val="003C61A2"/>
    <w:rsid w:val="003C6917"/>
    <w:rsid w:val="003D0342"/>
    <w:rsid w:val="003D2AE1"/>
    <w:rsid w:val="003D722C"/>
    <w:rsid w:val="003E0345"/>
    <w:rsid w:val="003E06B6"/>
    <w:rsid w:val="003E1CCE"/>
    <w:rsid w:val="003E3C10"/>
    <w:rsid w:val="003E3FDB"/>
    <w:rsid w:val="003E4436"/>
    <w:rsid w:val="003E545B"/>
    <w:rsid w:val="003E64BA"/>
    <w:rsid w:val="003E6BD8"/>
    <w:rsid w:val="003E6BF0"/>
    <w:rsid w:val="003F046E"/>
    <w:rsid w:val="003F1096"/>
    <w:rsid w:val="003F2D79"/>
    <w:rsid w:val="003F2E35"/>
    <w:rsid w:val="003F35A9"/>
    <w:rsid w:val="003F521A"/>
    <w:rsid w:val="003F5333"/>
    <w:rsid w:val="003F5D45"/>
    <w:rsid w:val="003F7ACF"/>
    <w:rsid w:val="0040150C"/>
    <w:rsid w:val="004025F6"/>
    <w:rsid w:val="0040364F"/>
    <w:rsid w:val="00403D37"/>
    <w:rsid w:val="00404AA2"/>
    <w:rsid w:val="00407664"/>
    <w:rsid w:val="00410077"/>
    <w:rsid w:val="00413138"/>
    <w:rsid w:val="00414DC5"/>
    <w:rsid w:val="00415084"/>
    <w:rsid w:val="0041605A"/>
    <w:rsid w:val="00416403"/>
    <w:rsid w:val="0041715D"/>
    <w:rsid w:val="00421547"/>
    <w:rsid w:val="00421848"/>
    <w:rsid w:val="00423552"/>
    <w:rsid w:val="0042577A"/>
    <w:rsid w:val="00425A22"/>
    <w:rsid w:val="00425DAC"/>
    <w:rsid w:val="0042721D"/>
    <w:rsid w:val="00430634"/>
    <w:rsid w:val="00430EB3"/>
    <w:rsid w:val="00432B91"/>
    <w:rsid w:val="00434746"/>
    <w:rsid w:val="0043563B"/>
    <w:rsid w:val="00435C8D"/>
    <w:rsid w:val="004367FE"/>
    <w:rsid w:val="00436D3E"/>
    <w:rsid w:val="00437ACA"/>
    <w:rsid w:val="00440217"/>
    <w:rsid w:val="004405F7"/>
    <w:rsid w:val="00440FD3"/>
    <w:rsid w:val="00441447"/>
    <w:rsid w:val="00441CD1"/>
    <w:rsid w:val="00442261"/>
    <w:rsid w:val="00442934"/>
    <w:rsid w:val="0044477A"/>
    <w:rsid w:val="00445C2A"/>
    <w:rsid w:val="00446DF9"/>
    <w:rsid w:val="00451412"/>
    <w:rsid w:val="00452646"/>
    <w:rsid w:val="00452711"/>
    <w:rsid w:val="00452A7F"/>
    <w:rsid w:val="00452FBF"/>
    <w:rsid w:val="00453F7F"/>
    <w:rsid w:val="00457ED4"/>
    <w:rsid w:val="00462032"/>
    <w:rsid w:val="00462EC1"/>
    <w:rsid w:val="004653E0"/>
    <w:rsid w:val="00465F80"/>
    <w:rsid w:val="00467D76"/>
    <w:rsid w:val="004705CA"/>
    <w:rsid w:val="00470655"/>
    <w:rsid w:val="004720AE"/>
    <w:rsid w:val="00472E8F"/>
    <w:rsid w:val="0047341A"/>
    <w:rsid w:val="00474F33"/>
    <w:rsid w:val="0047582C"/>
    <w:rsid w:val="004758E8"/>
    <w:rsid w:val="00475C99"/>
    <w:rsid w:val="00476B12"/>
    <w:rsid w:val="004779AE"/>
    <w:rsid w:val="00481260"/>
    <w:rsid w:val="00481E91"/>
    <w:rsid w:val="004823BA"/>
    <w:rsid w:val="004836E7"/>
    <w:rsid w:val="00483742"/>
    <w:rsid w:val="00484527"/>
    <w:rsid w:val="00486444"/>
    <w:rsid w:val="0048651E"/>
    <w:rsid w:val="004866F2"/>
    <w:rsid w:val="004872C2"/>
    <w:rsid w:val="00487A01"/>
    <w:rsid w:val="004922BE"/>
    <w:rsid w:val="0049463A"/>
    <w:rsid w:val="00494E90"/>
    <w:rsid w:val="00495797"/>
    <w:rsid w:val="00495F3D"/>
    <w:rsid w:val="004A0F42"/>
    <w:rsid w:val="004A0FFE"/>
    <w:rsid w:val="004A16B1"/>
    <w:rsid w:val="004A194B"/>
    <w:rsid w:val="004A236F"/>
    <w:rsid w:val="004A77D1"/>
    <w:rsid w:val="004B0287"/>
    <w:rsid w:val="004B0488"/>
    <w:rsid w:val="004B0F3F"/>
    <w:rsid w:val="004B21D3"/>
    <w:rsid w:val="004B3C0D"/>
    <w:rsid w:val="004B68C5"/>
    <w:rsid w:val="004B7C14"/>
    <w:rsid w:val="004C2121"/>
    <w:rsid w:val="004C2AB5"/>
    <w:rsid w:val="004C3A04"/>
    <w:rsid w:val="004C3D1B"/>
    <w:rsid w:val="004C6E0E"/>
    <w:rsid w:val="004C73E0"/>
    <w:rsid w:val="004C781B"/>
    <w:rsid w:val="004C7C12"/>
    <w:rsid w:val="004D09B9"/>
    <w:rsid w:val="004D11E0"/>
    <w:rsid w:val="004D36F9"/>
    <w:rsid w:val="004D4888"/>
    <w:rsid w:val="004D4C2F"/>
    <w:rsid w:val="004D52C9"/>
    <w:rsid w:val="004D5B19"/>
    <w:rsid w:val="004D5DB5"/>
    <w:rsid w:val="004D6AA8"/>
    <w:rsid w:val="004D7459"/>
    <w:rsid w:val="004D7EE9"/>
    <w:rsid w:val="004E0C1C"/>
    <w:rsid w:val="004E3327"/>
    <w:rsid w:val="004E4C18"/>
    <w:rsid w:val="004E5B3E"/>
    <w:rsid w:val="004E6945"/>
    <w:rsid w:val="004E6D2B"/>
    <w:rsid w:val="004F089E"/>
    <w:rsid w:val="004F1666"/>
    <w:rsid w:val="004F195E"/>
    <w:rsid w:val="004F1F79"/>
    <w:rsid w:val="004F2060"/>
    <w:rsid w:val="004F33D0"/>
    <w:rsid w:val="004F62BA"/>
    <w:rsid w:val="004F7E5D"/>
    <w:rsid w:val="0050018B"/>
    <w:rsid w:val="00501152"/>
    <w:rsid w:val="00503B4E"/>
    <w:rsid w:val="00505707"/>
    <w:rsid w:val="00505AA4"/>
    <w:rsid w:val="00505F51"/>
    <w:rsid w:val="00506BD9"/>
    <w:rsid w:val="00507C58"/>
    <w:rsid w:val="00510BE9"/>
    <w:rsid w:val="005121B1"/>
    <w:rsid w:val="005124ED"/>
    <w:rsid w:val="00512C40"/>
    <w:rsid w:val="00513371"/>
    <w:rsid w:val="00513526"/>
    <w:rsid w:val="00515536"/>
    <w:rsid w:val="00516BA1"/>
    <w:rsid w:val="00520DE0"/>
    <w:rsid w:val="005222C4"/>
    <w:rsid w:val="005243FC"/>
    <w:rsid w:val="00525727"/>
    <w:rsid w:val="00525C25"/>
    <w:rsid w:val="00531DC5"/>
    <w:rsid w:val="005323B1"/>
    <w:rsid w:val="005324BA"/>
    <w:rsid w:val="00533164"/>
    <w:rsid w:val="00533E80"/>
    <w:rsid w:val="00534963"/>
    <w:rsid w:val="005353BB"/>
    <w:rsid w:val="00535AC0"/>
    <w:rsid w:val="00536E11"/>
    <w:rsid w:val="00537044"/>
    <w:rsid w:val="0053747E"/>
    <w:rsid w:val="00537ADA"/>
    <w:rsid w:val="0054019F"/>
    <w:rsid w:val="00540AB6"/>
    <w:rsid w:val="005413CA"/>
    <w:rsid w:val="00541B53"/>
    <w:rsid w:val="00543F21"/>
    <w:rsid w:val="00544D53"/>
    <w:rsid w:val="0054623B"/>
    <w:rsid w:val="00546648"/>
    <w:rsid w:val="0054667A"/>
    <w:rsid w:val="00546ABE"/>
    <w:rsid w:val="005479C9"/>
    <w:rsid w:val="0055361E"/>
    <w:rsid w:val="00553650"/>
    <w:rsid w:val="00554439"/>
    <w:rsid w:val="0055513F"/>
    <w:rsid w:val="00556CDE"/>
    <w:rsid w:val="00556D0F"/>
    <w:rsid w:val="0055798F"/>
    <w:rsid w:val="0056013A"/>
    <w:rsid w:val="0056079D"/>
    <w:rsid w:val="005615E9"/>
    <w:rsid w:val="005619BF"/>
    <w:rsid w:val="00561A3D"/>
    <w:rsid w:val="00562CF4"/>
    <w:rsid w:val="00562EA6"/>
    <w:rsid w:val="00563126"/>
    <w:rsid w:val="0056444B"/>
    <w:rsid w:val="00565BAD"/>
    <w:rsid w:val="00570584"/>
    <w:rsid w:val="0057439F"/>
    <w:rsid w:val="00575811"/>
    <w:rsid w:val="00576A9A"/>
    <w:rsid w:val="0057775C"/>
    <w:rsid w:val="00577D36"/>
    <w:rsid w:val="0058080F"/>
    <w:rsid w:val="0058213E"/>
    <w:rsid w:val="00582B0C"/>
    <w:rsid w:val="00582FFA"/>
    <w:rsid w:val="00585872"/>
    <w:rsid w:val="00586A7F"/>
    <w:rsid w:val="00587AAD"/>
    <w:rsid w:val="00587FEF"/>
    <w:rsid w:val="00590832"/>
    <w:rsid w:val="005929F4"/>
    <w:rsid w:val="0059515D"/>
    <w:rsid w:val="005957E1"/>
    <w:rsid w:val="00595AAC"/>
    <w:rsid w:val="0059688A"/>
    <w:rsid w:val="005A0A84"/>
    <w:rsid w:val="005A0DE7"/>
    <w:rsid w:val="005A217C"/>
    <w:rsid w:val="005A3DA5"/>
    <w:rsid w:val="005A57A9"/>
    <w:rsid w:val="005A6907"/>
    <w:rsid w:val="005A73AC"/>
    <w:rsid w:val="005A7580"/>
    <w:rsid w:val="005B0252"/>
    <w:rsid w:val="005B150F"/>
    <w:rsid w:val="005B3F3C"/>
    <w:rsid w:val="005B5BB4"/>
    <w:rsid w:val="005B73E4"/>
    <w:rsid w:val="005C4150"/>
    <w:rsid w:val="005C5081"/>
    <w:rsid w:val="005C59EA"/>
    <w:rsid w:val="005C6657"/>
    <w:rsid w:val="005C6934"/>
    <w:rsid w:val="005C74DC"/>
    <w:rsid w:val="005D0ABC"/>
    <w:rsid w:val="005D1D0E"/>
    <w:rsid w:val="005D35BA"/>
    <w:rsid w:val="005D3EC9"/>
    <w:rsid w:val="005D4DC7"/>
    <w:rsid w:val="005D50C5"/>
    <w:rsid w:val="005D749C"/>
    <w:rsid w:val="005E0344"/>
    <w:rsid w:val="005E0F51"/>
    <w:rsid w:val="005E43BD"/>
    <w:rsid w:val="005E4751"/>
    <w:rsid w:val="005E55AE"/>
    <w:rsid w:val="005E626C"/>
    <w:rsid w:val="005F1098"/>
    <w:rsid w:val="005F199F"/>
    <w:rsid w:val="005F1CE4"/>
    <w:rsid w:val="005F38D8"/>
    <w:rsid w:val="005F4A3E"/>
    <w:rsid w:val="005F7BBB"/>
    <w:rsid w:val="005F7C0E"/>
    <w:rsid w:val="00600D9C"/>
    <w:rsid w:val="0060116A"/>
    <w:rsid w:val="006025B6"/>
    <w:rsid w:val="00602A78"/>
    <w:rsid w:val="006035F6"/>
    <w:rsid w:val="00603804"/>
    <w:rsid w:val="00603859"/>
    <w:rsid w:val="0060439B"/>
    <w:rsid w:val="00604BB8"/>
    <w:rsid w:val="006078D1"/>
    <w:rsid w:val="00610CCE"/>
    <w:rsid w:val="00611457"/>
    <w:rsid w:val="00611F08"/>
    <w:rsid w:val="006129C4"/>
    <w:rsid w:val="006133A3"/>
    <w:rsid w:val="00614F6A"/>
    <w:rsid w:val="0061534D"/>
    <w:rsid w:val="00615438"/>
    <w:rsid w:val="00617FE4"/>
    <w:rsid w:val="006206BE"/>
    <w:rsid w:val="006224E8"/>
    <w:rsid w:val="006235F0"/>
    <w:rsid w:val="006238A9"/>
    <w:rsid w:val="00623D3E"/>
    <w:rsid w:val="00624133"/>
    <w:rsid w:val="006248E5"/>
    <w:rsid w:val="00624E1F"/>
    <w:rsid w:val="0062657A"/>
    <w:rsid w:val="00626FDE"/>
    <w:rsid w:val="00630003"/>
    <w:rsid w:val="00630248"/>
    <w:rsid w:val="00630AC5"/>
    <w:rsid w:val="006311BF"/>
    <w:rsid w:val="00632554"/>
    <w:rsid w:val="00635440"/>
    <w:rsid w:val="006359A8"/>
    <w:rsid w:val="00637292"/>
    <w:rsid w:val="006375F4"/>
    <w:rsid w:val="0063788A"/>
    <w:rsid w:val="00640022"/>
    <w:rsid w:val="006407F6"/>
    <w:rsid w:val="00641448"/>
    <w:rsid w:val="0064409D"/>
    <w:rsid w:val="00646C57"/>
    <w:rsid w:val="00646C7C"/>
    <w:rsid w:val="00647C99"/>
    <w:rsid w:val="00651769"/>
    <w:rsid w:val="00652419"/>
    <w:rsid w:val="00652647"/>
    <w:rsid w:val="00652748"/>
    <w:rsid w:val="00654300"/>
    <w:rsid w:val="00656B7F"/>
    <w:rsid w:val="00656D45"/>
    <w:rsid w:val="0066042D"/>
    <w:rsid w:val="00661C10"/>
    <w:rsid w:val="006623E5"/>
    <w:rsid w:val="00663E80"/>
    <w:rsid w:val="00664B22"/>
    <w:rsid w:val="0066651D"/>
    <w:rsid w:val="0066758E"/>
    <w:rsid w:val="00667992"/>
    <w:rsid w:val="00667D48"/>
    <w:rsid w:val="00670371"/>
    <w:rsid w:val="00672BCB"/>
    <w:rsid w:val="00673B50"/>
    <w:rsid w:val="006751A9"/>
    <w:rsid w:val="00676189"/>
    <w:rsid w:val="006768E0"/>
    <w:rsid w:val="00677D33"/>
    <w:rsid w:val="00677E0E"/>
    <w:rsid w:val="00680113"/>
    <w:rsid w:val="00681950"/>
    <w:rsid w:val="00681A01"/>
    <w:rsid w:val="00683484"/>
    <w:rsid w:val="00686369"/>
    <w:rsid w:val="006863DC"/>
    <w:rsid w:val="006867B0"/>
    <w:rsid w:val="006878A2"/>
    <w:rsid w:val="00691931"/>
    <w:rsid w:val="006937D7"/>
    <w:rsid w:val="006969BA"/>
    <w:rsid w:val="00696B09"/>
    <w:rsid w:val="006971C5"/>
    <w:rsid w:val="006A06F2"/>
    <w:rsid w:val="006A43BB"/>
    <w:rsid w:val="006A539B"/>
    <w:rsid w:val="006A6010"/>
    <w:rsid w:val="006A61EC"/>
    <w:rsid w:val="006A71B7"/>
    <w:rsid w:val="006B1F60"/>
    <w:rsid w:val="006B251F"/>
    <w:rsid w:val="006B25D6"/>
    <w:rsid w:val="006B4070"/>
    <w:rsid w:val="006B4139"/>
    <w:rsid w:val="006B4ABE"/>
    <w:rsid w:val="006B65EF"/>
    <w:rsid w:val="006B6AEA"/>
    <w:rsid w:val="006B76E0"/>
    <w:rsid w:val="006B7DBB"/>
    <w:rsid w:val="006C221B"/>
    <w:rsid w:val="006C2C35"/>
    <w:rsid w:val="006C43FC"/>
    <w:rsid w:val="006C4893"/>
    <w:rsid w:val="006C50CD"/>
    <w:rsid w:val="006C527B"/>
    <w:rsid w:val="006C52E6"/>
    <w:rsid w:val="006C6E89"/>
    <w:rsid w:val="006D064E"/>
    <w:rsid w:val="006D1BBB"/>
    <w:rsid w:val="006D28CE"/>
    <w:rsid w:val="006D318A"/>
    <w:rsid w:val="006D6A37"/>
    <w:rsid w:val="006E0EE4"/>
    <w:rsid w:val="006E1CE9"/>
    <w:rsid w:val="006E4EA5"/>
    <w:rsid w:val="006E5672"/>
    <w:rsid w:val="006E6161"/>
    <w:rsid w:val="006E668B"/>
    <w:rsid w:val="006F2471"/>
    <w:rsid w:val="006F3318"/>
    <w:rsid w:val="006F799D"/>
    <w:rsid w:val="006F7FD4"/>
    <w:rsid w:val="007000E2"/>
    <w:rsid w:val="00700B5F"/>
    <w:rsid w:val="0070155D"/>
    <w:rsid w:val="00701966"/>
    <w:rsid w:val="007044FC"/>
    <w:rsid w:val="00704CA8"/>
    <w:rsid w:val="00705F2D"/>
    <w:rsid w:val="00706076"/>
    <w:rsid w:val="00711D87"/>
    <w:rsid w:val="007138D7"/>
    <w:rsid w:val="0071390F"/>
    <w:rsid w:val="00713E69"/>
    <w:rsid w:val="00714953"/>
    <w:rsid w:val="00715856"/>
    <w:rsid w:val="00717BA3"/>
    <w:rsid w:val="00720BBC"/>
    <w:rsid w:val="00720C3E"/>
    <w:rsid w:val="00721E1E"/>
    <w:rsid w:val="007227BD"/>
    <w:rsid w:val="00722D2B"/>
    <w:rsid w:val="0072558B"/>
    <w:rsid w:val="00726439"/>
    <w:rsid w:val="007273C5"/>
    <w:rsid w:val="00727555"/>
    <w:rsid w:val="007313FB"/>
    <w:rsid w:val="00732F7F"/>
    <w:rsid w:val="0073301A"/>
    <w:rsid w:val="00733179"/>
    <w:rsid w:val="00733927"/>
    <w:rsid w:val="00733AF6"/>
    <w:rsid w:val="00734345"/>
    <w:rsid w:val="00734B11"/>
    <w:rsid w:val="00735966"/>
    <w:rsid w:val="007369A1"/>
    <w:rsid w:val="00737261"/>
    <w:rsid w:val="00737D49"/>
    <w:rsid w:val="00742318"/>
    <w:rsid w:val="00742D38"/>
    <w:rsid w:val="007435A7"/>
    <w:rsid w:val="00743DAB"/>
    <w:rsid w:val="00744A59"/>
    <w:rsid w:val="007469AB"/>
    <w:rsid w:val="00746A4F"/>
    <w:rsid w:val="00747ADB"/>
    <w:rsid w:val="00750A41"/>
    <w:rsid w:val="00751C38"/>
    <w:rsid w:val="00753A7B"/>
    <w:rsid w:val="0075472B"/>
    <w:rsid w:val="007550CD"/>
    <w:rsid w:val="00757615"/>
    <w:rsid w:val="007634CB"/>
    <w:rsid w:val="007636F8"/>
    <w:rsid w:val="007642C9"/>
    <w:rsid w:val="0076494D"/>
    <w:rsid w:val="007649C5"/>
    <w:rsid w:val="00765243"/>
    <w:rsid w:val="00765A36"/>
    <w:rsid w:val="007668F0"/>
    <w:rsid w:val="00770331"/>
    <w:rsid w:val="00770BB1"/>
    <w:rsid w:val="00771344"/>
    <w:rsid w:val="00771650"/>
    <w:rsid w:val="00771E42"/>
    <w:rsid w:val="00773F96"/>
    <w:rsid w:val="007742BB"/>
    <w:rsid w:val="007753E5"/>
    <w:rsid w:val="00776B71"/>
    <w:rsid w:val="00777A46"/>
    <w:rsid w:val="0078217D"/>
    <w:rsid w:val="007828DF"/>
    <w:rsid w:val="00782B81"/>
    <w:rsid w:val="00782BC0"/>
    <w:rsid w:val="007840A1"/>
    <w:rsid w:val="00786926"/>
    <w:rsid w:val="007875A7"/>
    <w:rsid w:val="007901F8"/>
    <w:rsid w:val="0079060C"/>
    <w:rsid w:val="007925EB"/>
    <w:rsid w:val="007940C9"/>
    <w:rsid w:val="007952E9"/>
    <w:rsid w:val="007955A6"/>
    <w:rsid w:val="00796DA6"/>
    <w:rsid w:val="0079797C"/>
    <w:rsid w:val="007A42D1"/>
    <w:rsid w:val="007A594A"/>
    <w:rsid w:val="007A6897"/>
    <w:rsid w:val="007A79C9"/>
    <w:rsid w:val="007B16A1"/>
    <w:rsid w:val="007B1A8F"/>
    <w:rsid w:val="007B5DEE"/>
    <w:rsid w:val="007B717E"/>
    <w:rsid w:val="007B7B72"/>
    <w:rsid w:val="007C4AEE"/>
    <w:rsid w:val="007C7639"/>
    <w:rsid w:val="007D0D07"/>
    <w:rsid w:val="007D1251"/>
    <w:rsid w:val="007D39D3"/>
    <w:rsid w:val="007D3F68"/>
    <w:rsid w:val="007D3FCF"/>
    <w:rsid w:val="007D401F"/>
    <w:rsid w:val="007D40F2"/>
    <w:rsid w:val="007D55AF"/>
    <w:rsid w:val="007D5874"/>
    <w:rsid w:val="007D5A4F"/>
    <w:rsid w:val="007D68D8"/>
    <w:rsid w:val="007D736A"/>
    <w:rsid w:val="007E0070"/>
    <w:rsid w:val="007E0A3A"/>
    <w:rsid w:val="007E1BC3"/>
    <w:rsid w:val="007E2766"/>
    <w:rsid w:val="007E2A19"/>
    <w:rsid w:val="007E47C4"/>
    <w:rsid w:val="007E4AC9"/>
    <w:rsid w:val="007E5D82"/>
    <w:rsid w:val="007E66AA"/>
    <w:rsid w:val="007E7030"/>
    <w:rsid w:val="007E794A"/>
    <w:rsid w:val="007E7D25"/>
    <w:rsid w:val="007F01DF"/>
    <w:rsid w:val="007F0826"/>
    <w:rsid w:val="007F0F97"/>
    <w:rsid w:val="007F57B3"/>
    <w:rsid w:val="007F7B0F"/>
    <w:rsid w:val="007F7FC8"/>
    <w:rsid w:val="00800875"/>
    <w:rsid w:val="0080099A"/>
    <w:rsid w:val="0080165D"/>
    <w:rsid w:val="00802361"/>
    <w:rsid w:val="00803700"/>
    <w:rsid w:val="008064AC"/>
    <w:rsid w:val="008067C5"/>
    <w:rsid w:val="00806AC4"/>
    <w:rsid w:val="008132DB"/>
    <w:rsid w:val="008139F9"/>
    <w:rsid w:val="00813F78"/>
    <w:rsid w:val="008141D1"/>
    <w:rsid w:val="0081544F"/>
    <w:rsid w:val="00815511"/>
    <w:rsid w:val="00820C29"/>
    <w:rsid w:val="00820DC9"/>
    <w:rsid w:val="00821039"/>
    <w:rsid w:val="00821094"/>
    <w:rsid w:val="0082109E"/>
    <w:rsid w:val="008210BF"/>
    <w:rsid w:val="008222F3"/>
    <w:rsid w:val="00825890"/>
    <w:rsid w:val="00825A3D"/>
    <w:rsid w:val="00826D51"/>
    <w:rsid w:val="008275B5"/>
    <w:rsid w:val="0082771E"/>
    <w:rsid w:val="00827C73"/>
    <w:rsid w:val="00830C53"/>
    <w:rsid w:val="008338A6"/>
    <w:rsid w:val="008344E6"/>
    <w:rsid w:val="00834D70"/>
    <w:rsid w:val="0083572D"/>
    <w:rsid w:val="00835E38"/>
    <w:rsid w:val="00842E1E"/>
    <w:rsid w:val="00844CBB"/>
    <w:rsid w:val="00845312"/>
    <w:rsid w:val="0084533C"/>
    <w:rsid w:val="00850C2D"/>
    <w:rsid w:val="00852B0A"/>
    <w:rsid w:val="00853B78"/>
    <w:rsid w:val="008543B5"/>
    <w:rsid w:val="008547E9"/>
    <w:rsid w:val="00854FAC"/>
    <w:rsid w:val="00855261"/>
    <w:rsid w:val="00857056"/>
    <w:rsid w:val="00857398"/>
    <w:rsid w:val="00861887"/>
    <w:rsid w:val="00862EEF"/>
    <w:rsid w:val="008634F5"/>
    <w:rsid w:val="008637DA"/>
    <w:rsid w:val="00863C40"/>
    <w:rsid w:val="00864175"/>
    <w:rsid w:val="0086425B"/>
    <w:rsid w:val="008646F6"/>
    <w:rsid w:val="00865AFC"/>
    <w:rsid w:val="00866A96"/>
    <w:rsid w:val="00867ADC"/>
    <w:rsid w:val="008708FA"/>
    <w:rsid w:val="00875C92"/>
    <w:rsid w:val="00880F7E"/>
    <w:rsid w:val="0088138A"/>
    <w:rsid w:val="00882DF9"/>
    <w:rsid w:val="00883116"/>
    <w:rsid w:val="00883168"/>
    <w:rsid w:val="00883F73"/>
    <w:rsid w:val="008840DC"/>
    <w:rsid w:val="00884C6A"/>
    <w:rsid w:val="00886633"/>
    <w:rsid w:val="00886F7E"/>
    <w:rsid w:val="00890A79"/>
    <w:rsid w:val="00893609"/>
    <w:rsid w:val="00894C7C"/>
    <w:rsid w:val="00895D20"/>
    <w:rsid w:val="00896A41"/>
    <w:rsid w:val="00896CC9"/>
    <w:rsid w:val="008A2E58"/>
    <w:rsid w:val="008A6E41"/>
    <w:rsid w:val="008B1211"/>
    <w:rsid w:val="008B1528"/>
    <w:rsid w:val="008B2316"/>
    <w:rsid w:val="008B26D1"/>
    <w:rsid w:val="008B2D67"/>
    <w:rsid w:val="008B4FB9"/>
    <w:rsid w:val="008B5291"/>
    <w:rsid w:val="008B579A"/>
    <w:rsid w:val="008B6DF0"/>
    <w:rsid w:val="008B7A2D"/>
    <w:rsid w:val="008C04BD"/>
    <w:rsid w:val="008C0DB2"/>
    <w:rsid w:val="008C10C9"/>
    <w:rsid w:val="008C4AE3"/>
    <w:rsid w:val="008C624B"/>
    <w:rsid w:val="008C661B"/>
    <w:rsid w:val="008D375C"/>
    <w:rsid w:val="008D3BB3"/>
    <w:rsid w:val="008D5714"/>
    <w:rsid w:val="008D62DD"/>
    <w:rsid w:val="008D6CCE"/>
    <w:rsid w:val="008E2F11"/>
    <w:rsid w:val="008E3ACE"/>
    <w:rsid w:val="008E4349"/>
    <w:rsid w:val="008E4620"/>
    <w:rsid w:val="008E61AC"/>
    <w:rsid w:val="008E7999"/>
    <w:rsid w:val="008E7A6E"/>
    <w:rsid w:val="008F05B1"/>
    <w:rsid w:val="008F1B8F"/>
    <w:rsid w:val="008F294C"/>
    <w:rsid w:val="008F3F30"/>
    <w:rsid w:val="008F406E"/>
    <w:rsid w:val="008F4089"/>
    <w:rsid w:val="008F4CAB"/>
    <w:rsid w:val="008F4E66"/>
    <w:rsid w:val="008F57AC"/>
    <w:rsid w:val="008F58EA"/>
    <w:rsid w:val="008F7163"/>
    <w:rsid w:val="0090009E"/>
    <w:rsid w:val="00900E5C"/>
    <w:rsid w:val="009029E2"/>
    <w:rsid w:val="00902DD6"/>
    <w:rsid w:val="009043EA"/>
    <w:rsid w:val="00905651"/>
    <w:rsid w:val="00905934"/>
    <w:rsid w:val="0090599E"/>
    <w:rsid w:val="00905ED2"/>
    <w:rsid w:val="00907585"/>
    <w:rsid w:val="009105FC"/>
    <w:rsid w:val="00911D04"/>
    <w:rsid w:val="00912033"/>
    <w:rsid w:val="009143B9"/>
    <w:rsid w:val="009165BA"/>
    <w:rsid w:val="00917237"/>
    <w:rsid w:val="0092078C"/>
    <w:rsid w:val="00921ECE"/>
    <w:rsid w:val="00923AB2"/>
    <w:rsid w:val="00925D3F"/>
    <w:rsid w:val="0092681F"/>
    <w:rsid w:val="00930395"/>
    <w:rsid w:val="0093048F"/>
    <w:rsid w:val="0093278C"/>
    <w:rsid w:val="00934BAD"/>
    <w:rsid w:val="00936599"/>
    <w:rsid w:val="0093799D"/>
    <w:rsid w:val="00942E44"/>
    <w:rsid w:val="009436AF"/>
    <w:rsid w:val="00944785"/>
    <w:rsid w:val="009456FC"/>
    <w:rsid w:val="0094654E"/>
    <w:rsid w:val="009478B9"/>
    <w:rsid w:val="00947DCD"/>
    <w:rsid w:val="00951B4D"/>
    <w:rsid w:val="00951E4B"/>
    <w:rsid w:val="0095246D"/>
    <w:rsid w:val="0095340C"/>
    <w:rsid w:val="0095447A"/>
    <w:rsid w:val="00954A9C"/>
    <w:rsid w:val="009624B0"/>
    <w:rsid w:val="00964DCB"/>
    <w:rsid w:val="00965123"/>
    <w:rsid w:val="00966F37"/>
    <w:rsid w:val="00966F51"/>
    <w:rsid w:val="0096773D"/>
    <w:rsid w:val="00967A6A"/>
    <w:rsid w:val="00971D70"/>
    <w:rsid w:val="009724D5"/>
    <w:rsid w:val="00972513"/>
    <w:rsid w:val="00973D27"/>
    <w:rsid w:val="009771E2"/>
    <w:rsid w:val="0098065F"/>
    <w:rsid w:val="00980BB6"/>
    <w:rsid w:val="00982502"/>
    <w:rsid w:val="00983AE5"/>
    <w:rsid w:val="00984C1B"/>
    <w:rsid w:val="00985AC3"/>
    <w:rsid w:val="00985F67"/>
    <w:rsid w:val="00986FBE"/>
    <w:rsid w:val="00987705"/>
    <w:rsid w:val="009909EB"/>
    <w:rsid w:val="009914CC"/>
    <w:rsid w:val="00991861"/>
    <w:rsid w:val="00992876"/>
    <w:rsid w:val="00993156"/>
    <w:rsid w:val="009937F6"/>
    <w:rsid w:val="00994363"/>
    <w:rsid w:val="009A0AF2"/>
    <w:rsid w:val="009A1345"/>
    <w:rsid w:val="009A29C8"/>
    <w:rsid w:val="009A2E08"/>
    <w:rsid w:val="009A3993"/>
    <w:rsid w:val="009A6C00"/>
    <w:rsid w:val="009B22F5"/>
    <w:rsid w:val="009B34DC"/>
    <w:rsid w:val="009B55CC"/>
    <w:rsid w:val="009C01E1"/>
    <w:rsid w:val="009C14E9"/>
    <w:rsid w:val="009C3FEC"/>
    <w:rsid w:val="009C4144"/>
    <w:rsid w:val="009C46BD"/>
    <w:rsid w:val="009C5DBE"/>
    <w:rsid w:val="009C67E6"/>
    <w:rsid w:val="009C6815"/>
    <w:rsid w:val="009C7C66"/>
    <w:rsid w:val="009D1536"/>
    <w:rsid w:val="009D1A46"/>
    <w:rsid w:val="009D3A34"/>
    <w:rsid w:val="009D59E6"/>
    <w:rsid w:val="009D676B"/>
    <w:rsid w:val="009D7B4B"/>
    <w:rsid w:val="009E0739"/>
    <w:rsid w:val="009E2864"/>
    <w:rsid w:val="009E3E5F"/>
    <w:rsid w:val="009E71CB"/>
    <w:rsid w:val="009E7D7C"/>
    <w:rsid w:val="009F0578"/>
    <w:rsid w:val="009F0914"/>
    <w:rsid w:val="009F0ACF"/>
    <w:rsid w:val="009F0BEC"/>
    <w:rsid w:val="009F145B"/>
    <w:rsid w:val="009F1B8E"/>
    <w:rsid w:val="009F33DA"/>
    <w:rsid w:val="009F41E3"/>
    <w:rsid w:val="009F4E1F"/>
    <w:rsid w:val="009F5043"/>
    <w:rsid w:val="009F66FE"/>
    <w:rsid w:val="009F6B6D"/>
    <w:rsid w:val="009F752C"/>
    <w:rsid w:val="009F7F52"/>
    <w:rsid w:val="00A00783"/>
    <w:rsid w:val="00A01475"/>
    <w:rsid w:val="00A02E1E"/>
    <w:rsid w:val="00A03558"/>
    <w:rsid w:val="00A04B69"/>
    <w:rsid w:val="00A05081"/>
    <w:rsid w:val="00A05820"/>
    <w:rsid w:val="00A06474"/>
    <w:rsid w:val="00A079E6"/>
    <w:rsid w:val="00A07E6E"/>
    <w:rsid w:val="00A1090B"/>
    <w:rsid w:val="00A111BE"/>
    <w:rsid w:val="00A12869"/>
    <w:rsid w:val="00A13A3D"/>
    <w:rsid w:val="00A13C15"/>
    <w:rsid w:val="00A1725F"/>
    <w:rsid w:val="00A176F8"/>
    <w:rsid w:val="00A20386"/>
    <w:rsid w:val="00A20578"/>
    <w:rsid w:val="00A219EE"/>
    <w:rsid w:val="00A21D32"/>
    <w:rsid w:val="00A226F5"/>
    <w:rsid w:val="00A236DC"/>
    <w:rsid w:val="00A25C43"/>
    <w:rsid w:val="00A26652"/>
    <w:rsid w:val="00A26D10"/>
    <w:rsid w:val="00A31301"/>
    <w:rsid w:val="00A3568C"/>
    <w:rsid w:val="00A35D20"/>
    <w:rsid w:val="00A3752D"/>
    <w:rsid w:val="00A40262"/>
    <w:rsid w:val="00A4109E"/>
    <w:rsid w:val="00A41EE2"/>
    <w:rsid w:val="00A4222F"/>
    <w:rsid w:val="00A42926"/>
    <w:rsid w:val="00A42B71"/>
    <w:rsid w:val="00A42CE2"/>
    <w:rsid w:val="00A46275"/>
    <w:rsid w:val="00A465A5"/>
    <w:rsid w:val="00A4779A"/>
    <w:rsid w:val="00A504AE"/>
    <w:rsid w:val="00A5324E"/>
    <w:rsid w:val="00A560E6"/>
    <w:rsid w:val="00A602EE"/>
    <w:rsid w:val="00A62079"/>
    <w:rsid w:val="00A628EE"/>
    <w:rsid w:val="00A6418B"/>
    <w:rsid w:val="00A6453B"/>
    <w:rsid w:val="00A645EF"/>
    <w:rsid w:val="00A6643F"/>
    <w:rsid w:val="00A67C6C"/>
    <w:rsid w:val="00A70A5B"/>
    <w:rsid w:val="00A778E2"/>
    <w:rsid w:val="00A77C02"/>
    <w:rsid w:val="00A77FC7"/>
    <w:rsid w:val="00A82178"/>
    <w:rsid w:val="00A82B9F"/>
    <w:rsid w:val="00A83BC7"/>
    <w:rsid w:val="00A84323"/>
    <w:rsid w:val="00A84C90"/>
    <w:rsid w:val="00A85A21"/>
    <w:rsid w:val="00A87924"/>
    <w:rsid w:val="00A916C3"/>
    <w:rsid w:val="00A92224"/>
    <w:rsid w:val="00A9487F"/>
    <w:rsid w:val="00A9586B"/>
    <w:rsid w:val="00AA0957"/>
    <w:rsid w:val="00AA23CF"/>
    <w:rsid w:val="00AA4097"/>
    <w:rsid w:val="00AA5AB2"/>
    <w:rsid w:val="00AA5DB1"/>
    <w:rsid w:val="00AA71D1"/>
    <w:rsid w:val="00AA74D0"/>
    <w:rsid w:val="00AB068B"/>
    <w:rsid w:val="00AB1DB5"/>
    <w:rsid w:val="00AB209F"/>
    <w:rsid w:val="00AB2B42"/>
    <w:rsid w:val="00AB2BA9"/>
    <w:rsid w:val="00AB3487"/>
    <w:rsid w:val="00AB34BE"/>
    <w:rsid w:val="00AB449B"/>
    <w:rsid w:val="00AB5812"/>
    <w:rsid w:val="00AB5C33"/>
    <w:rsid w:val="00AB5D4B"/>
    <w:rsid w:val="00AC153B"/>
    <w:rsid w:val="00AC2878"/>
    <w:rsid w:val="00AC34C7"/>
    <w:rsid w:val="00AC5287"/>
    <w:rsid w:val="00AC6CC2"/>
    <w:rsid w:val="00AC78F3"/>
    <w:rsid w:val="00AD2864"/>
    <w:rsid w:val="00AD4D9D"/>
    <w:rsid w:val="00AD52E0"/>
    <w:rsid w:val="00AE10FF"/>
    <w:rsid w:val="00AE1ADC"/>
    <w:rsid w:val="00AE1D5D"/>
    <w:rsid w:val="00AE288F"/>
    <w:rsid w:val="00AE4290"/>
    <w:rsid w:val="00AE571D"/>
    <w:rsid w:val="00AE5A03"/>
    <w:rsid w:val="00AE6620"/>
    <w:rsid w:val="00AE68CF"/>
    <w:rsid w:val="00AE724C"/>
    <w:rsid w:val="00AE796B"/>
    <w:rsid w:val="00AF0FE1"/>
    <w:rsid w:val="00AF3041"/>
    <w:rsid w:val="00AF3BB9"/>
    <w:rsid w:val="00AF3EE5"/>
    <w:rsid w:val="00AF5888"/>
    <w:rsid w:val="00B02059"/>
    <w:rsid w:val="00B02986"/>
    <w:rsid w:val="00B02F9F"/>
    <w:rsid w:val="00B035BA"/>
    <w:rsid w:val="00B0363A"/>
    <w:rsid w:val="00B0585B"/>
    <w:rsid w:val="00B06091"/>
    <w:rsid w:val="00B06FA8"/>
    <w:rsid w:val="00B06FD4"/>
    <w:rsid w:val="00B10EC0"/>
    <w:rsid w:val="00B11500"/>
    <w:rsid w:val="00B11951"/>
    <w:rsid w:val="00B148AA"/>
    <w:rsid w:val="00B14919"/>
    <w:rsid w:val="00B15A94"/>
    <w:rsid w:val="00B160A1"/>
    <w:rsid w:val="00B20571"/>
    <w:rsid w:val="00B22E13"/>
    <w:rsid w:val="00B23411"/>
    <w:rsid w:val="00B24A76"/>
    <w:rsid w:val="00B25278"/>
    <w:rsid w:val="00B25E45"/>
    <w:rsid w:val="00B3298A"/>
    <w:rsid w:val="00B336DC"/>
    <w:rsid w:val="00B33BE1"/>
    <w:rsid w:val="00B33C03"/>
    <w:rsid w:val="00B33E98"/>
    <w:rsid w:val="00B3465A"/>
    <w:rsid w:val="00B36681"/>
    <w:rsid w:val="00B374B2"/>
    <w:rsid w:val="00B429CA"/>
    <w:rsid w:val="00B44C74"/>
    <w:rsid w:val="00B45E12"/>
    <w:rsid w:val="00B462AB"/>
    <w:rsid w:val="00B4643C"/>
    <w:rsid w:val="00B469A2"/>
    <w:rsid w:val="00B46D32"/>
    <w:rsid w:val="00B47557"/>
    <w:rsid w:val="00B52196"/>
    <w:rsid w:val="00B53544"/>
    <w:rsid w:val="00B54081"/>
    <w:rsid w:val="00B54C78"/>
    <w:rsid w:val="00B55DDD"/>
    <w:rsid w:val="00B56182"/>
    <w:rsid w:val="00B61189"/>
    <w:rsid w:val="00B61427"/>
    <w:rsid w:val="00B61C9D"/>
    <w:rsid w:val="00B63F82"/>
    <w:rsid w:val="00B648B4"/>
    <w:rsid w:val="00B64FEE"/>
    <w:rsid w:val="00B6531F"/>
    <w:rsid w:val="00B6553D"/>
    <w:rsid w:val="00B6754F"/>
    <w:rsid w:val="00B67BEE"/>
    <w:rsid w:val="00B7132D"/>
    <w:rsid w:val="00B717B2"/>
    <w:rsid w:val="00B7340D"/>
    <w:rsid w:val="00B73457"/>
    <w:rsid w:val="00B73578"/>
    <w:rsid w:val="00B735EA"/>
    <w:rsid w:val="00B73BD9"/>
    <w:rsid w:val="00B73E77"/>
    <w:rsid w:val="00B7427C"/>
    <w:rsid w:val="00B75BEB"/>
    <w:rsid w:val="00B775DD"/>
    <w:rsid w:val="00B801F7"/>
    <w:rsid w:val="00B82260"/>
    <w:rsid w:val="00B823EF"/>
    <w:rsid w:val="00B8294B"/>
    <w:rsid w:val="00B83291"/>
    <w:rsid w:val="00B85428"/>
    <w:rsid w:val="00B863AB"/>
    <w:rsid w:val="00B9069A"/>
    <w:rsid w:val="00B9122F"/>
    <w:rsid w:val="00B96458"/>
    <w:rsid w:val="00B965E9"/>
    <w:rsid w:val="00BA0F38"/>
    <w:rsid w:val="00BA1233"/>
    <w:rsid w:val="00BA398F"/>
    <w:rsid w:val="00BA521B"/>
    <w:rsid w:val="00BA6B5C"/>
    <w:rsid w:val="00BA7247"/>
    <w:rsid w:val="00BA73E4"/>
    <w:rsid w:val="00BA7473"/>
    <w:rsid w:val="00BA78ED"/>
    <w:rsid w:val="00BB24BE"/>
    <w:rsid w:val="00BB2A5A"/>
    <w:rsid w:val="00BB3C26"/>
    <w:rsid w:val="00BB4749"/>
    <w:rsid w:val="00BB49E9"/>
    <w:rsid w:val="00BB5374"/>
    <w:rsid w:val="00BB594F"/>
    <w:rsid w:val="00BB7698"/>
    <w:rsid w:val="00BC12F2"/>
    <w:rsid w:val="00BC13A5"/>
    <w:rsid w:val="00BC20B0"/>
    <w:rsid w:val="00BC285D"/>
    <w:rsid w:val="00BC2E6F"/>
    <w:rsid w:val="00BC34EF"/>
    <w:rsid w:val="00BC374B"/>
    <w:rsid w:val="00BC6CA0"/>
    <w:rsid w:val="00BD3DBA"/>
    <w:rsid w:val="00BD5B9F"/>
    <w:rsid w:val="00BD5E50"/>
    <w:rsid w:val="00BD6926"/>
    <w:rsid w:val="00BE07D4"/>
    <w:rsid w:val="00BE13C5"/>
    <w:rsid w:val="00BE4773"/>
    <w:rsid w:val="00BE546E"/>
    <w:rsid w:val="00BE58FD"/>
    <w:rsid w:val="00BE5970"/>
    <w:rsid w:val="00BE5B45"/>
    <w:rsid w:val="00BE6584"/>
    <w:rsid w:val="00BE6EC2"/>
    <w:rsid w:val="00BE7BA2"/>
    <w:rsid w:val="00BF04EE"/>
    <w:rsid w:val="00BF16A6"/>
    <w:rsid w:val="00BF2141"/>
    <w:rsid w:val="00BF3191"/>
    <w:rsid w:val="00BF33D6"/>
    <w:rsid w:val="00BF3C12"/>
    <w:rsid w:val="00BF4F8C"/>
    <w:rsid w:val="00BF57A3"/>
    <w:rsid w:val="00BF7E94"/>
    <w:rsid w:val="00BF7FBD"/>
    <w:rsid w:val="00C00B9D"/>
    <w:rsid w:val="00C00D59"/>
    <w:rsid w:val="00C00F50"/>
    <w:rsid w:val="00C021F0"/>
    <w:rsid w:val="00C02C41"/>
    <w:rsid w:val="00C034E2"/>
    <w:rsid w:val="00C04DD5"/>
    <w:rsid w:val="00C0655A"/>
    <w:rsid w:val="00C065C2"/>
    <w:rsid w:val="00C104F5"/>
    <w:rsid w:val="00C12851"/>
    <w:rsid w:val="00C12E5D"/>
    <w:rsid w:val="00C17068"/>
    <w:rsid w:val="00C21660"/>
    <w:rsid w:val="00C21A1B"/>
    <w:rsid w:val="00C21D3E"/>
    <w:rsid w:val="00C23F08"/>
    <w:rsid w:val="00C25B8E"/>
    <w:rsid w:val="00C267E5"/>
    <w:rsid w:val="00C26F9F"/>
    <w:rsid w:val="00C27656"/>
    <w:rsid w:val="00C31FCE"/>
    <w:rsid w:val="00C337AE"/>
    <w:rsid w:val="00C364D4"/>
    <w:rsid w:val="00C36DE1"/>
    <w:rsid w:val="00C40CE9"/>
    <w:rsid w:val="00C4167B"/>
    <w:rsid w:val="00C41CCD"/>
    <w:rsid w:val="00C41E5F"/>
    <w:rsid w:val="00C43612"/>
    <w:rsid w:val="00C44BB1"/>
    <w:rsid w:val="00C44C06"/>
    <w:rsid w:val="00C455BD"/>
    <w:rsid w:val="00C4630E"/>
    <w:rsid w:val="00C470AC"/>
    <w:rsid w:val="00C47F68"/>
    <w:rsid w:val="00C500E5"/>
    <w:rsid w:val="00C50B0E"/>
    <w:rsid w:val="00C53323"/>
    <w:rsid w:val="00C53ADD"/>
    <w:rsid w:val="00C573FB"/>
    <w:rsid w:val="00C62CED"/>
    <w:rsid w:val="00C62FCF"/>
    <w:rsid w:val="00C64020"/>
    <w:rsid w:val="00C64039"/>
    <w:rsid w:val="00C65E02"/>
    <w:rsid w:val="00C662F1"/>
    <w:rsid w:val="00C67BDB"/>
    <w:rsid w:val="00C70850"/>
    <w:rsid w:val="00C70F65"/>
    <w:rsid w:val="00C71E53"/>
    <w:rsid w:val="00C71FBF"/>
    <w:rsid w:val="00C73237"/>
    <w:rsid w:val="00C734CD"/>
    <w:rsid w:val="00C73588"/>
    <w:rsid w:val="00C7372B"/>
    <w:rsid w:val="00C73C13"/>
    <w:rsid w:val="00C7454A"/>
    <w:rsid w:val="00C755E7"/>
    <w:rsid w:val="00C76927"/>
    <w:rsid w:val="00C77319"/>
    <w:rsid w:val="00C7764D"/>
    <w:rsid w:val="00C821EE"/>
    <w:rsid w:val="00C83473"/>
    <w:rsid w:val="00C86355"/>
    <w:rsid w:val="00C86561"/>
    <w:rsid w:val="00C90DBC"/>
    <w:rsid w:val="00C914DD"/>
    <w:rsid w:val="00C91B3F"/>
    <w:rsid w:val="00C91BBC"/>
    <w:rsid w:val="00C91E78"/>
    <w:rsid w:val="00C92E48"/>
    <w:rsid w:val="00C9301F"/>
    <w:rsid w:val="00C93160"/>
    <w:rsid w:val="00C93DB7"/>
    <w:rsid w:val="00C94DCB"/>
    <w:rsid w:val="00C95CDF"/>
    <w:rsid w:val="00C9606C"/>
    <w:rsid w:val="00C968BD"/>
    <w:rsid w:val="00C96E1F"/>
    <w:rsid w:val="00CA00FF"/>
    <w:rsid w:val="00CA017A"/>
    <w:rsid w:val="00CA0A71"/>
    <w:rsid w:val="00CA1162"/>
    <w:rsid w:val="00CA5700"/>
    <w:rsid w:val="00CA6680"/>
    <w:rsid w:val="00CA66CE"/>
    <w:rsid w:val="00CB1157"/>
    <w:rsid w:val="00CB1D6F"/>
    <w:rsid w:val="00CB3100"/>
    <w:rsid w:val="00CB33BE"/>
    <w:rsid w:val="00CB3EB8"/>
    <w:rsid w:val="00CB44B3"/>
    <w:rsid w:val="00CB4FD1"/>
    <w:rsid w:val="00CB62BE"/>
    <w:rsid w:val="00CB74EF"/>
    <w:rsid w:val="00CB775E"/>
    <w:rsid w:val="00CC0055"/>
    <w:rsid w:val="00CC06F3"/>
    <w:rsid w:val="00CC17F2"/>
    <w:rsid w:val="00CC3FA2"/>
    <w:rsid w:val="00CC4C64"/>
    <w:rsid w:val="00CC4D5B"/>
    <w:rsid w:val="00CC689B"/>
    <w:rsid w:val="00CC79BA"/>
    <w:rsid w:val="00CD058A"/>
    <w:rsid w:val="00CD165C"/>
    <w:rsid w:val="00CD24A9"/>
    <w:rsid w:val="00CD5336"/>
    <w:rsid w:val="00CD5775"/>
    <w:rsid w:val="00CD5EC4"/>
    <w:rsid w:val="00CD62D6"/>
    <w:rsid w:val="00CD64B3"/>
    <w:rsid w:val="00CD6E4D"/>
    <w:rsid w:val="00CD6EDB"/>
    <w:rsid w:val="00CE305F"/>
    <w:rsid w:val="00CE5453"/>
    <w:rsid w:val="00CE56D2"/>
    <w:rsid w:val="00CE697A"/>
    <w:rsid w:val="00CE6A5F"/>
    <w:rsid w:val="00CF0DE9"/>
    <w:rsid w:val="00CF16E5"/>
    <w:rsid w:val="00CF269A"/>
    <w:rsid w:val="00CF3470"/>
    <w:rsid w:val="00CF383D"/>
    <w:rsid w:val="00CF4444"/>
    <w:rsid w:val="00CF4B76"/>
    <w:rsid w:val="00CF5127"/>
    <w:rsid w:val="00CF656E"/>
    <w:rsid w:val="00CF730E"/>
    <w:rsid w:val="00D010FF"/>
    <w:rsid w:val="00D03498"/>
    <w:rsid w:val="00D03E62"/>
    <w:rsid w:val="00D05CD3"/>
    <w:rsid w:val="00D070B3"/>
    <w:rsid w:val="00D07200"/>
    <w:rsid w:val="00D07822"/>
    <w:rsid w:val="00D079C4"/>
    <w:rsid w:val="00D10CA0"/>
    <w:rsid w:val="00D14D53"/>
    <w:rsid w:val="00D15CCF"/>
    <w:rsid w:val="00D15E66"/>
    <w:rsid w:val="00D15F10"/>
    <w:rsid w:val="00D16072"/>
    <w:rsid w:val="00D20703"/>
    <w:rsid w:val="00D21D0D"/>
    <w:rsid w:val="00D22E4C"/>
    <w:rsid w:val="00D25802"/>
    <w:rsid w:val="00D25E10"/>
    <w:rsid w:val="00D262BE"/>
    <w:rsid w:val="00D2768F"/>
    <w:rsid w:val="00D312B6"/>
    <w:rsid w:val="00D31F74"/>
    <w:rsid w:val="00D32C2E"/>
    <w:rsid w:val="00D3423A"/>
    <w:rsid w:val="00D34781"/>
    <w:rsid w:val="00D40388"/>
    <w:rsid w:val="00D47951"/>
    <w:rsid w:val="00D47EBE"/>
    <w:rsid w:val="00D50B97"/>
    <w:rsid w:val="00D5146D"/>
    <w:rsid w:val="00D5175B"/>
    <w:rsid w:val="00D52427"/>
    <w:rsid w:val="00D52EED"/>
    <w:rsid w:val="00D52F7E"/>
    <w:rsid w:val="00D53783"/>
    <w:rsid w:val="00D552D2"/>
    <w:rsid w:val="00D558C3"/>
    <w:rsid w:val="00D56DF4"/>
    <w:rsid w:val="00D57674"/>
    <w:rsid w:val="00D60839"/>
    <w:rsid w:val="00D610BC"/>
    <w:rsid w:val="00D612FC"/>
    <w:rsid w:val="00D62549"/>
    <w:rsid w:val="00D6449B"/>
    <w:rsid w:val="00D64B54"/>
    <w:rsid w:val="00D64E64"/>
    <w:rsid w:val="00D6509D"/>
    <w:rsid w:val="00D656C2"/>
    <w:rsid w:val="00D664D9"/>
    <w:rsid w:val="00D66F02"/>
    <w:rsid w:val="00D66F90"/>
    <w:rsid w:val="00D700A6"/>
    <w:rsid w:val="00D706B5"/>
    <w:rsid w:val="00D70815"/>
    <w:rsid w:val="00D72C25"/>
    <w:rsid w:val="00D7330D"/>
    <w:rsid w:val="00D73B61"/>
    <w:rsid w:val="00D749E0"/>
    <w:rsid w:val="00D75097"/>
    <w:rsid w:val="00D77C4E"/>
    <w:rsid w:val="00D8135B"/>
    <w:rsid w:val="00D816A6"/>
    <w:rsid w:val="00D824A7"/>
    <w:rsid w:val="00D83305"/>
    <w:rsid w:val="00D849C5"/>
    <w:rsid w:val="00D852C7"/>
    <w:rsid w:val="00D867DA"/>
    <w:rsid w:val="00D86BD2"/>
    <w:rsid w:val="00D87396"/>
    <w:rsid w:val="00D8764E"/>
    <w:rsid w:val="00D87C78"/>
    <w:rsid w:val="00D87F85"/>
    <w:rsid w:val="00D90047"/>
    <w:rsid w:val="00D904BD"/>
    <w:rsid w:val="00D91D78"/>
    <w:rsid w:val="00D94634"/>
    <w:rsid w:val="00D94698"/>
    <w:rsid w:val="00D94D4D"/>
    <w:rsid w:val="00D9657B"/>
    <w:rsid w:val="00D9781E"/>
    <w:rsid w:val="00D97B6B"/>
    <w:rsid w:val="00DA4B09"/>
    <w:rsid w:val="00DA538C"/>
    <w:rsid w:val="00DA59BF"/>
    <w:rsid w:val="00DA5CA3"/>
    <w:rsid w:val="00DA7C44"/>
    <w:rsid w:val="00DB13C5"/>
    <w:rsid w:val="00DB19D3"/>
    <w:rsid w:val="00DB1B15"/>
    <w:rsid w:val="00DB2A8A"/>
    <w:rsid w:val="00DB3377"/>
    <w:rsid w:val="00DB3874"/>
    <w:rsid w:val="00DB448E"/>
    <w:rsid w:val="00DB5FF7"/>
    <w:rsid w:val="00DB6FF2"/>
    <w:rsid w:val="00DC0BF9"/>
    <w:rsid w:val="00DC1F8C"/>
    <w:rsid w:val="00DC3DCD"/>
    <w:rsid w:val="00DC6DE2"/>
    <w:rsid w:val="00DC6E49"/>
    <w:rsid w:val="00DD04E3"/>
    <w:rsid w:val="00DD104B"/>
    <w:rsid w:val="00DD1855"/>
    <w:rsid w:val="00DD1FA9"/>
    <w:rsid w:val="00DD2376"/>
    <w:rsid w:val="00DD2A1A"/>
    <w:rsid w:val="00DD2DF4"/>
    <w:rsid w:val="00DD342D"/>
    <w:rsid w:val="00DD7705"/>
    <w:rsid w:val="00DD7720"/>
    <w:rsid w:val="00DD7CE8"/>
    <w:rsid w:val="00DE2EDB"/>
    <w:rsid w:val="00DE33B2"/>
    <w:rsid w:val="00DE70AF"/>
    <w:rsid w:val="00DE73DC"/>
    <w:rsid w:val="00DF1DAC"/>
    <w:rsid w:val="00DF3781"/>
    <w:rsid w:val="00DF4F41"/>
    <w:rsid w:val="00DF57F6"/>
    <w:rsid w:val="00DF6000"/>
    <w:rsid w:val="00DF76D7"/>
    <w:rsid w:val="00E04398"/>
    <w:rsid w:val="00E04F1A"/>
    <w:rsid w:val="00E051ED"/>
    <w:rsid w:val="00E05DF0"/>
    <w:rsid w:val="00E06A7B"/>
    <w:rsid w:val="00E07015"/>
    <w:rsid w:val="00E076AA"/>
    <w:rsid w:val="00E10CF5"/>
    <w:rsid w:val="00E11BB9"/>
    <w:rsid w:val="00E1281F"/>
    <w:rsid w:val="00E12AB1"/>
    <w:rsid w:val="00E134A8"/>
    <w:rsid w:val="00E13A89"/>
    <w:rsid w:val="00E1422A"/>
    <w:rsid w:val="00E16538"/>
    <w:rsid w:val="00E17829"/>
    <w:rsid w:val="00E21007"/>
    <w:rsid w:val="00E2207E"/>
    <w:rsid w:val="00E22925"/>
    <w:rsid w:val="00E25603"/>
    <w:rsid w:val="00E25AB8"/>
    <w:rsid w:val="00E27FD4"/>
    <w:rsid w:val="00E303C3"/>
    <w:rsid w:val="00E304A1"/>
    <w:rsid w:val="00E30933"/>
    <w:rsid w:val="00E32247"/>
    <w:rsid w:val="00E328D5"/>
    <w:rsid w:val="00E32ABF"/>
    <w:rsid w:val="00E337FC"/>
    <w:rsid w:val="00E34131"/>
    <w:rsid w:val="00E34351"/>
    <w:rsid w:val="00E35BEC"/>
    <w:rsid w:val="00E368D6"/>
    <w:rsid w:val="00E37227"/>
    <w:rsid w:val="00E402D4"/>
    <w:rsid w:val="00E40E23"/>
    <w:rsid w:val="00E43EEB"/>
    <w:rsid w:val="00E44868"/>
    <w:rsid w:val="00E44E5B"/>
    <w:rsid w:val="00E459AC"/>
    <w:rsid w:val="00E45C76"/>
    <w:rsid w:val="00E46D2A"/>
    <w:rsid w:val="00E50FA8"/>
    <w:rsid w:val="00E51402"/>
    <w:rsid w:val="00E51738"/>
    <w:rsid w:val="00E518FF"/>
    <w:rsid w:val="00E53EA0"/>
    <w:rsid w:val="00E5419E"/>
    <w:rsid w:val="00E54732"/>
    <w:rsid w:val="00E557D5"/>
    <w:rsid w:val="00E56115"/>
    <w:rsid w:val="00E5772C"/>
    <w:rsid w:val="00E57A78"/>
    <w:rsid w:val="00E57AE7"/>
    <w:rsid w:val="00E60ED0"/>
    <w:rsid w:val="00E61A54"/>
    <w:rsid w:val="00E61E25"/>
    <w:rsid w:val="00E628E9"/>
    <w:rsid w:val="00E63043"/>
    <w:rsid w:val="00E63D83"/>
    <w:rsid w:val="00E64258"/>
    <w:rsid w:val="00E665CE"/>
    <w:rsid w:val="00E670F4"/>
    <w:rsid w:val="00E70512"/>
    <w:rsid w:val="00E708A8"/>
    <w:rsid w:val="00E70EFB"/>
    <w:rsid w:val="00E70F7E"/>
    <w:rsid w:val="00E725D4"/>
    <w:rsid w:val="00E7315A"/>
    <w:rsid w:val="00E7346B"/>
    <w:rsid w:val="00E744AB"/>
    <w:rsid w:val="00E752CA"/>
    <w:rsid w:val="00E76938"/>
    <w:rsid w:val="00E76E61"/>
    <w:rsid w:val="00E77CF7"/>
    <w:rsid w:val="00E77D15"/>
    <w:rsid w:val="00E818FE"/>
    <w:rsid w:val="00E8395C"/>
    <w:rsid w:val="00E84FCF"/>
    <w:rsid w:val="00E854B0"/>
    <w:rsid w:val="00E85CFB"/>
    <w:rsid w:val="00E86361"/>
    <w:rsid w:val="00E8652C"/>
    <w:rsid w:val="00E903DA"/>
    <w:rsid w:val="00E90B7C"/>
    <w:rsid w:val="00E90FF7"/>
    <w:rsid w:val="00E9144E"/>
    <w:rsid w:val="00E914B9"/>
    <w:rsid w:val="00E924B1"/>
    <w:rsid w:val="00E92842"/>
    <w:rsid w:val="00E935D1"/>
    <w:rsid w:val="00E94864"/>
    <w:rsid w:val="00E9630C"/>
    <w:rsid w:val="00E96729"/>
    <w:rsid w:val="00E97838"/>
    <w:rsid w:val="00EA0CAD"/>
    <w:rsid w:val="00EA177F"/>
    <w:rsid w:val="00EA1C82"/>
    <w:rsid w:val="00EA231C"/>
    <w:rsid w:val="00EA36C6"/>
    <w:rsid w:val="00EA44C8"/>
    <w:rsid w:val="00EA4C41"/>
    <w:rsid w:val="00EA4F90"/>
    <w:rsid w:val="00EA533B"/>
    <w:rsid w:val="00EA5878"/>
    <w:rsid w:val="00EA6A83"/>
    <w:rsid w:val="00EB2E1C"/>
    <w:rsid w:val="00EB47F6"/>
    <w:rsid w:val="00EB55B2"/>
    <w:rsid w:val="00EB6361"/>
    <w:rsid w:val="00EC2468"/>
    <w:rsid w:val="00EC35D6"/>
    <w:rsid w:val="00EC3A2D"/>
    <w:rsid w:val="00EC4087"/>
    <w:rsid w:val="00EC5F62"/>
    <w:rsid w:val="00ED05A6"/>
    <w:rsid w:val="00ED32B0"/>
    <w:rsid w:val="00ED33F6"/>
    <w:rsid w:val="00ED34A6"/>
    <w:rsid w:val="00ED3F27"/>
    <w:rsid w:val="00ED471C"/>
    <w:rsid w:val="00ED49B0"/>
    <w:rsid w:val="00ED5185"/>
    <w:rsid w:val="00ED545D"/>
    <w:rsid w:val="00ED71B9"/>
    <w:rsid w:val="00ED770A"/>
    <w:rsid w:val="00EE113A"/>
    <w:rsid w:val="00EE152B"/>
    <w:rsid w:val="00EE3B1F"/>
    <w:rsid w:val="00EE40A6"/>
    <w:rsid w:val="00EE45B5"/>
    <w:rsid w:val="00EE67FB"/>
    <w:rsid w:val="00EE6ACC"/>
    <w:rsid w:val="00EE6C2C"/>
    <w:rsid w:val="00EE730B"/>
    <w:rsid w:val="00EE7582"/>
    <w:rsid w:val="00EF0EBC"/>
    <w:rsid w:val="00EF39EB"/>
    <w:rsid w:val="00EF3D91"/>
    <w:rsid w:val="00EF40AA"/>
    <w:rsid w:val="00EF4F4F"/>
    <w:rsid w:val="00EF65BC"/>
    <w:rsid w:val="00EF7079"/>
    <w:rsid w:val="00EF78BE"/>
    <w:rsid w:val="00F00243"/>
    <w:rsid w:val="00F00684"/>
    <w:rsid w:val="00F025C3"/>
    <w:rsid w:val="00F02625"/>
    <w:rsid w:val="00F02A85"/>
    <w:rsid w:val="00F04E12"/>
    <w:rsid w:val="00F056EC"/>
    <w:rsid w:val="00F0658F"/>
    <w:rsid w:val="00F07A83"/>
    <w:rsid w:val="00F07B78"/>
    <w:rsid w:val="00F11282"/>
    <w:rsid w:val="00F1184F"/>
    <w:rsid w:val="00F119BD"/>
    <w:rsid w:val="00F125A6"/>
    <w:rsid w:val="00F12A7C"/>
    <w:rsid w:val="00F12D82"/>
    <w:rsid w:val="00F13F03"/>
    <w:rsid w:val="00F14DA2"/>
    <w:rsid w:val="00F20CED"/>
    <w:rsid w:val="00F226DF"/>
    <w:rsid w:val="00F22B28"/>
    <w:rsid w:val="00F2350B"/>
    <w:rsid w:val="00F23B55"/>
    <w:rsid w:val="00F23F32"/>
    <w:rsid w:val="00F2402F"/>
    <w:rsid w:val="00F24E22"/>
    <w:rsid w:val="00F24FB0"/>
    <w:rsid w:val="00F25664"/>
    <w:rsid w:val="00F259CF"/>
    <w:rsid w:val="00F27313"/>
    <w:rsid w:val="00F2761C"/>
    <w:rsid w:val="00F313B0"/>
    <w:rsid w:val="00F31B4B"/>
    <w:rsid w:val="00F31CA8"/>
    <w:rsid w:val="00F3681B"/>
    <w:rsid w:val="00F36FFA"/>
    <w:rsid w:val="00F4003B"/>
    <w:rsid w:val="00F40A29"/>
    <w:rsid w:val="00F41B08"/>
    <w:rsid w:val="00F43EC4"/>
    <w:rsid w:val="00F44A78"/>
    <w:rsid w:val="00F4723E"/>
    <w:rsid w:val="00F47319"/>
    <w:rsid w:val="00F473E2"/>
    <w:rsid w:val="00F50E3E"/>
    <w:rsid w:val="00F51E64"/>
    <w:rsid w:val="00F522EF"/>
    <w:rsid w:val="00F527A7"/>
    <w:rsid w:val="00F53A6B"/>
    <w:rsid w:val="00F55303"/>
    <w:rsid w:val="00F56169"/>
    <w:rsid w:val="00F56747"/>
    <w:rsid w:val="00F574D1"/>
    <w:rsid w:val="00F57A25"/>
    <w:rsid w:val="00F601BF"/>
    <w:rsid w:val="00F60FFA"/>
    <w:rsid w:val="00F61B3A"/>
    <w:rsid w:val="00F61CD4"/>
    <w:rsid w:val="00F64041"/>
    <w:rsid w:val="00F65ED7"/>
    <w:rsid w:val="00F70856"/>
    <w:rsid w:val="00F7094F"/>
    <w:rsid w:val="00F70C51"/>
    <w:rsid w:val="00F70C57"/>
    <w:rsid w:val="00F72B4C"/>
    <w:rsid w:val="00F73401"/>
    <w:rsid w:val="00F73EB2"/>
    <w:rsid w:val="00F75313"/>
    <w:rsid w:val="00F758B8"/>
    <w:rsid w:val="00F81AC7"/>
    <w:rsid w:val="00F84B36"/>
    <w:rsid w:val="00F8713B"/>
    <w:rsid w:val="00F9002D"/>
    <w:rsid w:val="00F90608"/>
    <w:rsid w:val="00F90A98"/>
    <w:rsid w:val="00F914AA"/>
    <w:rsid w:val="00F9165B"/>
    <w:rsid w:val="00F93515"/>
    <w:rsid w:val="00F93789"/>
    <w:rsid w:val="00F93CF4"/>
    <w:rsid w:val="00F93DBB"/>
    <w:rsid w:val="00F94B4E"/>
    <w:rsid w:val="00F95996"/>
    <w:rsid w:val="00F967B5"/>
    <w:rsid w:val="00FA034E"/>
    <w:rsid w:val="00FA0767"/>
    <w:rsid w:val="00FA1385"/>
    <w:rsid w:val="00FA21B8"/>
    <w:rsid w:val="00FA2E7B"/>
    <w:rsid w:val="00FA42EE"/>
    <w:rsid w:val="00FA4871"/>
    <w:rsid w:val="00FA4A11"/>
    <w:rsid w:val="00FA5251"/>
    <w:rsid w:val="00FA5C46"/>
    <w:rsid w:val="00FA7429"/>
    <w:rsid w:val="00FB0538"/>
    <w:rsid w:val="00FB1604"/>
    <w:rsid w:val="00FB485D"/>
    <w:rsid w:val="00FB5217"/>
    <w:rsid w:val="00FB5B23"/>
    <w:rsid w:val="00FB7BA3"/>
    <w:rsid w:val="00FC2246"/>
    <w:rsid w:val="00FC3015"/>
    <w:rsid w:val="00FC4017"/>
    <w:rsid w:val="00FC44AD"/>
    <w:rsid w:val="00FC49CE"/>
    <w:rsid w:val="00FC728A"/>
    <w:rsid w:val="00FD00AE"/>
    <w:rsid w:val="00FD07B5"/>
    <w:rsid w:val="00FD1556"/>
    <w:rsid w:val="00FD17D1"/>
    <w:rsid w:val="00FD1C75"/>
    <w:rsid w:val="00FD4813"/>
    <w:rsid w:val="00FD4D6C"/>
    <w:rsid w:val="00FD56F6"/>
    <w:rsid w:val="00FD6E0F"/>
    <w:rsid w:val="00FD7379"/>
    <w:rsid w:val="00FD7FA1"/>
    <w:rsid w:val="00FE147F"/>
    <w:rsid w:val="00FE18B6"/>
    <w:rsid w:val="00FE18CC"/>
    <w:rsid w:val="00FE20B6"/>
    <w:rsid w:val="00FE2A03"/>
    <w:rsid w:val="00FE3C67"/>
    <w:rsid w:val="00FE4465"/>
    <w:rsid w:val="00FE67A2"/>
    <w:rsid w:val="00FE7125"/>
    <w:rsid w:val="00FE7541"/>
    <w:rsid w:val="00FF0307"/>
    <w:rsid w:val="00FF1101"/>
    <w:rsid w:val="00FF125F"/>
    <w:rsid w:val="00FF1B95"/>
    <w:rsid w:val="00FF2B79"/>
    <w:rsid w:val="00FF3531"/>
    <w:rsid w:val="00FF3CD4"/>
    <w:rsid w:val="00FF56C4"/>
    <w:rsid w:val="00FF6B3D"/>
    <w:rsid w:val="00FF70E5"/>
    <w:rsid w:val="00FF7159"/>
    <w:rsid w:val="00FF739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029EA7"/>
  <w15:chartTrackingRefBased/>
  <w15:docId w15:val="{B3D3C869-79FF-4DC6-ACA9-6B1E3E8071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unhideWhenUsed/>
    <w:rsid w:val="00AD52E0"/>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customStyle="1" w:styleId="a">
    <w:name w:val="_"/>
    <w:basedOn w:val="Fontepargpadro"/>
    <w:rsid w:val="00F93789"/>
  </w:style>
  <w:style w:type="character" w:customStyle="1" w:styleId="ff1">
    <w:name w:val="ff1"/>
    <w:basedOn w:val="Fontepargpadro"/>
    <w:rsid w:val="00F93789"/>
  </w:style>
  <w:style w:type="character" w:customStyle="1" w:styleId="ls0">
    <w:name w:val="ls0"/>
    <w:basedOn w:val="Fontepargpadro"/>
    <w:rsid w:val="00F93789"/>
  </w:style>
  <w:style w:type="paragraph" w:styleId="Legenda">
    <w:name w:val="caption"/>
    <w:basedOn w:val="Normal"/>
    <w:next w:val="Normal"/>
    <w:uiPriority w:val="35"/>
    <w:unhideWhenUsed/>
    <w:qFormat/>
    <w:rsid w:val="001B3898"/>
    <w:pPr>
      <w:spacing w:after="200" w:line="240" w:lineRule="auto"/>
    </w:pPr>
    <w:rPr>
      <w:i/>
      <w:iCs/>
      <w:color w:val="44546A" w:themeColor="text2"/>
      <w:sz w:val="18"/>
      <w:szCs w:val="18"/>
    </w:rPr>
  </w:style>
  <w:style w:type="character" w:styleId="nfase">
    <w:name w:val="Emphasis"/>
    <w:basedOn w:val="Fontepargpadro"/>
    <w:uiPriority w:val="20"/>
    <w:qFormat/>
    <w:rsid w:val="0073301A"/>
    <w:rPr>
      <w:i/>
      <w:iCs/>
    </w:rPr>
  </w:style>
  <w:style w:type="character" w:styleId="Hyperlink">
    <w:name w:val="Hyperlink"/>
    <w:basedOn w:val="Fontepargpadro"/>
    <w:uiPriority w:val="99"/>
    <w:unhideWhenUsed/>
    <w:rsid w:val="0073301A"/>
    <w:rPr>
      <w:color w:val="0000FF"/>
      <w:u w:val="single"/>
    </w:rPr>
  </w:style>
  <w:style w:type="character" w:styleId="Refdecomentrio">
    <w:name w:val="annotation reference"/>
    <w:basedOn w:val="Fontepargpadro"/>
    <w:uiPriority w:val="99"/>
    <w:semiHidden/>
    <w:unhideWhenUsed/>
    <w:rsid w:val="009C67E6"/>
    <w:rPr>
      <w:sz w:val="16"/>
      <w:szCs w:val="16"/>
    </w:rPr>
  </w:style>
  <w:style w:type="paragraph" w:styleId="Textodecomentrio">
    <w:name w:val="annotation text"/>
    <w:basedOn w:val="Normal"/>
    <w:link w:val="TextodecomentrioChar"/>
    <w:uiPriority w:val="99"/>
    <w:semiHidden/>
    <w:unhideWhenUsed/>
    <w:rsid w:val="009C67E6"/>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9C67E6"/>
    <w:rPr>
      <w:sz w:val="20"/>
      <w:szCs w:val="20"/>
    </w:rPr>
  </w:style>
  <w:style w:type="paragraph" w:styleId="Textodebalo">
    <w:name w:val="Balloon Text"/>
    <w:basedOn w:val="Normal"/>
    <w:link w:val="TextodebaloChar"/>
    <w:uiPriority w:val="99"/>
    <w:semiHidden/>
    <w:unhideWhenUsed/>
    <w:rsid w:val="009C67E6"/>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9C67E6"/>
    <w:rPr>
      <w:rFonts w:ascii="Segoe UI" w:hAnsi="Segoe UI" w:cs="Segoe UI"/>
      <w:sz w:val="18"/>
      <w:szCs w:val="18"/>
    </w:rPr>
  </w:style>
  <w:style w:type="paragraph" w:styleId="Assuntodocomentrio">
    <w:name w:val="annotation subject"/>
    <w:basedOn w:val="Textodecomentrio"/>
    <w:next w:val="Textodecomentrio"/>
    <w:link w:val="AssuntodocomentrioChar"/>
    <w:uiPriority w:val="99"/>
    <w:semiHidden/>
    <w:unhideWhenUsed/>
    <w:rsid w:val="000B3AC9"/>
    <w:rPr>
      <w:b/>
      <w:bCs/>
    </w:rPr>
  </w:style>
  <w:style w:type="character" w:customStyle="1" w:styleId="AssuntodocomentrioChar">
    <w:name w:val="Assunto do comentário Char"/>
    <w:basedOn w:val="TextodecomentrioChar"/>
    <w:link w:val="Assuntodocomentrio"/>
    <w:uiPriority w:val="99"/>
    <w:semiHidden/>
    <w:rsid w:val="000B3AC9"/>
    <w:rPr>
      <w:b/>
      <w:bCs/>
      <w:sz w:val="20"/>
      <w:szCs w:val="20"/>
    </w:rPr>
  </w:style>
  <w:style w:type="table" w:styleId="Tabelacomgrade">
    <w:name w:val="Table Grid"/>
    <w:basedOn w:val="Tabelanormal"/>
    <w:uiPriority w:val="39"/>
    <w:rsid w:val="002A28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oEspaoReservado">
    <w:name w:val="Placeholder Text"/>
    <w:basedOn w:val="Fontepargpadro"/>
    <w:uiPriority w:val="99"/>
    <w:semiHidden/>
    <w:rsid w:val="00EF40AA"/>
    <w:rPr>
      <w:color w:val="808080"/>
    </w:rPr>
  </w:style>
  <w:style w:type="paragraph" w:styleId="Cabealho">
    <w:name w:val="header"/>
    <w:basedOn w:val="Normal"/>
    <w:link w:val="CabealhoChar"/>
    <w:uiPriority w:val="99"/>
    <w:unhideWhenUsed/>
    <w:rsid w:val="006D318A"/>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6D318A"/>
  </w:style>
  <w:style w:type="paragraph" w:styleId="Rodap">
    <w:name w:val="footer"/>
    <w:basedOn w:val="Normal"/>
    <w:link w:val="RodapChar"/>
    <w:uiPriority w:val="99"/>
    <w:unhideWhenUsed/>
    <w:rsid w:val="006D318A"/>
    <w:pPr>
      <w:tabs>
        <w:tab w:val="center" w:pos="4252"/>
        <w:tab w:val="right" w:pos="8504"/>
      </w:tabs>
      <w:spacing w:after="0" w:line="240" w:lineRule="auto"/>
    </w:pPr>
  </w:style>
  <w:style w:type="character" w:customStyle="1" w:styleId="RodapChar">
    <w:name w:val="Rodapé Char"/>
    <w:basedOn w:val="Fontepargpadro"/>
    <w:link w:val="Rodap"/>
    <w:uiPriority w:val="99"/>
    <w:rsid w:val="006D318A"/>
  </w:style>
  <w:style w:type="character" w:styleId="Nmerodelinha">
    <w:name w:val="line number"/>
    <w:basedOn w:val="Fontepargpadro"/>
    <w:uiPriority w:val="99"/>
    <w:semiHidden/>
    <w:unhideWhenUsed/>
    <w:rsid w:val="006D318A"/>
  </w:style>
  <w:style w:type="character" w:styleId="HiperlinkVisitado">
    <w:name w:val="FollowedHyperlink"/>
    <w:basedOn w:val="Fontepargpadro"/>
    <w:uiPriority w:val="99"/>
    <w:semiHidden/>
    <w:unhideWhenUsed/>
    <w:rsid w:val="00C12851"/>
    <w:rPr>
      <w:color w:val="954F72" w:themeColor="followedHyperlink"/>
      <w:u w:val="single"/>
    </w:rPr>
  </w:style>
  <w:style w:type="character" w:styleId="MenoPendente">
    <w:name w:val="Unresolved Mention"/>
    <w:basedOn w:val="Fontepargpadro"/>
    <w:uiPriority w:val="99"/>
    <w:semiHidden/>
    <w:unhideWhenUsed/>
    <w:rsid w:val="00C12851"/>
    <w:rPr>
      <w:color w:val="605E5C"/>
      <w:shd w:val="clear" w:color="auto" w:fill="E1DFDD"/>
    </w:rPr>
  </w:style>
  <w:style w:type="paragraph" w:styleId="Corpodetexto">
    <w:name w:val="Body Text"/>
    <w:aliases w:val="Body Text Char2,Body Text Char1 Char,Body Text Char Char Char,Body Text Char1 Char Char Char,Body Text Char Char Char Char Char,Body Text Char Char1,Body Text Char1 Char Char Char Char Char Char,Body Text Char2 Char1"/>
    <w:basedOn w:val="Normal"/>
    <w:link w:val="CorpodetextoChar"/>
    <w:rsid w:val="00B775DD"/>
    <w:pPr>
      <w:spacing w:after="120" w:line="240" w:lineRule="auto"/>
      <w:ind w:left="1134"/>
    </w:pPr>
    <w:rPr>
      <w:rFonts w:ascii="Arial Narrow" w:eastAsia="Times New Roman" w:hAnsi="Arial Narrow" w:cs="Times New Roman"/>
      <w:sz w:val="24"/>
      <w:szCs w:val="20"/>
      <w:lang w:val="en-US"/>
    </w:rPr>
  </w:style>
  <w:style w:type="character" w:customStyle="1" w:styleId="CorpodetextoChar">
    <w:name w:val="Corpo de texto Char"/>
    <w:aliases w:val="Body Text Char2 Char,Body Text Char1 Char Char,Body Text Char Char Char Char,Body Text Char1 Char Char Char Char,Body Text Char Char Char Char Char Char,Body Text Char Char1 Char,Body Text Char1 Char Char Char Char Char Char Char"/>
    <w:basedOn w:val="Fontepargpadro"/>
    <w:link w:val="Corpodetexto"/>
    <w:rsid w:val="00B775DD"/>
    <w:rPr>
      <w:rFonts w:ascii="Arial Narrow" w:eastAsia="Times New Roman" w:hAnsi="Arial Narrow" w:cs="Times New Roman"/>
      <w:sz w:val="24"/>
      <w:szCs w:val="20"/>
      <w:lang w:val="en-US"/>
    </w:rPr>
  </w:style>
  <w:style w:type="paragraph" w:customStyle="1" w:styleId="Tablemiddlerows12pt">
    <w:name w:val="Table middle rows 12 pt"/>
    <w:aliases w:val="left"/>
    <w:basedOn w:val="Normal"/>
    <w:rsid w:val="00863C40"/>
    <w:pPr>
      <w:keepNext/>
      <w:keepLines/>
      <w:spacing w:before="40" w:after="40" w:line="240" w:lineRule="auto"/>
    </w:pPr>
    <w:rPr>
      <w:rFonts w:ascii="Arial Narrow" w:eastAsia="Times New Roman" w:hAnsi="Arial Narrow" w:cs="Times New Roman"/>
      <w:sz w:val="24"/>
      <w:szCs w:val="20"/>
      <w:lang w:val="en-US"/>
    </w:rPr>
  </w:style>
  <w:style w:type="character" w:customStyle="1" w:styleId="PROTOCOLTable">
    <w:name w:val="PROTOCOL Table"/>
    <w:rsid w:val="00863C40"/>
    <w:rPr>
      <w:rFonts w:ascii="Arial Narrow" w:hAnsi="Arial Narrow"/>
      <w:sz w:val="24"/>
    </w:rPr>
  </w:style>
  <w:style w:type="paragraph" w:customStyle="1" w:styleId="EndNoteBibliographyTitle">
    <w:name w:val="EndNote Bibliography Title"/>
    <w:basedOn w:val="Normal"/>
    <w:link w:val="EndNoteBibliographyTitleChar"/>
    <w:rsid w:val="002F4C6C"/>
    <w:pPr>
      <w:spacing w:after="0"/>
      <w:jc w:val="center"/>
    </w:pPr>
    <w:rPr>
      <w:rFonts w:ascii="Calibri" w:hAnsi="Calibri" w:cs="Calibri"/>
      <w:lang w:val="en-US"/>
    </w:rPr>
  </w:style>
  <w:style w:type="character" w:customStyle="1" w:styleId="EndNoteBibliographyTitleChar">
    <w:name w:val="EndNote Bibliography Title Char"/>
    <w:basedOn w:val="Fontepargpadro"/>
    <w:link w:val="EndNoteBibliographyTitle"/>
    <w:rsid w:val="002F4C6C"/>
    <w:rPr>
      <w:rFonts w:ascii="Calibri" w:hAnsi="Calibri" w:cs="Calibri"/>
      <w:lang w:val="en-US"/>
    </w:rPr>
  </w:style>
  <w:style w:type="paragraph" w:customStyle="1" w:styleId="EndNoteBibliography">
    <w:name w:val="EndNote Bibliography"/>
    <w:basedOn w:val="Normal"/>
    <w:link w:val="EndNoteBibliographyChar"/>
    <w:rsid w:val="002F4C6C"/>
    <w:pPr>
      <w:spacing w:line="240" w:lineRule="auto"/>
      <w:jc w:val="both"/>
    </w:pPr>
    <w:rPr>
      <w:rFonts w:ascii="Calibri" w:hAnsi="Calibri" w:cs="Calibri"/>
      <w:lang w:val="en-US"/>
    </w:rPr>
  </w:style>
  <w:style w:type="character" w:customStyle="1" w:styleId="EndNoteBibliographyChar">
    <w:name w:val="EndNote Bibliography Char"/>
    <w:basedOn w:val="Fontepargpadro"/>
    <w:link w:val="EndNoteBibliography"/>
    <w:rsid w:val="002F4C6C"/>
    <w:rPr>
      <w:rFonts w:ascii="Calibri" w:hAnsi="Calibri" w:cs="Calibri"/>
      <w:lang w:val="en-US"/>
    </w:rPr>
  </w:style>
  <w:style w:type="paragraph" w:styleId="SemEspaamento">
    <w:name w:val="No Spacing"/>
    <w:uiPriority w:val="1"/>
    <w:qFormat/>
    <w:rsid w:val="00BE7BA2"/>
    <w:pPr>
      <w:spacing w:after="0" w:line="240" w:lineRule="auto"/>
    </w:pPr>
    <w:rPr>
      <w:rFonts w:ascii="Calibri" w:eastAsia="Calibri" w:hAnsi="Calibri" w:cs="Times New Roman"/>
    </w:rPr>
  </w:style>
  <w:style w:type="table" w:customStyle="1" w:styleId="Tabelacomgrade1">
    <w:name w:val="Tabela com grade1"/>
    <w:basedOn w:val="Tabelanormal"/>
    <w:next w:val="Tabelacomgrade"/>
    <w:uiPriority w:val="39"/>
    <w:rsid w:val="0001482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080242">
      <w:bodyDiv w:val="1"/>
      <w:marLeft w:val="0"/>
      <w:marRight w:val="0"/>
      <w:marTop w:val="0"/>
      <w:marBottom w:val="0"/>
      <w:divBdr>
        <w:top w:val="none" w:sz="0" w:space="0" w:color="auto"/>
        <w:left w:val="none" w:sz="0" w:space="0" w:color="auto"/>
        <w:bottom w:val="none" w:sz="0" w:space="0" w:color="auto"/>
        <w:right w:val="none" w:sz="0" w:space="0" w:color="auto"/>
      </w:divBdr>
    </w:div>
    <w:div w:id="18551075">
      <w:bodyDiv w:val="1"/>
      <w:marLeft w:val="0"/>
      <w:marRight w:val="0"/>
      <w:marTop w:val="0"/>
      <w:marBottom w:val="0"/>
      <w:divBdr>
        <w:top w:val="none" w:sz="0" w:space="0" w:color="auto"/>
        <w:left w:val="none" w:sz="0" w:space="0" w:color="auto"/>
        <w:bottom w:val="none" w:sz="0" w:space="0" w:color="auto"/>
        <w:right w:val="none" w:sz="0" w:space="0" w:color="auto"/>
      </w:divBdr>
    </w:div>
    <w:div w:id="21371178">
      <w:bodyDiv w:val="1"/>
      <w:marLeft w:val="0"/>
      <w:marRight w:val="0"/>
      <w:marTop w:val="0"/>
      <w:marBottom w:val="0"/>
      <w:divBdr>
        <w:top w:val="none" w:sz="0" w:space="0" w:color="auto"/>
        <w:left w:val="none" w:sz="0" w:space="0" w:color="auto"/>
        <w:bottom w:val="none" w:sz="0" w:space="0" w:color="auto"/>
        <w:right w:val="none" w:sz="0" w:space="0" w:color="auto"/>
      </w:divBdr>
    </w:div>
    <w:div w:id="69277818">
      <w:bodyDiv w:val="1"/>
      <w:marLeft w:val="0"/>
      <w:marRight w:val="0"/>
      <w:marTop w:val="0"/>
      <w:marBottom w:val="0"/>
      <w:divBdr>
        <w:top w:val="none" w:sz="0" w:space="0" w:color="auto"/>
        <w:left w:val="none" w:sz="0" w:space="0" w:color="auto"/>
        <w:bottom w:val="none" w:sz="0" w:space="0" w:color="auto"/>
        <w:right w:val="none" w:sz="0" w:space="0" w:color="auto"/>
      </w:divBdr>
    </w:div>
    <w:div w:id="93475654">
      <w:bodyDiv w:val="1"/>
      <w:marLeft w:val="0"/>
      <w:marRight w:val="0"/>
      <w:marTop w:val="0"/>
      <w:marBottom w:val="0"/>
      <w:divBdr>
        <w:top w:val="none" w:sz="0" w:space="0" w:color="auto"/>
        <w:left w:val="none" w:sz="0" w:space="0" w:color="auto"/>
        <w:bottom w:val="none" w:sz="0" w:space="0" w:color="auto"/>
        <w:right w:val="none" w:sz="0" w:space="0" w:color="auto"/>
      </w:divBdr>
    </w:div>
    <w:div w:id="126896523">
      <w:bodyDiv w:val="1"/>
      <w:marLeft w:val="0"/>
      <w:marRight w:val="0"/>
      <w:marTop w:val="0"/>
      <w:marBottom w:val="0"/>
      <w:divBdr>
        <w:top w:val="none" w:sz="0" w:space="0" w:color="auto"/>
        <w:left w:val="none" w:sz="0" w:space="0" w:color="auto"/>
        <w:bottom w:val="none" w:sz="0" w:space="0" w:color="auto"/>
        <w:right w:val="none" w:sz="0" w:space="0" w:color="auto"/>
      </w:divBdr>
    </w:div>
    <w:div w:id="174080978">
      <w:bodyDiv w:val="1"/>
      <w:marLeft w:val="0"/>
      <w:marRight w:val="0"/>
      <w:marTop w:val="0"/>
      <w:marBottom w:val="0"/>
      <w:divBdr>
        <w:top w:val="none" w:sz="0" w:space="0" w:color="auto"/>
        <w:left w:val="none" w:sz="0" w:space="0" w:color="auto"/>
        <w:bottom w:val="none" w:sz="0" w:space="0" w:color="auto"/>
        <w:right w:val="none" w:sz="0" w:space="0" w:color="auto"/>
      </w:divBdr>
      <w:divsChild>
        <w:div w:id="566645407">
          <w:marLeft w:val="0"/>
          <w:marRight w:val="0"/>
          <w:marTop w:val="0"/>
          <w:marBottom w:val="0"/>
          <w:divBdr>
            <w:top w:val="none" w:sz="0" w:space="0" w:color="auto"/>
            <w:left w:val="none" w:sz="0" w:space="0" w:color="auto"/>
            <w:bottom w:val="none" w:sz="0" w:space="0" w:color="auto"/>
            <w:right w:val="none" w:sz="0" w:space="0" w:color="auto"/>
          </w:divBdr>
        </w:div>
      </w:divsChild>
    </w:div>
    <w:div w:id="210465222">
      <w:bodyDiv w:val="1"/>
      <w:marLeft w:val="0"/>
      <w:marRight w:val="0"/>
      <w:marTop w:val="0"/>
      <w:marBottom w:val="0"/>
      <w:divBdr>
        <w:top w:val="none" w:sz="0" w:space="0" w:color="auto"/>
        <w:left w:val="none" w:sz="0" w:space="0" w:color="auto"/>
        <w:bottom w:val="none" w:sz="0" w:space="0" w:color="auto"/>
        <w:right w:val="none" w:sz="0" w:space="0" w:color="auto"/>
      </w:divBdr>
    </w:div>
    <w:div w:id="235746901">
      <w:bodyDiv w:val="1"/>
      <w:marLeft w:val="0"/>
      <w:marRight w:val="0"/>
      <w:marTop w:val="0"/>
      <w:marBottom w:val="0"/>
      <w:divBdr>
        <w:top w:val="none" w:sz="0" w:space="0" w:color="auto"/>
        <w:left w:val="none" w:sz="0" w:space="0" w:color="auto"/>
        <w:bottom w:val="none" w:sz="0" w:space="0" w:color="auto"/>
        <w:right w:val="none" w:sz="0" w:space="0" w:color="auto"/>
      </w:divBdr>
    </w:div>
    <w:div w:id="262225864">
      <w:bodyDiv w:val="1"/>
      <w:marLeft w:val="0"/>
      <w:marRight w:val="0"/>
      <w:marTop w:val="0"/>
      <w:marBottom w:val="0"/>
      <w:divBdr>
        <w:top w:val="none" w:sz="0" w:space="0" w:color="auto"/>
        <w:left w:val="none" w:sz="0" w:space="0" w:color="auto"/>
        <w:bottom w:val="none" w:sz="0" w:space="0" w:color="auto"/>
        <w:right w:val="none" w:sz="0" w:space="0" w:color="auto"/>
      </w:divBdr>
    </w:div>
    <w:div w:id="263347670">
      <w:bodyDiv w:val="1"/>
      <w:marLeft w:val="0"/>
      <w:marRight w:val="0"/>
      <w:marTop w:val="0"/>
      <w:marBottom w:val="0"/>
      <w:divBdr>
        <w:top w:val="none" w:sz="0" w:space="0" w:color="auto"/>
        <w:left w:val="none" w:sz="0" w:space="0" w:color="auto"/>
        <w:bottom w:val="none" w:sz="0" w:space="0" w:color="auto"/>
        <w:right w:val="none" w:sz="0" w:space="0" w:color="auto"/>
      </w:divBdr>
    </w:div>
    <w:div w:id="274680468">
      <w:bodyDiv w:val="1"/>
      <w:marLeft w:val="0"/>
      <w:marRight w:val="0"/>
      <w:marTop w:val="0"/>
      <w:marBottom w:val="0"/>
      <w:divBdr>
        <w:top w:val="none" w:sz="0" w:space="0" w:color="auto"/>
        <w:left w:val="none" w:sz="0" w:space="0" w:color="auto"/>
        <w:bottom w:val="none" w:sz="0" w:space="0" w:color="auto"/>
        <w:right w:val="none" w:sz="0" w:space="0" w:color="auto"/>
      </w:divBdr>
    </w:div>
    <w:div w:id="292559963">
      <w:bodyDiv w:val="1"/>
      <w:marLeft w:val="0"/>
      <w:marRight w:val="0"/>
      <w:marTop w:val="0"/>
      <w:marBottom w:val="0"/>
      <w:divBdr>
        <w:top w:val="none" w:sz="0" w:space="0" w:color="auto"/>
        <w:left w:val="none" w:sz="0" w:space="0" w:color="auto"/>
        <w:bottom w:val="none" w:sz="0" w:space="0" w:color="auto"/>
        <w:right w:val="none" w:sz="0" w:space="0" w:color="auto"/>
      </w:divBdr>
    </w:div>
    <w:div w:id="296686839">
      <w:bodyDiv w:val="1"/>
      <w:marLeft w:val="0"/>
      <w:marRight w:val="0"/>
      <w:marTop w:val="0"/>
      <w:marBottom w:val="0"/>
      <w:divBdr>
        <w:top w:val="none" w:sz="0" w:space="0" w:color="auto"/>
        <w:left w:val="none" w:sz="0" w:space="0" w:color="auto"/>
        <w:bottom w:val="none" w:sz="0" w:space="0" w:color="auto"/>
        <w:right w:val="none" w:sz="0" w:space="0" w:color="auto"/>
      </w:divBdr>
    </w:div>
    <w:div w:id="307442522">
      <w:bodyDiv w:val="1"/>
      <w:marLeft w:val="0"/>
      <w:marRight w:val="0"/>
      <w:marTop w:val="0"/>
      <w:marBottom w:val="0"/>
      <w:divBdr>
        <w:top w:val="none" w:sz="0" w:space="0" w:color="auto"/>
        <w:left w:val="none" w:sz="0" w:space="0" w:color="auto"/>
        <w:bottom w:val="none" w:sz="0" w:space="0" w:color="auto"/>
        <w:right w:val="none" w:sz="0" w:space="0" w:color="auto"/>
      </w:divBdr>
    </w:div>
    <w:div w:id="326783386">
      <w:bodyDiv w:val="1"/>
      <w:marLeft w:val="0"/>
      <w:marRight w:val="0"/>
      <w:marTop w:val="0"/>
      <w:marBottom w:val="0"/>
      <w:divBdr>
        <w:top w:val="none" w:sz="0" w:space="0" w:color="auto"/>
        <w:left w:val="none" w:sz="0" w:space="0" w:color="auto"/>
        <w:bottom w:val="none" w:sz="0" w:space="0" w:color="auto"/>
        <w:right w:val="none" w:sz="0" w:space="0" w:color="auto"/>
      </w:divBdr>
    </w:div>
    <w:div w:id="346055695">
      <w:bodyDiv w:val="1"/>
      <w:marLeft w:val="0"/>
      <w:marRight w:val="0"/>
      <w:marTop w:val="0"/>
      <w:marBottom w:val="0"/>
      <w:divBdr>
        <w:top w:val="none" w:sz="0" w:space="0" w:color="auto"/>
        <w:left w:val="none" w:sz="0" w:space="0" w:color="auto"/>
        <w:bottom w:val="none" w:sz="0" w:space="0" w:color="auto"/>
        <w:right w:val="none" w:sz="0" w:space="0" w:color="auto"/>
      </w:divBdr>
    </w:div>
    <w:div w:id="366568388">
      <w:bodyDiv w:val="1"/>
      <w:marLeft w:val="0"/>
      <w:marRight w:val="0"/>
      <w:marTop w:val="0"/>
      <w:marBottom w:val="0"/>
      <w:divBdr>
        <w:top w:val="none" w:sz="0" w:space="0" w:color="auto"/>
        <w:left w:val="none" w:sz="0" w:space="0" w:color="auto"/>
        <w:bottom w:val="none" w:sz="0" w:space="0" w:color="auto"/>
        <w:right w:val="none" w:sz="0" w:space="0" w:color="auto"/>
      </w:divBdr>
    </w:div>
    <w:div w:id="396051631">
      <w:bodyDiv w:val="1"/>
      <w:marLeft w:val="0"/>
      <w:marRight w:val="0"/>
      <w:marTop w:val="0"/>
      <w:marBottom w:val="0"/>
      <w:divBdr>
        <w:top w:val="none" w:sz="0" w:space="0" w:color="auto"/>
        <w:left w:val="none" w:sz="0" w:space="0" w:color="auto"/>
        <w:bottom w:val="none" w:sz="0" w:space="0" w:color="auto"/>
        <w:right w:val="none" w:sz="0" w:space="0" w:color="auto"/>
      </w:divBdr>
    </w:div>
    <w:div w:id="397900709">
      <w:bodyDiv w:val="1"/>
      <w:marLeft w:val="0"/>
      <w:marRight w:val="0"/>
      <w:marTop w:val="0"/>
      <w:marBottom w:val="0"/>
      <w:divBdr>
        <w:top w:val="none" w:sz="0" w:space="0" w:color="auto"/>
        <w:left w:val="none" w:sz="0" w:space="0" w:color="auto"/>
        <w:bottom w:val="none" w:sz="0" w:space="0" w:color="auto"/>
        <w:right w:val="none" w:sz="0" w:space="0" w:color="auto"/>
      </w:divBdr>
    </w:div>
    <w:div w:id="409615861">
      <w:bodyDiv w:val="1"/>
      <w:marLeft w:val="0"/>
      <w:marRight w:val="0"/>
      <w:marTop w:val="0"/>
      <w:marBottom w:val="0"/>
      <w:divBdr>
        <w:top w:val="none" w:sz="0" w:space="0" w:color="auto"/>
        <w:left w:val="none" w:sz="0" w:space="0" w:color="auto"/>
        <w:bottom w:val="none" w:sz="0" w:space="0" w:color="auto"/>
        <w:right w:val="none" w:sz="0" w:space="0" w:color="auto"/>
      </w:divBdr>
    </w:div>
    <w:div w:id="414085776">
      <w:bodyDiv w:val="1"/>
      <w:marLeft w:val="0"/>
      <w:marRight w:val="0"/>
      <w:marTop w:val="0"/>
      <w:marBottom w:val="0"/>
      <w:divBdr>
        <w:top w:val="none" w:sz="0" w:space="0" w:color="auto"/>
        <w:left w:val="none" w:sz="0" w:space="0" w:color="auto"/>
        <w:bottom w:val="none" w:sz="0" w:space="0" w:color="auto"/>
        <w:right w:val="none" w:sz="0" w:space="0" w:color="auto"/>
      </w:divBdr>
    </w:div>
    <w:div w:id="418986408">
      <w:bodyDiv w:val="1"/>
      <w:marLeft w:val="0"/>
      <w:marRight w:val="0"/>
      <w:marTop w:val="0"/>
      <w:marBottom w:val="0"/>
      <w:divBdr>
        <w:top w:val="none" w:sz="0" w:space="0" w:color="auto"/>
        <w:left w:val="none" w:sz="0" w:space="0" w:color="auto"/>
        <w:bottom w:val="none" w:sz="0" w:space="0" w:color="auto"/>
        <w:right w:val="none" w:sz="0" w:space="0" w:color="auto"/>
      </w:divBdr>
    </w:div>
    <w:div w:id="444885422">
      <w:bodyDiv w:val="1"/>
      <w:marLeft w:val="0"/>
      <w:marRight w:val="0"/>
      <w:marTop w:val="0"/>
      <w:marBottom w:val="0"/>
      <w:divBdr>
        <w:top w:val="none" w:sz="0" w:space="0" w:color="auto"/>
        <w:left w:val="none" w:sz="0" w:space="0" w:color="auto"/>
        <w:bottom w:val="none" w:sz="0" w:space="0" w:color="auto"/>
        <w:right w:val="none" w:sz="0" w:space="0" w:color="auto"/>
      </w:divBdr>
    </w:div>
    <w:div w:id="467821145">
      <w:bodyDiv w:val="1"/>
      <w:marLeft w:val="0"/>
      <w:marRight w:val="0"/>
      <w:marTop w:val="0"/>
      <w:marBottom w:val="0"/>
      <w:divBdr>
        <w:top w:val="none" w:sz="0" w:space="0" w:color="auto"/>
        <w:left w:val="none" w:sz="0" w:space="0" w:color="auto"/>
        <w:bottom w:val="none" w:sz="0" w:space="0" w:color="auto"/>
        <w:right w:val="none" w:sz="0" w:space="0" w:color="auto"/>
      </w:divBdr>
    </w:div>
    <w:div w:id="480852963">
      <w:bodyDiv w:val="1"/>
      <w:marLeft w:val="0"/>
      <w:marRight w:val="0"/>
      <w:marTop w:val="0"/>
      <w:marBottom w:val="0"/>
      <w:divBdr>
        <w:top w:val="none" w:sz="0" w:space="0" w:color="auto"/>
        <w:left w:val="none" w:sz="0" w:space="0" w:color="auto"/>
        <w:bottom w:val="none" w:sz="0" w:space="0" w:color="auto"/>
        <w:right w:val="none" w:sz="0" w:space="0" w:color="auto"/>
      </w:divBdr>
    </w:div>
    <w:div w:id="481972048">
      <w:bodyDiv w:val="1"/>
      <w:marLeft w:val="0"/>
      <w:marRight w:val="0"/>
      <w:marTop w:val="0"/>
      <w:marBottom w:val="0"/>
      <w:divBdr>
        <w:top w:val="none" w:sz="0" w:space="0" w:color="auto"/>
        <w:left w:val="none" w:sz="0" w:space="0" w:color="auto"/>
        <w:bottom w:val="none" w:sz="0" w:space="0" w:color="auto"/>
        <w:right w:val="none" w:sz="0" w:space="0" w:color="auto"/>
      </w:divBdr>
    </w:div>
    <w:div w:id="483476715">
      <w:bodyDiv w:val="1"/>
      <w:marLeft w:val="0"/>
      <w:marRight w:val="0"/>
      <w:marTop w:val="0"/>
      <w:marBottom w:val="0"/>
      <w:divBdr>
        <w:top w:val="none" w:sz="0" w:space="0" w:color="auto"/>
        <w:left w:val="none" w:sz="0" w:space="0" w:color="auto"/>
        <w:bottom w:val="none" w:sz="0" w:space="0" w:color="auto"/>
        <w:right w:val="none" w:sz="0" w:space="0" w:color="auto"/>
      </w:divBdr>
    </w:div>
    <w:div w:id="552087052">
      <w:bodyDiv w:val="1"/>
      <w:marLeft w:val="0"/>
      <w:marRight w:val="0"/>
      <w:marTop w:val="0"/>
      <w:marBottom w:val="0"/>
      <w:divBdr>
        <w:top w:val="none" w:sz="0" w:space="0" w:color="auto"/>
        <w:left w:val="none" w:sz="0" w:space="0" w:color="auto"/>
        <w:bottom w:val="none" w:sz="0" w:space="0" w:color="auto"/>
        <w:right w:val="none" w:sz="0" w:space="0" w:color="auto"/>
      </w:divBdr>
    </w:div>
    <w:div w:id="608464913">
      <w:bodyDiv w:val="1"/>
      <w:marLeft w:val="0"/>
      <w:marRight w:val="0"/>
      <w:marTop w:val="0"/>
      <w:marBottom w:val="0"/>
      <w:divBdr>
        <w:top w:val="none" w:sz="0" w:space="0" w:color="auto"/>
        <w:left w:val="none" w:sz="0" w:space="0" w:color="auto"/>
        <w:bottom w:val="none" w:sz="0" w:space="0" w:color="auto"/>
        <w:right w:val="none" w:sz="0" w:space="0" w:color="auto"/>
      </w:divBdr>
    </w:div>
    <w:div w:id="629671072">
      <w:bodyDiv w:val="1"/>
      <w:marLeft w:val="0"/>
      <w:marRight w:val="0"/>
      <w:marTop w:val="0"/>
      <w:marBottom w:val="0"/>
      <w:divBdr>
        <w:top w:val="none" w:sz="0" w:space="0" w:color="auto"/>
        <w:left w:val="none" w:sz="0" w:space="0" w:color="auto"/>
        <w:bottom w:val="none" w:sz="0" w:space="0" w:color="auto"/>
        <w:right w:val="none" w:sz="0" w:space="0" w:color="auto"/>
      </w:divBdr>
    </w:div>
    <w:div w:id="633870879">
      <w:bodyDiv w:val="1"/>
      <w:marLeft w:val="0"/>
      <w:marRight w:val="0"/>
      <w:marTop w:val="0"/>
      <w:marBottom w:val="0"/>
      <w:divBdr>
        <w:top w:val="none" w:sz="0" w:space="0" w:color="auto"/>
        <w:left w:val="none" w:sz="0" w:space="0" w:color="auto"/>
        <w:bottom w:val="none" w:sz="0" w:space="0" w:color="auto"/>
        <w:right w:val="none" w:sz="0" w:space="0" w:color="auto"/>
      </w:divBdr>
    </w:div>
    <w:div w:id="693267699">
      <w:bodyDiv w:val="1"/>
      <w:marLeft w:val="0"/>
      <w:marRight w:val="0"/>
      <w:marTop w:val="0"/>
      <w:marBottom w:val="0"/>
      <w:divBdr>
        <w:top w:val="none" w:sz="0" w:space="0" w:color="auto"/>
        <w:left w:val="none" w:sz="0" w:space="0" w:color="auto"/>
        <w:bottom w:val="none" w:sz="0" w:space="0" w:color="auto"/>
        <w:right w:val="none" w:sz="0" w:space="0" w:color="auto"/>
      </w:divBdr>
    </w:div>
    <w:div w:id="699891179">
      <w:bodyDiv w:val="1"/>
      <w:marLeft w:val="0"/>
      <w:marRight w:val="0"/>
      <w:marTop w:val="0"/>
      <w:marBottom w:val="0"/>
      <w:divBdr>
        <w:top w:val="none" w:sz="0" w:space="0" w:color="auto"/>
        <w:left w:val="none" w:sz="0" w:space="0" w:color="auto"/>
        <w:bottom w:val="none" w:sz="0" w:space="0" w:color="auto"/>
        <w:right w:val="none" w:sz="0" w:space="0" w:color="auto"/>
      </w:divBdr>
      <w:divsChild>
        <w:div w:id="888037103">
          <w:marLeft w:val="0"/>
          <w:marRight w:val="0"/>
          <w:marTop w:val="0"/>
          <w:marBottom w:val="0"/>
          <w:divBdr>
            <w:top w:val="none" w:sz="0" w:space="0" w:color="auto"/>
            <w:left w:val="none" w:sz="0" w:space="0" w:color="auto"/>
            <w:bottom w:val="none" w:sz="0" w:space="0" w:color="auto"/>
            <w:right w:val="none" w:sz="0" w:space="0" w:color="auto"/>
          </w:divBdr>
        </w:div>
      </w:divsChild>
    </w:div>
    <w:div w:id="730734998">
      <w:bodyDiv w:val="1"/>
      <w:marLeft w:val="0"/>
      <w:marRight w:val="0"/>
      <w:marTop w:val="0"/>
      <w:marBottom w:val="0"/>
      <w:divBdr>
        <w:top w:val="none" w:sz="0" w:space="0" w:color="auto"/>
        <w:left w:val="none" w:sz="0" w:space="0" w:color="auto"/>
        <w:bottom w:val="none" w:sz="0" w:space="0" w:color="auto"/>
        <w:right w:val="none" w:sz="0" w:space="0" w:color="auto"/>
      </w:divBdr>
    </w:div>
    <w:div w:id="737097154">
      <w:bodyDiv w:val="1"/>
      <w:marLeft w:val="0"/>
      <w:marRight w:val="0"/>
      <w:marTop w:val="0"/>
      <w:marBottom w:val="0"/>
      <w:divBdr>
        <w:top w:val="none" w:sz="0" w:space="0" w:color="auto"/>
        <w:left w:val="none" w:sz="0" w:space="0" w:color="auto"/>
        <w:bottom w:val="none" w:sz="0" w:space="0" w:color="auto"/>
        <w:right w:val="none" w:sz="0" w:space="0" w:color="auto"/>
      </w:divBdr>
      <w:divsChild>
        <w:div w:id="1823813583">
          <w:marLeft w:val="0"/>
          <w:marRight w:val="0"/>
          <w:marTop w:val="0"/>
          <w:marBottom w:val="0"/>
          <w:divBdr>
            <w:top w:val="none" w:sz="0" w:space="0" w:color="auto"/>
            <w:left w:val="none" w:sz="0" w:space="0" w:color="auto"/>
            <w:bottom w:val="none" w:sz="0" w:space="0" w:color="auto"/>
            <w:right w:val="none" w:sz="0" w:space="0" w:color="auto"/>
          </w:divBdr>
          <w:divsChild>
            <w:div w:id="853763585">
              <w:marLeft w:val="0"/>
              <w:marRight w:val="0"/>
              <w:marTop w:val="0"/>
              <w:marBottom w:val="0"/>
              <w:divBdr>
                <w:top w:val="none" w:sz="0" w:space="0" w:color="auto"/>
                <w:left w:val="none" w:sz="0" w:space="0" w:color="auto"/>
                <w:bottom w:val="none" w:sz="0" w:space="0" w:color="auto"/>
                <w:right w:val="none" w:sz="0" w:space="0" w:color="auto"/>
              </w:divBdr>
              <w:divsChild>
                <w:div w:id="389034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7947387">
      <w:bodyDiv w:val="1"/>
      <w:marLeft w:val="0"/>
      <w:marRight w:val="0"/>
      <w:marTop w:val="0"/>
      <w:marBottom w:val="0"/>
      <w:divBdr>
        <w:top w:val="none" w:sz="0" w:space="0" w:color="auto"/>
        <w:left w:val="none" w:sz="0" w:space="0" w:color="auto"/>
        <w:bottom w:val="none" w:sz="0" w:space="0" w:color="auto"/>
        <w:right w:val="none" w:sz="0" w:space="0" w:color="auto"/>
      </w:divBdr>
    </w:div>
    <w:div w:id="761024800">
      <w:bodyDiv w:val="1"/>
      <w:marLeft w:val="0"/>
      <w:marRight w:val="0"/>
      <w:marTop w:val="0"/>
      <w:marBottom w:val="0"/>
      <w:divBdr>
        <w:top w:val="none" w:sz="0" w:space="0" w:color="auto"/>
        <w:left w:val="none" w:sz="0" w:space="0" w:color="auto"/>
        <w:bottom w:val="none" w:sz="0" w:space="0" w:color="auto"/>
        <w:right w:val="none" w:sz="0" w:space="0" w:color="auto"/>
      </w:divBdr>
    </w:div>
    <w:div w:id="803231565">
      <w:bodyDiv w:val="1"/>
      <w:marLeft w:val="0"/>
      <w:marRight w:val="0"/>
      <w:marTop w:val="0"/>
      <w:marBottom w:val="0"/>
      <w:divBdr>
        <w:top w:val="none" w:sz="0" w:space="0" w:color="auto"/>
        <w:left w:val="none" w:sz="0" w:space="0" w:color="auto"/>
        <w:bottom w:val="none" w:sz="0" w:space="0" w:color="auto"/>
        <w:right w:val="none" w:sz="0" w:space="0" w:color="auto"/>
      </w:divBdr>
    </w:div>
    <w:div w:id="808716350">
      <w:bodyDiv w:val="1"/>
      <w:marLeft w:val="0"/>
      <w:marRight w:val="0"/>
      <w:marTop w:val="0"/>
      <w:marBottom w:val="0"/>
      <w:divBdr>
        <w:top w:val="none" w:sz="0" w:space="0" w:color="auto"/>
        <w:left w:val="none" w:sz="0" w:space="0" w:color="auto"/>
        <w:bottom w:val="none" w:sz="0" w:space="0" w:color="auto"/>
        <w:right w:val="none" w:sz="0" w:space="0" w:color="auto"/>
      </w:divBdr>
    </w:div>
    <w:div w:id="809518489">
      <w:bodyDiv w:val="1"/>
      <w:marLeft w:val="0"/>
      <w:marRight w:val="0"/>
      <w:marTop w:val="0"/>
      <w:marBottom w:val="0"/>
      <w:divBdr>
        <w:top w:val="none" w:sz="0" w:space="0" w:color="auto"/>
        <w:left w:val="none" w:sz="0" w:space="0" w:color="auto"/>
        <w:bottom w:val="none" w:sz="0" w:space="0" w:color="auto"/>
        <w:right w:val="none" w:sz="0" w:space="0" w:color="auto"/>
      </w:divBdr>
    </w:div>
    <w:div w:id="819690649">
      <w:bodyDiv w:val="1"/>
      <w:marLeft w:val="0"/>
      <w:marRight w:val="0"/>
      <w:marTop w:val="0"/>
      <w:marBottom w:val="0"/>
      <w:divBdr>
        <w:top w:val="none" w:sz="0" w:space="0" w:color="auto"/>
        <w:left w:val="none" w:sz="0" w:space="0" w:color="auto"/>
        <w:bottom w:val="none" w:sz="0" w:space="0" w:color="auto"/>
        <w:right w:val="none" w:sz="0" w:space="0" w:color="auto"/>
      </w:divBdr>
    </w:div>
    <w:div w:id="821627471">
      <w:bodyDiv w:val="1"/>
      <w:marLeft w:val="0"/>
      <w:marRight w:val="0"/>
      <w:marTop w:val="0"/>
      <w:marBottom w:val="0"/>
      <w:divBdr>
        <w:top w:val="none" w:sz="0" w:space="0" w:color="auto"/>
        <w:left w:val="none" w:sz="0" w:space="0" w:color="auto"/>
        <w:bottom w:val="none" w:sz="0" w:space="0" w:color="auto"/>
        <w:right w:val="none" w:sz="0" w:space="0" w:color="auto"/>
      </w:divBdr>
    </w:div>
    <w:div w:id="824513302">
      <w:bodyDiv w:val="1"/>
      <w:marLeft w:val="0"/>
      <w:marRight w:val="0"/>
      <w:marTop w:val="0"/>
      <w:marBottom w:val="0"/>
      <w:divBdr>
        <w:top w:val="none" w:sz="0" w:space="0" w:color="auto"/>
        <w:left w:val="none" w:sz="0" w:space="0" w:color="auto"/>
        <w:bottom w:val="none" w:sz="0" w:space="0" w:color="auto"/>
        <w:right w:val="none" w:sz="0" w:space="0" w:color="auto"/>
      </w:divBdr>
    </w:div>
    <w:div w:id="842400028">
      <w:bodyDiv w:val="1"/>
      <w:marLeft w:val="0"/>
      <w:marRight w:val="0"/>
      <w:marTop w:val="0"/>
      <w:marBottom w:val="0"/>
      <w:divBdr>
        <w:top w:val="none" w:sz="0" w:space="0" w:color="auto"/>
        <w:left w:val="none" w:sz="0" w:space="0" w:color="auto"/>
        <w:bottom w:val="none" w:sz="0" w:space="0" w:color="auto"/>
        <w:right w:val="none" w:sz="0" w:space="0" w:color="auto"/>
      </w:divBdr>
    </w:div>
    <w:div w:id="864246677">
      <w:bodyDiv w:val="1"/>
      <w:marLeft w:val="0"/>
      <w:marRight w:val="0"/>
      <w:marTop w:val="0"/>
      <w:marBottom w:val="0"/>
      <w:divBdr>
        <w:top w:val="none" w:sz="0" w:space="0" w:color="auto"/>
        <w:left w:val="none" w:sz="0" w:space="0" w:color="auto"/>
        <w:bottom w:val="none" w:sz="0" w:space="0" w:color="auto"/>
        <w:right w:val="none" w:sz="0" w:space="0" w:color="auto"/>
      </w:divBdr>
    </w:div>
    <w:div w:id="868109905">
      <w:bodyDiv w:val="1"/>
      <w:marLeft w:val="0"/>
      <w:marRight w:val="0"/>
      <w:marTop w:val="0"/>
      <w:marBottom w:val="0"/>
      <w:divBdr>
        <w:top w:val="none" w:sz="0" w:space="0" w:color="auto"/>
        <w:left w:val="none" w:sz="0" w:space="0" w:color="auto"/>
        <w:bottom w:val="none" w:sz="0" w:space="0" w:color="auto"/>
        <w:right w:val="none" w:sz="0" w:space="0" w:color="auto"/>
      </w:divBdr>
    </w:div>
    <w:div w:id="899898589">
      <w:bodyDiv w:val="1"/>
      <w:marLeft w:val="0"/>
      <w:marRight w:val="0"/>
      <w:marTop w:val="0"/>
      <w:marBottom w:val="0"/>
      <w:divBdr>
        <w:top w:val="none" w:sz="0" w:space="0" w:color="auto"/>
        <w:left w:val="none" w:sz="0" w:space="0" w:color="auto"/>
        <w:bottom w:val="none" w:sz="0" w:space="0" w:color="auto"/>
        <w:right w:val="none" w:sz="0" w:space="0" w:color="auto"/>
      </w:divBdr>
    </w:div>
    <w:div w:id="953366822">
      <w:bodyDiv w:val="1"/>
      <w:marLeft w:val="0"/>
      <w:marRight w:val="0"/>
      <w:marTop w:val="0"/>
      <w:marBottom w:val="0"/>
      <w:divBdr>
        <w:top w:val="none" w:sz="0" w:space="0" w:color="auto"/>
        <w:left w:val="none" w:sz="0" w:space="0" w:color="auto"/>
        <w:bottom w:val="none" w:sz="0" w:space="0" w:color="auto"/>
        <w:right w:val="none" w:sz="0" w:space="0" w:color="auto"/>
      </w:divBdr>
    </w:div>
    <w:div w:id="961497066">
      <w:bodyDiv w:val="1"/>
      <w:marLeft w:val="0"/>
      <w:marRight w:val="0"/>
      <w:marTop w:val="0"/>
      <w:marBottom w:val="0"/>
      <w:divBdr>
        <w:top w:val="none" w:sz="0" w:space="0" w:color="auto"/>
        <w:left w:val="none" w:sz="0" w:space="0" w:color="auto"/>
        <w:bottom w:val="none" w:sz="0" w:space="0" w:color="auto"/>
        <w:right w:val="none" w:sz="0" w:space="0" w:color="auto"/>
      </w:divBdr>
    </w:div>
    <w:div w:id="972061251">
      <w:bodyDiv w:val="1"/>
      <w:marLeft w:val="0"/>
      <w:marRight w:val="0"/>
      <w:marTop w:val="0"/>
      <w:marBottom w:val="0"/>
      <w:divBdr>
        <w:top w:val="none" w:sz="0" w:space="0" w:color="auto"/>
        <w:left w:val="none" w:sz="0" w:space="0" w:color="auto"/>
        <w:bottom w:val="none" w:sz="0" w:space="0" w:color="auto"/>
        <w:right w:val="none" w:sz="0" w:space="0" w:color="auto"/>
      </w:divBdr>
    </w:div>
    <w:div w:id="1004819414">
      <w:bodyDiv w:val="1"/>
      <w:marLeft w:val="0"/>
      <w:marRight w:val="0"/>
      <w:marTop w:val="0"/>
      <w:marBottom w:val="0"/>
      <w:divBdr>
        <w:top w:val="none" w:sz="0" w:space="0" w:color="auto"/>
        <w:left w:val="none" w:sz="0" w:space="0" w:color="auto"/>
        <w:bottom w:val="none" w:sz="0" w:space="0" w:color="auto"/>
        <w:right w:val="none" w:sz="0" w:space="0" w:color="auto"/>
      </w:divBdr>
    </w:div>
    <w:div w:id="1026247374">
      <w:bodyDiv w:val="1"/>
      <w:marLeft w:val="0"/>
      <w:marRight w:val="0"/>
      <w:marTop w:val="0"/>
      <w:marBottom w:val="0"/>
      <w:divBdr>
        <w:top w:val="none" w:sz="0" w:space="0" w:color="auto"/>
        <w:left w:val="none" w:sz="0" w:space="0" w:color="auto"/>
        <w:bottom w:val="none" w:sz="0" w:space="0" w:color="auto"/>
        <w:right w:val="none" w:sz="0" w:space="0" w:color="auto"/>
      </w:divBdr>
    </w:div>
    <w:div w:id="1044212604">
      <w:bodyDiv w:val="1"/>
      <w:marLeft w:val="0"/>
      <w:marRight w:val="0"/>
      <w:marTop w:val="0"/>
      <w:marBottom w:val="0"/>
      <w:divBdr>
        <w:top w:val="none" w:sz="0" w:space="0" w:color="auto"/>
        <w:left w:val="none" w:sz="0" w:space="0" w:color="auto"/>
        <w:bottom w:val="none" w:sz="0" w:space="0" w:color="auto"/>
        <w:right w:val="none" w:sz="0" w:space="0" w:color="auto"/>
      </w:divBdr>
    </w:div>
    <w:div w:id="1052926950">
      <w:bodyDiv w:val="1"/>
      <w:marLeft w:val="0"/>
      <w:marRight w:val="0"/>
      <w:marTop w:val="0"/>
      <w:marBottom w:val="0"/>
      <w:divBdr>
        <w:top w:val="none" w:sz="0" w:space="0" w:color="auto"/>
        <w:left w:val="none" w:sz="0" w:space="0" w:color="auto"/>
        <w:bottom w:val="none" w:sz="0" w:space="0" w:color="auto"/>
        <w:right w:val="none" w:sz="0" w:space="0" w:color="auto"/>
      </w:divBdr>
    </w:div>
    <w:div w:id="1064328122">
      <w:bodyDiv w:val="1"/>
      <w:marLeft w:val="0"/>
      <w:marRight w:val="0"/>
      <w:marTop w:val="0"/>
      <w:marBottom w:val="0"/>
      <w:divBdr>
        <w:top w:val="none" w:sz="0" w:space="0" w:color="auto"/>
        <w:left w:val="none" w:sz="0" w:space="0" w:color="auto"/>
        <w:bottom w:val="none" w:sz="0" w:space="0" w:color="auto"/>
        <w:right w:val="none" w:sz="0" w:space="0" w:color="auto"/>
      </w:divBdr>
    </w:div>
    <w:div w:id="1106389722">
      <w:bodyDiv w:val="1"/>
      <w:marLeft w:val="0"/>
      <w:marRight w:val="0"/>
      <w:marTop w:val="0"/>
      <w:marBottom w:val="0"/>
      <w:divBdr>
        <w:top w:val="none" w:sz="0" w:space="0" w:color="auto"/>
        <w:left w:val="none" w:sz="0" w:space="0" w:color="auto"/>
        <w:bottom w:val="none" w:sz="0" w:space="0" w:color="auto"/>
        <w:right w:val="none" w:sz="0" w:space="0" w:color="auto"/>
      </w:divBdr>
    </w:div>
    <w:div w:id="1108625115">
      <w:bodyDiv w:val="1"/>
      <w:marLeft w:val="0"/>
      <w:marRight w:val="0"/>
      <w:marTop w:val="0"/>
      <w:marBottom w:val="0"/>
      <w:divBdr>
        <w:top w:val="none" w:sz="0" w:space="0" w:color="auto"/>
        <w:left w:val="none" w:sz="0" w:space="0" w:color="auto"/>
        <w:bottom w:val="none" w:sz="0" w:space="0" w:color="auto"/>
        <w:right w:val="none" w:sz="0" w:space="0" w:color="auto"/>
      </w:divBdr>
    </w:div>
    <w:div w:id="1128888429">
      <w:bodyDiv w:val="1"/>
      <w:marLeft w:val="0"/>
      <w:marRight w:val="0"/>
      <w:marTop w:val="0"/>
      <w:marBottom w:val="0"/>
      <w:divBdr>
        <w:top w:val="none" w:sz="0" w:space="0" w:color="auto"/>
        <w:left w:val="none" w:sz="0" w:space="0" w:color="auto"/>
        <w:bottom w:val="none" w:sz="0" w:space="0" w:color="auto"/>
        <w:right w:val="none" w:sz="0" w:space="0" w:color="auto"/>
      </w:divBdr>
    </w:div>
    <w:div w:id="1129938248">
      <w:bodyDiv w:val="1"/>
      <w:marLeft w:val="0"/>
      <w:marRight w:val="0"/>
      <w:marTop w:val="0"/>
      <w:marBottom w:val="0"/>
      <w:divBdr>
        <w:top w:val="none" w:sz="0" w:space="0" w:color="auto"/>
        <w:left w:val="none" w:sz="0" w:space="0" w:color="auto"/>
        <w:bottom w:val="none" w:sz="0" w:space="0" w:color="auto"/>
        <w:right w:val="none" w:sz="0" w:space="0" w:color="auto"/>
      </w:divBdr>
    </w:div>
    <w:div w:id="1145976724">
      <w:bodyDiv w:val="1"/>
      <w:marLeft w:val="0"/>
      <w:marRight w:val="0"/>
      <w:marTop w:val="0"/>
      <w:marBottom w:val="0"/>
      <w:divBdr>
        <w:top w:val="none" w:sz="0" w:space="0" w:color="auto"/>
        <w:left w:val="none" w:sz="0" w:space="0" w:color="auto"/>
        <w:bottom w:val="none" w:sz="0" w:space="0" w:color="auto"/>
        <w:right w:val="none" w:sz="0" w:space="0" w:color="auto"/>
      </w:divBdr>
      <w:divsChild>
        <w:div w:id="1707831279">
          <w:marLeft w:val="0"/>
          <w:marRight w:val="0"/>
          <w:marTop w:val="0"/>
          <w:marBottom w:val="0"/>
          <w:divBdr>
            <w:top w:val="none" w:sz="0" w:space="0" w:color="auto"/>
            <w:left w:val="none" w:sz="0" w:space="0" w:color="auto"/>
            <w:bottom w:val="none" w:sz="0" w:space="0" w:color="auto"/>
            <w:right w:val="none" w:sz="0" w:space="0" w:color="auto"/>
          </w:divBdr>
          <w:divsChild>
            <w:div w:id="840050033">
              <w:marLeft w:val="0"/>
              <w:marRight w:val="0"/>
              <w:marTop w:val="0"/>
              <w:marBottom w:val="0"/>
              <w:divBdr>
                <w:top w:val="none" w:sz="0" w:space="0" w:color="auto"/>
                <w:left w:val="none" w:sz="0" w:space="0" w:color="auto"/>
                <w:bottom w:val="none" w:sz="0" w:space="0" w:color="auto"/>
                <w:right w:val="none" w:sz="0" w:space="0" w:color="auto"/>
              </w:divBdr>
              <w:divsChild>
                <w:div w:id="621303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4302502">
      <w:bodyDiv w:val="1"/>
      <w:marLeft w:val="0"/>
      <w:marRight w:val="0"/>
      <w:marTop w:val="0"/>
      <w:marBottom w:val="0"/>
      <w:divBdr>
        <w:top w:val="none" w:sz="0" w:space="0" w:color="auto"/>
        <w:left w:val="none" w:sz="0" w:space="0" w:color="auto"/>
        <w:bottom w:val="none" w:sz="0" w:space="0" w:color="auto"/>
        <w:right w:val="none" w:sz="0" w:space="0" w:color="auto"/>
      </w:divBdr>
    </w:div>
    <w:div w:id="1156341942">
      <w:bodyDiv w:val="1"/>
      <w:marLeft w:val="0"/>
      <w:marRight w:val="0"/>
      <w:marTop w:val="0"/>
      <w:marBottom w:val="0"/>
      <w:divBdr>
        <w:top w:val="none" w:sz="0" w:space="0" w:color="auto"/>
        <w:left w:val="none" w:sz="0" w:space="0" w:color="auto"/>
        <w:bottom w:val="none" w:sz="0" w:space="0" w:color="auto"/>
        <w:right w:val="none" w:sz="0" w:space="0" w:color="auto"/>
      </w:divBdr>
    </w:div>
    <w:div w:id="1163009585">
      <w:bodyDiv w:val="1"/>
      <w:marLeft w:val="0"/>
      <w:marRight w:val="0"/>
      <w:marTop w:val="0"/>
      <w:marBottom w:val="0"/>
      <w:divBdr>
        <w:top w:val="none" w:sz="0" w:space="0" w:color="auto"/>
        <w:left w:val="none" w:sz="0" w:space="0" w:color="auto"/>
        <w:bottom w:val="none" w:sz="0" w:space="0" w:color="auto"/>
        <w:right w:val="none" w:sz="0" w:space="0" w:color="auto"/>
      </w:divBdr>
    </w:div>
    <w:div w:id="1169246538">
      <w:bodyDiv w:val="1"/>
      <w:marLeft w:val="0"/>
      <w:marRight w:val="0"/>
      <w:marTop w:val="0"/>
      <w:marBottom w:val="0"/>
      <w:divBdr>
        <w:top w:val="none" w:sz="0" w:space="0" w:color="auto"/>
        <w:left w:val="none" w:sz="0" w:space="0" w:color="auto"/>
        <w:bottom w:val="none" w:sz="0" w:space="0" w:color="auto"/>
        <w:right w:val="none" w:sz="0" w:space="0" w:color="auto"/>
      </w:divBdr>
    </w:div>
    <w:div w:id="1178689962">
      <w:bodyDiv w:val="1"/>
      <w:marLeft w:val="0"/>
      <w:marRight w:val="0"/>
      <w:marTop w:val="0"/>
      <w:marBottom w:val="0"/>
      <w:divBdr>
        <w:top w:val="none" w:sz="0" w:space="0" w:color="auto"/>
        <w:left w:val="none" w:sz="0" w:space="0" w:color="auto"/>
        <w:bottom w:val="none" w:sz="0" w:space="0" w:color="auto"/>
        <w:right w:val="none" w:sz="0" w:space="0" w:color="auto"/>
      </w:divBdr>
    </w:div>
    <w:div w:id="1244297810">
      <w:bodyDiv w:val="1"/>
      <w:marLeft w:val="0"/>
      <w:marRight w:val="0"/>
      <w:marTop w:val="0"/>
      <w:marBottom w:val="0"/>
      <w:divBdr>
        <w:top w:val="none" w:sz="0" w:space="0" w:color="auto"/>
        <w:left w:val="none" w:sz="0" w:space="0" w:color="auto"/>
        <w:bottom w:val="none" w:sz="0" w:space="0" w:color="auto"/>
        <w:right w:val="none" w:sz="0" w:space="0" w:color="auto"/>
      </w:divBdr>
    </w:div>
    <w:div w:id="1273325576">
      <w:bodyDiv w:val="1"/>
      <w:marLeft w:val="0"/>
      <w:marRight w:val="0"/>
      <w:marTop w:val="0"/>
      <w:marBottom w:val="0"/>
      <w:divBdr>
        <w:top w:val="none" w:sz="0" w:space="0" w:color="auto"/>
        <w:left w:val="none" w:sz="0" w:space="0" w:color="auto"/>
        <w:bottom w:val="none" w:sz="0" w:space="0" w:color="auto"/>
        <w:right w:val="none" w:sz="0" w:space="0" w:color="auto"/>
      </w:divBdr>
    </w:div>
    <w:div w:id="1296331951">
      <w:bodyDiv w:val="1"/>
      <w:marLeft w:val="0"/>
      <w:marRight w:val="0"/>
      <w:marTop w:val="0"/>
      <w:marBottom w:val="0"/>
      <w:divBdr>
        <w:top w:val="none" w:sz="0" w:space="0" w:color="auto"/>
        <w:left w:val="none" w:sz="0" w:space="0" w:color="auto"/>
        <w:bottom w:val="none" w:sz="0" w:space="0" w:color="auto"/>
        <w:right w:val="none" w:sz="0" w:space="0" w:color="auto"/>
      </w:divBdr>
    </w:div>
    <w:div w:id="1301691692">
      <w:bodyDiv w:val="1"/>
      <w:marLeft w:val="0"/>
      <w:marRight w:val="0"/>
      <w:marTop w:val="0"/>
      <w:marBottom w:val="0"/>
      <w:divBdr>
        <w:top w:val="none" w:sz="0" w:space="0" w:color="auto"/>
        <w:left w:val="none" w:sz="0" w:space="0" w:color="auto"/>
        <w:bottom w:val="none" w:sz="0" w:space="0" w:color="auto"/>
        <w:right w:val="none" w:sz="0" w:space="0" w:color="auto"/>
      </w:divBdr>
    </w:div>
    <w:div w:id="1306201191">
      <w:bodyDiv w:val="1"/>
      <w:marLeft w:val="0"/>
      <w:marRight w:val="0"/>
      <w:marTop w:val="0"/>
      <w:marBottom w:val="0"/>
      <w:divBdr>
        <w:top w:val="none" w:sz="0" w:space="0" w:color="auto"/>
        <w:left w:val="none" w:sz="0" w:space="0" w:color="auto"/>
        <w:bottom w:val="none" w:sz="0" w:space="0" w:color="auto"/>
        <w:right w:val="none" w:sz="0" w:space="0" w:color="auto"/>
      </w:divBdr>
    </w:div>
    <w:div w:id="1329210489">
      <w:bodyDiv w:val="1"/>
      <w:marLeft w:val="0"/>
      <w:marRight w:val="0"/>
      <w:marTop w:val="0"/>
      <w:marBottom w:val="0"/>
      <w:divBdr>
        <w:top w:val="none" w:sz="0" w:space="0" w:color="auto"/>
        <w:left w:val="none" w:sz="0" w:space="0" w:color="auto"/>
        <w:bottom w:val="none" w:sz="0" w:space="0" w:color="auto"/>
        <w:right w:val="none" w:sz="0" w:space="0" w:color="auto"/>
      </w:divBdr>
    </w:div>
    <w:div w:id="1330643528">
      <w:bodyDiv w:val="1"/>
      <w:marLeft w:val="0"/>
      <w:marRight w:val="0"/>
      <w:marTop w:val="0"/>
      <w:marBottom w:val="0"/>
      <w:divBdr>
        <w:top w:val="none" w:sz="0" w:space="0" w:color="auto"/>
        <w:left w:val="none" w:sz="0" w:space="0" w:color="auto"/>
        <w:bottom w:val="none" w:sz="0" w:space="0" w:color="auto"/>
        <w:right w:val="none" w:sz="0" w:space="0" w:color="auto"/>
      </w:divBdr>
    </w:div>
    <w:div w:id="1361785942">
      <w:bodyDiv w:val="1"/>
      <w:marLeft w:val="0"/>
      <w:marRight w:val="0"/>
      <w:marTop w:val="0"/>
      <w:marBottom w:val="0"/>
      <w:divBdr>
        <w:top w:val="none" w:sz="0" w:space="0" w:color="auto"/>
        <w:left w:val="none" w:sz="0" w:space="0" w:color="auto"/>
        <w:bottom w:val="none" w:sz="0" w:space="0" w:color="auto"/>
        <w:right w:val="none" w:sz="0" w:space="0" w:color="auto"/>
      </w:divBdr>
    </w:div>
    <w:div w:id="1373846561">
      <w:bodyDiv w:val="1"/>
      <w:marLeft w:val="0"/>
      <w:marRight w:val="0"/>
      <w:marTop w:val="0"/>
      <w:marBottom w:val="0"/>
      <w:divBdr>
        <w:top w:val="none" w:sz="0" w:space="0" w:color="auto"/>
        <w:left w:val="none" w:sz="0" w:space="0" w:color="auto"/>
        <w:bottom w:val="none" w:sz="0" w:space="0" w:color="auto"/>
        <w:right w:val="none" w:sz="0" w:space="0" w:color="auto"/>
      </w:divBdr>
    </w:div>
    <w:div w:id="1373991692">
      <w:bodyDiv w:val="1"/>
      <w:marLeft w:val="0"/>
      <w:marRight w:val="0"/>
      <w:marTop w:val="0"/>
      <w:marBottom w:val="0"/>
      <w:divBdr>
        <w:top w:val="none" w:sz="0" w:space="0" w:color="auto"/>
        <w:left w:val="none" w:sz="0" w:space="0" w:color="auto"/>
        <w:bottom w:val="none" w:sz="0" w:space="0" w:color="auto"/>
        <w:right w:val="none" w:sz="0" w:space="0" w:color="auto"/>
      </w:divBdr>
    </w:div>
    <w:div w:id="1376851954">
      <w:bodyDiv w:val="1"/>
      <w:marLeft w:val="0"/>
      <w:marRight w:val="0"/>
      <w:marTop w:val="0"/>
      <w:marBottom w:val="0"/>
      <w:divBdr>
        <w:top w:val="none" w:sz="0" w:space="0" w:color="auto"/>
        <w:left w:val="none" w:sz="0" w:space="0" w:color="auto"/>
        <w:bottom w:val="none" w:sz="0" w:space="0" w:color="auto"/>
        <w:right w:val="none" w:sz="0" w:space="0" w:color="auto"/>
      </w:divBdr>
    </w:div>
    <w:div w:id="1425804218">
      <w:bodyDiv w:val="1"/>
      <w:marLeft w:val="0"/>
      <w:marRight w:val="0"/>
      <w:marTop w:val="0"/>
      <w:marBottom w:val="0"/>
      <w:divBdr>
        <w:top w:val="none" w:sz="0" w:space="0" w:color="auto"/>
        <w:left w:val="none" w:sz="0" w:space="0" w:color="auto"/>
        <w:bottom w:val="none" w:sz="0" w:space="0" w:color="auto"/>
        <w:right w:val="none" w:sz="0" w:space="0" w:color="auto"/>
      </w:divBdr>
      <w:divsChild>
        <w:div w:id="1429958733">
          <w:marLeft w:val="0"/>
          <w:marRight w:val="0"/>
          <w:marTop w:val="0"/>
          <w:marBottom w:val="0"/>
          <w:divBdr>
            <w:top w:val="none" w:sz="0" w:space="0" w:color="auto"/>
            <w:left w:val="none" w:sz="0" w:space="0" w:color="auto"/>
            <w:bottom w:val="none" w:sz="0" w:space="0" w:color="auto"/>
            <w:right w:val="none" w:sz="0" w:space="0" w:color="auto"/>
          </w:divBdr>
          <w:divsChild>
            <w:div w:id="1081827994">
              <w:marLeft w:val="0"/>
              <w:marRight w:val="0"/>
              <w:marTop w:val="0"/>
              <w:marBottom w:val="0"/>
              <w:divBdr>
                <w:top w:val="none" w:sz="0" w:space="0" w:color="auto"/>
                <w:left w:val="none" w:sz="0" w:space="0" w:color="auto"/>
                <w:bottom w:val="none" w:sz="0" w:space="0" w:color="auto"/>
                <w:right w:val="none" w:sz="0" w:space="0" w:color="auto"/>
              </w:divBdr>
              <w:divsChild>
                <w:div w:id="1433747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8526754">
      <w:bodyDiv w:val="1"/>
      <w:marLeft w:val="0"/>
      <w:marRight w:val="0"/>
      <w:marTop w:val="0"/>
      <w:marBottom w:val="0"/>
      <w:divBdr>
        <w:top w:val="none" w:sz="0" w:space="0" w:color="auto"/>
        <w:left w:val="none" w:sz="0" w:space="0" w:color="auto"/>
        <w:bottom w:val="none" w:sz="0" w:space="0" w:color="auto"/>
        <w:right w:val="none" w:sz="0" w:space="0" w:color="auto"/>
      </w:divBdr>
    </w:div>
    <w:div w:id="1457794408">
      <w:bodyDiv w:val="1"/>
      <w:marLeft w:val="0"/>
      <w:marRight w:val="0"/>
      <w:marTop w:val="0"/>
      <w:marBottom w:val="0"/>
      <w:divBdr>
        <w:top w:val="none" w:sz="0" w:space="0" w:color="auto"/>
        <w:left w:val="none" w:sz="0" w:space="0" w:color="auto"/>
        <w:bottom w:val="none" w:sz="0" w:space="0" w:color="auto"/>
        <w:right w:val="none" w:sz="0" w:space="0" w:color="auto"/>
      </w:divBdr>
    </w:div>
    <w:div w:id="1464270905">
      <w:bodyDiv w:val="1"/>
      <w:marLeft w:val="0"/>
      <w:marRight w:val="0"/>
      <w:marTop w:val="0"/>
      <w:marBottom w:val="0"/>
      <w:divBdr>
        <w:top w:val="none" w:sz="0" w:space="0" w:color="auto"/>
        <w:left w:val="none" w:sz="0" w:space="0" w:color="auto"/>
        <w:bottom w:val="none" w:sz="0" w:space="0" w:color="auto"/>
        <w:right w:val="none" w:sz="0" w:space="0" w:color="auto"/>
      </w:divBdr>
    </w:div>
    <w:div w:id="1494569483">
      <w:bodyDiv w:val="1"/>
      <w:marLeft w:val="0"/>
      <w:marRight w:val="0"/>
      <w:marTop w:val="0"/>
      <w:marBottom w:val="0"/>
      <w:divBdr>
        <w:top w:val="none" w:sz="0" w:space="0" w:color="auto"/>
        <w:left w:val="none" w:sz="0" w:space="0" w:color="auto"/>
        <w:bottom w:val="none" w:sz="0" w:space="0" w:color="auto"/>
        <w:right w:val="none" w:sz="0" w:space="0" w:color="auto"/>
      </w:divBdr>
    </w:div>
    <w:div w:id="1494681732">
      <w:bodyDiv w:val="1"/>
      <w:marLeft w:val="0"/>
      <w:marRight w:val="0"/>
      <w:marTop w:val="0"/>
      <w:marBottom w:val="0"/>
      <w:divBdr>
        <w:top w:val="none" w:sz="0" w:space="0" w:color="auto"/>
        <w:left w:val="none" w:sz="0" w:space="0" w:color="auto"/>
        <w:bottom w:val="none" w:sz="0" w:space="0" w:color="auto"/>
        <w:right w:val="none" w:sz="0" w:space="0" w:color="auto"/>
      </w:divBdr>
      <w:divsChild>
        <w:div w:id="2116098853">
          <w:marLeft w:val="0"/>
          <w:marRight w:val="0"/>
          <w:marTop w:val="0"/>
          <w:marBottom w:val="0"/>
          <w:divBdr>
            <w:top w:val="none" w:sz="0" w:space="0" w:color="auto"/>
            <w:left w:val="none" w:sz="0" w:space="0" w:color="auto"/>
            <w:bottom w:val="none" w:sz="0" w:space="0" w:color="auto"/>
            <w:right w:val="none" w:sz="0" w:space="0" w:color="auto"/>
          </w:divBdr>
          <w:divsChild>
            <w:div w:id="808785728">
              <w:marLeft w:val="0"/>
              <w:marRight w:val="0"/>
              <w:marTop w:val="0"/>
              <w:marBottom w:val="0"/>
              <w:divBdr>
                <w:top w:val="none" w:sz="0" w:space="0" w:color="auto"/>
                <w:left w:val="none" w:sz="0" w:space="0" w:color="auto"/>
                <w:bottom w:val="none" w:sz="0" w:space="0" w:color="auto"/>
                <w:right w:val="none" w:sz="0" w:space="0" w:color="auto"/>
              </w:divBdr>
              <w:divsChild>
                <w:div w:id="176778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5394260">
      <w:bodyDiv w:val="1"/>
      <w:marLeft w:val="0"/>
      <w:marRight w:val="0"/>
      <w:marTop w:val="0"/>
      <w:marBottom w:val="0"/>
      <w:divBdr>
        <w:top w:val="none" w:sz="0" w:space="0" w:color="auto"/>
        <w:left w:val="none" w:sz="0" w:space="0" w:color="auto"/>
        <w:bottom w:val="none" w:sz="0" w:space="0" w:color="auto"/>
        <w:right w:val="none" w:sz="0" w:space="0" w:color="auto"/>
      </w:divBdr>
    </w:div>
    <w:div w:id="1518234102">
      <w:bodyDiv w:val="1"/>
      <w:marLeft w:val="0"/>
      <w:marRight w:val="0"/>
      <w:marTop w:val="0"/>
      <w:marBottom w:val="0"/>
      <w:divBdr>
        <w:top w:val="none" w:sz="0" w:space="0" w:color="auto"/>
        <w:left w:val="none" w:sz="0" w:space="0" w:color="auto"/>
        <w:bottom w:val="none" w:sz="0" w:space="0" w:color="auto"/>
        <w:right w:val="none" w:sz="0" w:space="0" w:color="auto"/>
      </w:divBdr>
    </w:div>
    <w:div w:id="1554584415">
      <w:bodyDiv w:val="1"/>
      <w:marLeft w:val="0"/>
      <w:marRight w:val="0"/>
      <w:marTop w:val="0"/>
      <w:marBottom w:val="0"/>
      <w:divBdr>
        <w:top w:val="none" w:sz="0" w:space="0" w:color="auto"/>
        <w:left w:val="none" w:sz="0" w:space="0" w:color="auto"/>
        <w:bottom w:val="none" w:sz="0" w:space="0" w:color="auto"/>
        <w:right w:val="none" w:sz="0" w:space="0" w:color="auto"/>
      </w:divBdr>
    </w:div>
    <w:div w:id="1569458986">
      <w:bodyDiv w:val="1"/>
      <w:marLeft w:val="0"/>
      <w:marRight w:val="0"/>
      <w:marTop w:val="0"/>
      <w:marBottom w:val="0"/>
      <w:divBdr>
        <w:top w:val="none" w:sz="0" w:space="0" w:color="auto"/>
        <w:left w:val="none" w:sz="0" w:space="0" w:color="auto"/>
        <w:bottom w:val="none" w:sz="0" w:space="0" w:color="auto"/>
        <w:right w:val="none" w:sz="0" w:space="0" w:color="auto"/>
      </w:divBdr>
    </w:div>
    <w:div w:id="1578593702">
      <w:bodyDiv w:val="1"/>
      <w:marLeft w:val="0"/>
      <w:marRight w:val="0"/>
      <w:marTop w:val="0"/>
      <w:marBottom w:val="0"/>
      <w:divBdr>
        <w:top w:val="none" w:sz="0" w:space="0" w:color="auto"/>
        <w:left w:val="none" w:sz="0" w:space="0" w:color="auto"/>
        <w:bottom w:val="none" w:sz="0" w:space="0" w:color="auto"/>
        <w:right w:val="none" w:sz="0" w:space="0" w:color="auto"/>
      </w:divBdr>
    </w:div>
    <w:div w:id="1580359628">
      <w:bodyDiv w:val="1"/>
      <w:marLeft w:val="0"/>
      <w:marRight w:val="0"/>
      <w:marTop w:val="0"/>
      <w:marBottom w:val="0"/>
      <w:divBdr>
        <w:top w:val="none" w:sz="0" w:space="0" w:color="auto"/>
        <w:left w:val="none" w:sz="0" w:space="0" w:color="auto"/>
        <w:bottom w:val="none" w:sz="0" w:space="0" w:color="auto"/>
        <w:right w:val="none" w:sz="0" w:space="0" w:color="auto"/>
      </w:divBdr>
      <w:divsChild>
        <w:div w:id="1587960777">
          <w:marLeft w:val="0"/>
          <w:marRight w:val="0"/>
          <w:marTop w:val="0"/>
          <w:marBottom w:val="0"/>
          <w:divBdr>
            <w:top w:val="none" w:sz="0" w:space="0" w:color="auto"/>
            <w:left w:val="none" w:sz="0" w:space="0" w:color="auto"/>
            <w:bottom w:val="none" w:sz="0" w:space="0" w:color="auto"/>
            <w:right w:val="none" w:sz="0" w:space="0" w:color="auto"/>
          </w:divBdr>
          <w:divsChild>
            <w:div w:id="733895312">
              <w:marLeft w:val="0"/>
              <w:marRight w:val="0"/>
              <w:marTop w:val="0"/>
              <w:marBottom w:val="0"/>
              <w:divBdr>
                <w:top w:val="none" w:sz="0" w:space="0" w:color="auto"/>
                <w:left w:val="none" w:sz="0" w:space="0" w:color="auto"/>
                <w:bottom w:val="none" w:sz="0" w:space="0" w:color="auto"/>
                <w:right w:val="none" w:sz="0" w:space="0" w:color="auto"/>
              </w:divBdr>
              <w:divsChild>
                <w:div w:id="193806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9510052">
      <w:bodyDiv w:val="1"/>
      <w:marLeft w:val="0"/>
      <w:marRight w:val="0"/>
      <w:marTop w:val="0"/>
      <w:marBottom w:val="0"/>
      <w:divBdr>
        <w:top w:val="none" w:sz="0" w:space="0" w:color="auto"/>
        <w:left w:val="none" w:sz="0" w:space="0" w:color="auto"/>
        <w:bottom w:val="none" w:sz="0" w:space="0" w:color="auto"/>
        <w:right w:val="none" w:sz="0" w:space="0" w:color="auto"/>
      </w:divBdr>
    </w:div>
    <w:div w:id="1643387024">
      <w:bodyDiv w:val="1"/>
      <w:marLeft w:val="0"/>
      <w:marRight w:val="0"/>
      <w:marTop w:val="0"/>
      <w:marBottom w:val="0"/>
      <w:divBdr>
        <w:top w:val="none" w:sz="0" w:space="0" w:color="auto"/>
        <w:left w:val="none" w:sz="0" w:space="0" w:color="auto"/>
        <w:bottom w:val="none" w:sz="0" w:space="0" w:color="auto"/>
        <w:right w:val="none" w:sz="0" w:space="0" w:color="auto"/>
      </w:divBdr>
    </w:div>
    <w:div w:id="1662125760">
      <w:bodyDiv w:val="1"/>
      <w:marLeft w:val="0"/>
      <w:marRight w:val="0"/>
      <w:marTop w:val="0"/>
      <w:marBottom w:val="0"/>
      <w:divBdr>
        <w:top w:val="none" w:sz="0" w:space="0" w:color="auto"/>
        <w:left w:val="none" w:sz="0" w:space="0" w:color="auto"/>
        <w:bottom w:val="none" w:sz="0" w:space="0" w:color="auto"/>
        <w:right w:val="none" w:sz="0" w:space="0" w:color="auto"/>
      </w:divBdr>
    </w:div>
    <w:div w:id="1669140166">
      <w:bodyDiv w:val="1"/>
      <w:marLeft w:val="0"/>
      <w:marRight w:val="0"/>
      <w:marTop w:val="0"/>
      <w:marBottom w:val="0"/>
      <w:divBdr>
        <w:top w:val="none" w:sz="0" w:space="0" w:color="auto"/>
        <w:left w:val="none" w:sz="0" w:space="0" w:color="auto"/>
        <w:bottom w:val="none" w:sz="0" w:space="0" w:color="auto"/>
        <w:right w:val="none" w:sz="0" w:space="0" w:color="auto"/>
      </w:divBdr>
    </w:div>
    <w:div w:id="1681740721">
      <w:bodyDiv w:val="1"/>
      <w:marLeft w:val="0"/>
      <w:marRight w:val="0"/>
      <w:marTop w:val="0"/>
      <w:marBottom w:val="0"/>
      <w:divBdr>
        <w:top w:val="none" w:sz="0" w:space="0" w:color="auto"/>
        <w:left w:val="none" w:sz="0" w:space="0" w:color="auto"/>
        <w:bottom w:val="none" w:sz="0" w:space="0" w:color="auto"/>
        <w:right w:val="none" w:sz="0" w:space="0" w:color="auto"/>
      </w:divBdr>
    </w:div>
    <w:div w:id="1686903884">
      <w:bodyDiv w:val="1"/>
      <w:marLeft w:val="0"/>
      <w:marRight w:val="0"/>
      <w:marTop w:val="0"/>
      <w:marBottom w:val="0"/>
      <w:divBdr>
        <w:top w:val="none" w:sz="0" w:space="0" w:color="auto"/>
        <w:left w:val="none" w:sz="0" w:space="0" w:color="auto"/>
        <w:bottom w:val="none" w:sz="0" w:space="0" w:color="auto"/>
        <w:right w:val="none" w:sz="0" w:space="0" w:color="auto"/>
      </w:divBdr>
    </w:div>
    <w:div w:id="1700087365">
      <w:bodyDiv w:val="1"/>
      <w:marLeft w:val="0"/>
      <w:marRight w:val="0"/>
      <w:marTop w:val="0"/>
      <w:marBottom w:val="0"/>
      <w:divBdr>
        <w:top w:val="none" w:sz="0" w:space="0" w:color="auto"/>
        <w:left w:val="none" w:sz="0" w:space="0" w:color="auto"/>
        <w:bottom w:val="none" w:sz="0" w:space="0" w:color="auto"/>
        <w:right w:val="none" w:sz="0" w:space="0" w:color="auto"/>
      </w:divBdr>
    </w:div>
    <w:div w:id="1711104901">
      <w:bodyDiv w:val="1"/>
      <w:marLeft w:val="0"/>
      <w:marRight w:val="0"/>
      <w:marTop w:val="0"/>
      <w:marBottom w:val="0"/>
      <w:divBdr>
        <w:top w:val="none" w:sz="0" w:space="0" w:color="auto"/>
        <w:left w:val="none" w:sz="0" w:space="0" w:color="auto"/>
        <w:bottom w:val="none" w:sz="0" w:space="0" w:color="auto"/>
        <w:right w:val="none" w:sz="0" w:space="0" w:color="auto"/>
      </w:divBdr>
    </w:div>
    <w:div w:id="1714888635">
      <w:bodyDiv w:val="1"/>
      <w:marLeft w:val="0"/>
      <w:marRight w:val="0"/>
      <w:marTop w:val="0"/>
      <w:marBottom w:val="0"/>
      <w:divBdr>
        <w:top w:val="none" w:sz="0" w:space="0" w:color="auto"/>
        <w:left w:val="none" w:sz="0" w:space="0" w:color="auto"/>
        <w:bottom w:val="none" w:sz="0" w:space="0" w:color="auto"/>
        <w:right w:val="none" w:sz="0" w:space="0" w:color="auto"/>
      </w:divBdr>
    </w:div>
    <w:div w:id="1723602412">
      <w:bodyDiv w:val="1"/>
      <w:marLeft w:val="0"/>
      <w:marRight w:val="0"/>
      <w:marTop w:val="0"/>
      <w:marBottom w:val="0"/>
      <w:divBdr>
        <w:top w:val="none" w:sz="0" w:space="0" w:color="auto"/>
        <w:left w:val="none" w:sz="0" w:space="0" w:color="auto"/>
        <w:bottom w:val="none" w:sz="0" w:space="0" w:color="auto"/>
        <w:right w:val="none" w:sz="0" w:space="0" w:color="auto"/>
      </w:divBdr>
    </w:div>
    <w:div w:id="1724909666">
      <w:bodyDiv w:val="1"/>
      <w:marLeft w:val="0"/>
      <w:marRight w:val="0"/>
      <w:marTop w:val="0"/>
      <w:marBottom w:val="0"/>
      <w:divBdr>
        <w:top w:val="none" w:sz="0" w:space="0" w:color="auto"/>
        <w:left w:val="none" w:sz="0" w:space="0" w:color="auto"/>
        <w:bottom w:val="none" w:sz="0" w:space="0" w:color="auto"/>
        <w:right w:val="none" w:sz="0" w:space="0" w:color="auto"/>
      </w:divBdr>
    </w:div>
    <w:div w:id="1735159937">
      <w:bodyDiv w:val="1"/>
      <w:marLeft w:val="0"/>
      <w:marRight w:val="0"/>
      <w:marTop w:val="0"/>
      <w:marBottom w:val="0"/>
      <w:divBdr>
        <w:top w:val="none" w:sz="0" w:space="0" w:color="auto"/>
        <w:left w:val="none" w:sz="0" w:space="0" w:color="auto"/>
        <w:bottom w:val="none" w:sz="0" w:space="0" w:color="auto"/>
        <w:right w:val="none" w:sz="0" w:space="0" w:color="auto"/>
      </w:divBdr>
    </w:div>
    <w:div w:id="1740131706">
      <w:bodyDiv w:val="1"/>
      <w:marLeft w:val="0"/>
      <w:marRight w:val="0"/>
      <w:marTop w:val="0"/>
      <w:marBottom w:val="0"/>
      <w:divBdr>
        <w:top w:val="none" w:sz="0" w:space="0" w:color="auto"/>
        <w:left w:val="none" w:sz="0" w:space="0" w:color="auto"/>
        <w:bottom w:val="none" w:sz="0" w:space="0" w:color="auto"/>
        <w:right w:val="none" w:sz="0" w:space="0" w:color="auto"/>
      </w:divBdr>
    </w:div>
    <w:div w:id="1767535385">
      <w:bodyDiv w:val="1"/>
      <w:marLeft w:val="0"/>
      <w:marRight w:val="0"/>
      <w:marTop w:val="0"/>
      <w:marBottom w:val="0"/>
      <w:divBdr>
        <w:top w:val="none" w:sz="0" w:space="0" w:color="auto"/>
        <w:left w:val="none" w:sz="0" w:space="0" w:color="auto"/>
        <w:bottom w:val="none" w:sz="0" w:space="0" w:color="auto"/>
        <w:right w:val="none" w:sz="0" w:space="0" w:color="auto"/>
      </w:divBdr>
    </w:div>
    <w:div w:id="1782797743">
      <w:bodyDiv w:val="1"/>
      <w:marLeft w:val="0"/>
      <w:marRight w:val="0"/>
      <w:marTop w:val="0"/>
      <w:marBottom w:val="0"/>
      <w:divBdr>
        <w:top w:val="none" w:sz="0" w:space="0" w:color="auto"/>
        <w:left w:val="none" w:sz="0" w:space="0" w:color="auto"/>
        <w:bottom w:val="none" w:sz="0" w:space="0" w:color="auto"/>
        <w:right w:val="none" w:sz="0" w:space="0" w:color="auto"/>
      </w:divBdr>
    </w:div>
    <w:div w:id="1785807859">
      <w:bodyDiv w:val="1"/>
      <w:marLeft w:val="0"/>
      <w:marRight w:val="0"/>
      <w:marTop w:val="0"/>
      <w:marBottom w:val="0"/>
      <w:divBdr>
        <w:top w:val="none" w:sz="0" w:space="0" w:color="auto"/>
        <w:left w:val="none" w:sz="0" w:space="0" w:color="auto"/>
        <w:bottom w:val="none" w:sz="0" w:space="0" w:color="auto"/>
        <w:right w:val="none" w:sz="0" w:space="0" w:color="auto"/>
      </w:divBdr>
    </w:div>
    <w:div w:id="1789198444">
      <w:bodyDiv w:val="1"/>
      <w:marLeft w:val="0"/>
      <w:marRight w:val="0"/>
      <w:marTop w:val="0"/>
      <w:marBottom w:val="0"/>
      <w:divBdr>
        <w:top w:val="none" w:sz="0" w:space="0" w:color="auto"/>
        <w:left w:val="none" w:sz="0" w:space="0" w:color="auto"/>
        <w:bottom w:val="none" w:sz="0" w:space="0" w:color="auto"/>
        <w:right w:val="none" w:sz="0" w:space="0" w:color="auto"/>
      </w:divBdr>
    </w:div>
    <w:div w:id="1806005240">
      <w:bodyDiv w:val="1"/>
      <w:marLeft w:val="0"/>
      <w:marRight w:val="0"/>
      <w:marTop w:val="0"/>
      <w:marBottom w:val="0"/>
      <w:divBdr>
        <w:top w:val="none" w:sz="0" w:space="0" w:color="auto"/>
        <w:left w:val="none" w:sz="0" w:space="0" w:color="auto"/>
        <w:bottom w:val="none" w:sz="0" w:space="0" w:color="auto"/>
        <w:right w:val="none" w:sz="0" w:space="0" w:color="auto"/>
      </w:divBdr>
    </w:div>
    <w:div w:id="1826235668">
      <w:bodyDiv w:val="1"/>
      <w:marLeft w:val="0"/>
      <w:marRight w:val="0"/>
      <w:marTop w:val="0"/>
      <w:marBottom w:val="0"/>
      <w:divBdr>
        <w:top w:val="none" w:sz="0" w:space="0" w:color="auto"/>
        <w:left w:val="none" w:sz="0" w:space="0" w:color="auto"/>
        <w:bottom w:val="none" w:sz="0" w:space="0" w:color="auto"/>
        <w:right w:val="none" w:sz="0" w:space="0" w:color="auto"/>
      </w:divBdr>
    </w:div>
    <w:div w:id="1827352876">
      <w:bodyDiv w:val="1"/>
      <w:marLeft w:val="0"/>
      <w:marRight w:val="0"/>
      <w:marTop w:val="0"/>
      <w:marBottom w:val="0"/>
      <w:divBdr>
        <w:top w:val="none" w:sz="0" w:space="0" w:color="auto"/>
        <w:left w:val="none" w:sz="0" w:space="0" w:color="auto"/>
        <w:bottom w:val="none" w:sz="0" w:space="0" w:color="auto"/>
        <w:right w:val="none" w:sz="0" w:space="0" w:color="auto"/>
      </w:divBdr>
    </w:div>
    <w:div w:id="1842767558">
      <w:bodyDiv w:val="1"/>
      <w:marLeft w:val="0"/>
      <w:marRight w:val="0"/>
      <w:marTop w:val="0"/>
      <w:marBottom w:val="0"/>
      <w:divBdr>
        <w:top w:val="none" w:sz="0" w:space="0" w:color="auto"/>
        <w:left w:val="none" w:sz="0" w:space="0" w:color="auto"/>
        <w:bottom w:val="none" w:sz="0" w:space="0" w:color="auto"/>
        <w:right w:val="none" w:sz="0" w:space="0" w:color="auto"/>
      </w:divBdr>
    </w:div>
    <w:div w:id="1880705815">
      <w:bodyDiv w:val="1"/>
      <w:marLeft w:val="0"/>
      <w:marRight w:val="0"/>
      <w:marTop w:val="0"/>
      <w:marBottom w:val="0"/>
      <w:divBdr>
        <w:top w:val="none" w:sz="0" w:space="0" w:color="auto"/>
        <w:left w:val="none" w:sz="0" w:space="0" w:color="auto"/>
        <w:bottom w:val="none" w:sz="0" w:space="0" w:color="auto"/>
        <w:right w:val="none" w:sz="0" w:space="0" w:color="auto"/>
      </w:divBdr>
    </w:div>
    <w:div w:id="1885865050">
      <w:bodyDiv w:val="1"/>
      <w:marLeft w:val="0"/>
      <w:marRight w:val="0"/>
      <w:marTop w:val="0"/>
      <w:marBottom w:val="0"/>
      <w:divBdr>
        <w:top w:val="none" w:sz="0" w:space="0" w:color="auto"/>
        <w:left w:val="none" w:sz="0" w:space="0" w:color="auto"/>
        <w:bottom w:val="none" w:sz="0" w:space="0" w:color="auto"/>
        <w:right w:val="none" w:sz="0" w:space="0" w:color="auto"/>
      </w:divBdr>
    </w:div>
    <w:div w:id="1889603380">
      <w:bodyDiv w:val="1"/>
      <w:marLeft w:val="0"/>
      <w:marRight w:val="0"/>
      <w:marTop w:val="0"/>
      <w:marBottom w:val="0"/>
      <w:divBdr>
        <w:top w:val="none" w:sz="0" w:space="0" w:color="auto"/>
        <w:left w:val="none" w:sz="0" w:space="0" w:color="auto"/>
        <w:bottom w:val="none" w:sz="0" w:space="0" w:color="auto"/>
        <w:right w:val="none" w:sz="0" w:space="0" w:color="auto"/>
      </w:divBdr>
    </w:div>
    <w:div w:id="1909143447">
      <w:bodyDiv w:val="1"/>
      <w:marLeft w:val="0"/>
      <w:marRight w:val="0"/>
      <w:marTop w:val="0"/>
      <w:marBottom w:val="0"/>
      <w:divBdr>
        <w:top w:val="none" w:sz="0" w:space="0" w:color="auto"/>
        <w:left w:val="none" w:sz="0" w:space="0" w:color="auto"/>
        <w:bottom w:val="none" w:sz="0" w:space="0" w:color="auto"/>
        <w:right w:val="none" w:sz="0" w:space="0" w:color="auto"/>
      </w:divBdr>
    </w:div>
    <w:div w:id="1915119672">
      <w:bodyDiv w:val="1"/>
      <w:marLeft w:val="0"/>
      <w:marRight w:val="0"/>
      <w:marTop w:val="0"/>
      <w:marBottom w:val="0"/>
      <w:divBdr>
        <w:top w:val="none" w:sz="0" w:space="0" w:color="auto"/>
        <w:left w:val="none" w:sz="0" w:space="0" w:color="auto"/>
        <w:bottom w:val="none" w:sz="0" w:space="0" w:color="auto"/>
        <w:right w:val="none" w:sz="0" w:space="0" w:color="auto"/>
      </w:divBdr>
    </w:div>
    <w:div w:id="1923294505">
      <w:bodyDiv w:val="1"/>
      <w:marLeft w:val="0"/>
      <w:marRight w:val="0"/>
      <w:marTop w:val="0"/>
      <w:marBottom w:val="0"/>
      <w:divBdr>
        <w:top w:val="none" w:sz="0" w:space="0" w:color="auto"/>
        <w:left w:val="none" w:sz="0" w:space="0" w:color="auto"/>
        <w:bottom w:val="none" w:sz="0" w:space="0" w:color="auto"/>
        <w:right w:val="none" w:sz="0" w:space="0" w:color="auto"/>
      </w:divBdr>
    </w:div>
    <w:div w:id="1924676377">
      <w:bodyDiv w:val="1"/>
      <w:marLeft w:val="0"/>
      <w:marRight w:val="0"/>
      <w:marTop w:val="0"/>
      <w:marBottom w:val="0"/>
      <w:divBdr>
        <w:top w:val="none" w:sz="0" w:space="0" w:color="auto"/>
        <w:left w:val="none" w:sz="0" w:space="0" w:color="auto"/>
        <w:bottom w:val="none" w:sz="0" w:space="0" w:color="auto"/>
        <w:right w:val="none" w:sz="0" w:space="0" w:color="auto"/>
      </w:divBdr>
    </w:div>
    <w:div w:id="1949389381">
      <w:bodyDiv w:val="1"/>
      <w:marLeft w:val="0"/>
      <w:marRight w:val="0"/>
      <w:marTop w:val="0"/>
      <w:marBottom w:val="0"/>
      <w:divBdr>
        <w:top w:val="none" w:sz="0" w:space="0" w:color="auto"/>
        <w:left w:val="none" w:sz="0" w:space="0" w:color="auto"/>
        <w:bottom w:val="none" w:sz="0" w:space="0" w:color="auto"/>
        <w:right w:val="none" w:sz="0" w:space="0" w:color="auto"/>
      </w:divBdr>
    </w:div>
    <w:div w:id="1961297627">
      <w:bodyDiv w:val="1"/>
      <w:marLeft w:val="0"/>
      <w:marRight w:val="0"/>
      <w:marTop w:val="0"/>
      <w:marBottom w:val="0"/>
      <w:divBdr>
        <w:top w:val="none" w:sz="0" w:space="0" w:color="auto"/>
        <w:left w:val="none" w:sz="0" w:space="0" w:color="auto"/>
        <w:bottom w:val="none" w:sz="0" w:space="0" w:color="auto"/>
        <w:right w:val="none" w:sz="0" w:space="0" w:color="auto"/>
      </w:divBdr>
    </w:div>
    <w:div w:id="2007392950">
      <w:bodyDiv w:val="1"/>
      <w:marLeft w:val="0"/>
      <w:marRight w:val="0"/>
      <w:marTop w:val="0"/>
      <w:marBottom w:val="0"/>
      <w:divBdr>
        <w:top w:val="none" w:sz="0" w:space="0" w:color="auto"/>
        <w:left w:val="none" w:sz="0" w:space="0" w:color="auto"/>
        <w:bottom w:val="none" w:sz="0" w:space="0" w:color="auto"/>
        <w:right w:val="none" w:sz="0" w:space="0" w:color="auto"/>
      </w:divBdr>
      <w:divsChild>
        <w:div w:id="709382029">
          <w:marLeft w:val="0"/>
          <w:marRight w:val="0"/>
          <w:marTop w:val="0"/>
          <w:marBottom w:val="0"/>
          <w:divBdr>
            <w:top w:val="none" w:sz="0" w:space="0" w:color="auto"/>
            <w:left w:val="none" w:sz="0" w:space="0" w:color="auto"/>
            <w:bottom w:val="none" w:sz="0" w:space="0" w:color="auto"/>
            <w:right w:val="none" w:sz="0" w:space="0" w:color="auto"/>
          </w:divBdr>
          <w:divsChild>
            <w:div w:id="1452625570">
              <w:marLeft w:val="0"/>
              <w:marRight w:val="0"/>
              <w:marTop w:val="0"/>
              <w:marBottom w:val="0"/>
              <w:divBdr>
                <w:top w:val="none" w:sz="0" w:space="0" w:color="auto"/>
                <w:left w:val="none" w:sz="0" w:space="0" w:color="auto"/>
                <w:bottom w:val="none" w:sz="0" w:space="0" w:color="auto"/>
                <w:right w:val="none" w:sz="0" w:space="0" w:color="auto"/>
              </w:divBdr>
              <w:divsChild>
                <w:div w:id="859973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5183999">
      <w:bodyDiv w:val="1"/>
      <w:marLeft w:val="0"/>
      <w:marRight w:val="0"/>
      <w:marTop w:val="0"/>
      <w:marBottom w:val="0"/>
      <w:divBdr>
        <w:top w:val="none" w:sz="0" w:space="0" w:color="auto"/>
        <w:left w:val="none" w:sz="0" w:space="0" w:color="auto"/>
        <w:bottom w:val="none" w:sz="0" w:space="0" w:color="auto"/>
        <w:right w:val="none" w:sz="0" w:space="0" w:color="auto"/>
      </w:divBdr>
    </w:div>
    <w:div w:id="2037001920">
      <w:bodyDiv w:val="1"/>
      <w:marLeft w:val="0"/>
      <w:marRight w:val="0"/>
      <w:marTop w:val="0"/>
      <w:marBottom w:val="0"/>
      <w:divBdr>
        <w:top w:val="none" w:sz="0" w:space="0" w:color="auto"/>
        <w:left w:val="none" w:sz="0" w:space="0" w:color="auto"/>
        <w:bottom w:val="none" w:sz="0" w:space="0" w:color="auto"/>
        <w:right w:val="none" w:sz="0" w:space="0" w:color="auto"/>
      </w:divBdr>
    </w:div>
    <w:div w:id="2037996703">
      <w:bodyDiv w:val="1"/>
      <w:marLeft w:val="0"/>
      <w:marRight w:val="0"/>
      <w:marTop w:val="0"/>
      <w:marBottom w:val="0"/>
      <w:divBdr>
        <w:top w:val="none" w:sz="0" w:space="0" w:color="auto"/>
        <w:left w:val="none" w:sz="0" w:space="0" w:color="auto"/>
        <w:bottom w:val="none" w:sz="0" w:space="0" w:color="auto"/>
        <w:right w:val="none" w:sz="0" w:space="0" w:color="auto"/>
      </w:divBdr>
    </w:div>
    <w:div w:id="2052877553">
      <w:bodyDiv w:val="1"/>
      <w:marLeft w:val="0"/>
      <w:marRight w:val="0"/>
      <w:marTop w:val="0"/>
      <w:marBottom w:val="0"/>
      <w:divBdr>
        <w:top w:val="none" w:sz="0" w:space="0" w:color="auto"/>
        <w:left w:val="none" w:sz="0" w:space="0" w:color="auto"/>
        <w:bottom w:val="none" w:sz="0" w:space="0" w:color="auto"/>
        <w:right w:val="none" w:sz="0" w:space="0" w:color="auto"/>
      </w:divBdr>
    </w:div>
    <w:div w:id="2094817101">
      <w:bodyDiv w:val="1"/>
      <w:marLeft w:val="0"/>
      <w:marRight w:val="0"/>
      <w:marTop w:val="0"/>
      <w:marBottom w:val="0"/>
      <w:divBdr>
        <w:top w:val="none" w:sz="0" w:space="0" w:color="auto"/>
        <w:left w:val="none" w:sz="0" w:space="0" w:color="auto"/>
        <w:bottom w:val="none" w:sz="0" w:space="0" w:color="auto"/>
        <w:right w:val="none" w:sz="0" w:space="0" w:color="auto"/>
      </w:divBdr>
    </w:div>
    <w:div w:id="2130276254">
      <w:bodyDiv w:val="1"/>
      <w:marLeft w:val="0"/>
      <w:marRight w:val="0"/>
      <w:marTop w:val="0"/>
      <w:marBottom w:val="0"/>
      <w:divBdr>
        <w:top w:val="none" w:sz="0" w:space="0" w:color="auto"/>
        <w:left w:val="none" w:sz="0" w:space="0" w:color="auto"/>
        <w:bottom w:val="none" w:sz="0" w:space="0" w:color="auto"/>
        <w:right w:val="none" w:sz="0" w:space="0" w:color="auto"/>
      </w:divBdr>
    </w:div>
    <w:div w:id="2139302629">
      <w:bodyDiv w:val="1"/>
      <w:marLeft w:val="0"/>
      <w:marRight w:val="0"/>
      <w:marTop w:val="0"/>
      <w:marBottom w:val="0"/>
      <w:divBdr>
        <w:top w:val="none" w:sz="0" w:space="0" w:color="auto"/>
        <w:left w:val="none" w:sz="0" w:space="0" w:color="auto"/>
        <w:bottom w:val="none" w:sz="0" w:space="0" w:color="auto"/>
        <w:right w:val="none" w:sz="0" w:space="0" w:color="auto"/>
      </w:divBdr>
    </w:div>
    <w:div w:id="2143379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5FD6C5-84EB-D340-B361-B77E16F9DD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Pages>
  <Words>185</Words>
  <Characters>1002</Characters>
  <Application>Microsoft Office Word</Application>
  <DocSecurity>0</DocSecurity>
  <Lines>8</Lines>
  <Paragraphs>2</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1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yres Queiroga</dc:creator>
  <cp:lastModifiedBy>Microsoft Office User</cp:lastModifiedBy>
  <cp:revision>13</cp:revision>
  <cp:lastPrinted>2023-12-16T16:17:00Z</cp:lastPrinted>
  <dcterms:created xsi:type="dcterms:W3CDTF">2024-02-09T17:02:00Z</dcterms:created>
  <dcterms:modified xsi:type="dcterms:W3CDTF">2026-02-27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brackets</vt:lpwstr>
  </property>
  <property fmtid="{D5CDD505-2E9C-101B-9397-08002B2CF9AE}" pid="3" name="Mendeley Document_1">
    <vt:lpwstr>True</vt:lpwstr>
  </property>
  <property fmtid="{D5CDD505-2E9C-101B-9397-08002B2CF9AE}" pid="4" name="Mendeley Recent Style Id 0_1">
    <vt:lpwstr>http://www.zotero.org/styles/associacao-brasileira-de-normas-tecnicas</vt:lpwstr>
  </property>
  <property fmtid="{D5CDD505-2E9C-101B-9397-08002B2CF9AE}" pid="5" name="Mendeley Recent Style Id 1_1">
    <vt:lpwstr>http://www.zotero.org/styles/associacao-brasileira-de-normas-tecnicas-note</vt:lpwstr>
  </property>
  <property fmtid="{D5CDD505-2E9C-101B-9397-08002B2CF9AE}" pid="6" name="Mendeley Recent Style Id 2_1">
    <vt:lpwstr>http://www.zotero.org/styles/elsevier-vancouver</vt:lpwstr>
  </property>
  <property fmtid="{D5CDD505-2E9C-101B-9397-08002B2CF9AE}" pid="7" name="Mendeley Recent Style Id 3_1">
    <vt:lpwstr>http://www.zotero.org/styles/modern-language-association</vt:lpwstr>
  </property>
  <property fmtid="{D5CDD505-2E9C-101B-9397-08002B2CF9AE}" pid="8" name="Mendeley Recent Style Id 4_1">
    <vt:lpwstr>http://www.zotero.org/styles/nature</vt:lpwstr>
  </property>
  <property fmtid="{D5CDD505-2E9C-101B-9397-08002B2CF9AE}" pid="9" name="Mendeley Recent Style Id 5_1">
    <vt:lpwstr>http://www.zotero.org/styles/nature-publishing-group-vancouver</vt:lpwstr>
  </property>
  <property fmtid="{D5CDD505-2E9C-101B-9397-08002B2CF9AE}" pid="10" name="Mendeley Recent Style Id 6_1">
    <vt:lpwstr>http://www.zotero.org/styles/sage-vancouver</vt:lpwstr>
  </property>
  <property fmtid="{D5CDD505-2E9C-101B-9397-08002B2CF9AE}" pid="11" name="Mendeley Recent Style Id 7_1">
    <vt:lpwstr>http://www.zotero.org/styles/sage-vancouver-brackets</vt:lpwstr>
  </property>
  <property fmtid="{D5CDD505-2E9C-101B-9397-08002B2CF9AE}" pid="12" name="Mendeley Recent Style Id 8_1">
    <vt:lpwstr>http://www.zotero.org/styles/springer-vancouver</vt:lpwstr>
  </property>
  <property fmtid="{D5CDD505-2E9C-101B-9397-08002B2CF9AE}" pid="13" name="Mendeley Recent Style Id 9_1">
    <vt:lpwstr>http://www.zotero.org/styles/vancouver-brackets</vt:lpwstr>
  </property>
  <property fmtid="{D5CDD505-2E9C-101B-9397-08002B2CF9AE}" pid="14" name="Mendeley Recent Style Name 0_1">
    <vt:lpwstr>Associação Brasileira de Normas Técnicas (Portuguese - Brazil)</vt:lpwstr>
  </property>
  <property fmtid="{D5CDD505-2E9C-101B-9397-08002B2CF9AE}" pid="15" name="Mendeley Recent Style Name 1_1">
    <vt:lpwstr>Associação Brasileira de Normas Técnicas (note, Portuguese - Brazil)</vt:lpwstr>
  </property>
  <property fmtid="{D5CDD505-2E9C-101B-9397-08002B2CF9AE}" pid="16" name="Mendeley Recent Style Name 2_1">
    <vt:lpwstr>Elsevier - Vancouver</vt:lpwstr>
  </property>
  <property fmtid="{D5CDD505-2E9C-101B-9397-08002B2CF9AE}" pid="17" name="Mendeley Recent Style Name 3_1">
    <vt:lpwstr>Modern Language Association 8th edition</vt:lpwstr>
  </property>
  <property fmtid="{D5CDD505-2E9C-101B-9397-08002B2CF9AE}" pid="18" name="Mendeley Recent Style Name 4_1">
    <vt:lpwstr>Nature</vt:lpwstr>
  </property>
  <property fmtid="{D5CDD505-2E9C-101B-9397-08002B2CF9AE}" pid="19" name="Mendeley Recent Style Name 5_1">
    <vt:lpwstr>Nature Publishing Group - Vancouver</vt:lpwstr>
  </property>
  <property fmtid="{D5CDD505-2E9C-101B-9397-08002B2CF9AE}" pid="20" name="Mendeley Recent Style Name 6_1">
    <vt:lpwstr>SAGE - Vancouver</vt:lpwstr>
  </property>
  <property fmtid="{D5CDD505-2E9C-101B-9397-08002B2CF9AE}" pid="21" name="Mendeley Recent Style Name 7_1">
    <vt:lpwstr>SAGE - Vancouver (brackets)</vt:lpwstr>
  </property>
  <property fmtid="{D5CDD505-2E9C-101B-9397-08002B2CF9AE}" pid="22" name="Mendeley Recent Style Name 8_1">
    <vt:lpwstr>Springer - Vancouver</vt:lpwstr>
  </property>
  <property fmtid="{D5CDD505-2E9C-101B-9397-08002B2CF9AE}" pid="23" name="Mendeley Recent Style Name 9_1">
    <vt:lpwstr>Vancouver (brackets)</vt:lpwstr>
  </property>
  <property fmtid="{D5CDD505-2E9C-101B-9397-08002B2CF9AE}" pid="24" name="Mendeley Unique User Id_1">
    <vt:lpwstr>f1a0be56-013c-3ea6-b63b-75353152aea2</vt:lpwstr>
  </property>
</Properties>
</file>